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E80A0" w14:textId="65F2DBA8" w:rsidR="00153253" w:rsidRPr="00040DD2" w:rsidRDefault="00153253" w:rsidP="00153253">
      <w:pPr>
        <w:jc w:val="both"/>
        <w:rPr>
          <w:rFonts w:cstheme="minorHAnsi"/>
        </w:rPr>
      </w:pPr>
      <w:r w:rsidRPr="00040DD2">
        <w:rPr>
          <w:rFonts w:cstheme="minorHAnsi"/>
        </w:rPr>
        <w:t>Supplemental material</w:t>
      </w:r>
    </w:p>
    <w:p w14:paraId="025A13F9" w14:textId="091A98A4" w:rsidR="00CD6BCD" w:rsidRPr="00040DD2" w:rsidRDefault="00070A83" w:rsidP="00153253">
      <w:pPr>
        <w:jc w:val="both"/>
        <w:rPr>
          <w:rFonts w:cstheme="minorHAnsi"/>
        </w:rPr>
      </w:pPr>
      <w:r w:rsidRPr="00040DD2">
        <w:rPr>
          <w:rFonts w:cstheme="minorHAnsi"/>
        </w:rPr>
        <w:t xml:space="preserve">Supplementary </w:t>
      </w:r>
      <w:r w:rsidR="00153253" w:rsidRPr="00040DD2">
        <w:rPr>
          <w:rFonts w:cstheme="minorHAnsi"/>
        </w:rPr>
        <w:t>Table</w:t>
      </w:r>
      <w:r w:rsidRPr="00040DD2">
        <w:rPr>
          <w:rFonts w:cstheme="minorHAnsi"/>
        </w:rPr>
        <w:t xml:space="preserve"> 1</w:t>
      </w:r>
      <w:r w:rsidR="00153253" w:rsidRPr="00040DD2">
        <w:rPr>
          <w:rFonts w:cstheme="minorHAnsi"/>
        </w:rPr>
        <w:t xml:space="preserve">: Order, family, species identity, and the quantity of captured individuals in each location (SA: Salvador’s airport; SC: Salvador’s control area; CA: Campinas’ airport; CC: Campinas’ control area; BA: Brasilia’s airport; and BC: Brasilia’s control area). </w:t>
      </w:r>
    </w:p>
    <w:tbl>
      <w:tblPr>
        <w:tblW w:w="8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780"/>
        <w:gridCol w:w="3160"/>
        <w:gridCol w:w="369"/>
        <w:gridCol w:w="364"/>
        <w:gridCol w:w="385"/>
        <w:gridCol w:w="375"/>
        <w:gridCol w:w="387"/>
        <w:gridCol w:w="377"/>
      </w:tblGrid>
      <w:tr w:rsidR="00153253" w:rsidRPr="00040DD2" w14:paraId="4844F34C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96A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Ord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66C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Family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5E7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Specie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406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S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E5C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SC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7B1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C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A26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CC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381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BA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C88B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BC</w:t>
            </w:r>
          </w:p>
        </w:tc>
      </w:tr>
      <w:tr w:rsidR="00153253" w:rsidRPr="00040DD2" w14:paraId="42D51978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945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Accipitriform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60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Accipitridae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22F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Buteo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gnirostri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14D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B5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1BB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3B6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FAC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003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147C4683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E21F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Caprimulgiforme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645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Caprimulg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A72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primul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culicaud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C16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BA1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52E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6C6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DB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084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742E1DAB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919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60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3ED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primul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rvul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87D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EC6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56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E7B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D8F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272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71E1C8C1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17CB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852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5B7F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yctidro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lbicoll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FCA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E45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DA1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201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DE5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69D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035DA99B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77E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Columbiforme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4A1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Columb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08F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nut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8C3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985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CED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FA4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871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A5A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6E162158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4500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D27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D5CF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sserin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3C3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F7E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1E4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517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50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420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6E58FF6E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1125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B31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AD2F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quammat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BB8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8FD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2F1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BAC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74C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AB8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2B66B2E0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114D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9801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40D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alpacoti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85D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62D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CFD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3CB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BDE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3D4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2402CA02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178A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CCA5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A2AB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ptot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axill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53F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D60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172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CF2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A85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F82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26BAEB88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8067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A271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BDA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ptot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rreauxi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085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70D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627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5D9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FA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27B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6E128EF3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758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Cuculiforme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B3E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Cuculidae</w:t>
            </w:r>
            <w:proofErr w:type="spellEnd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7CEB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rotophag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an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F37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5A5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0C2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BE6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C3F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B91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101D4607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EEF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Galbuliforme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9EB1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Galbul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1E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albu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caud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707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A3F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6A4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2C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B06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1A6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32D3A648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3523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5B3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Buccon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AB6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ysta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cula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CCF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CFD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0FB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E56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AA8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345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5EC0BBF0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F17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Passeriforme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763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Dendrocolapt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EBEF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pidocolap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ngustirostr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DC1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DF1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27D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C0A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182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D84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</w:tr>
      <w:tr w:rsidR="00153253" w:rsidRPr="00040DD2" w14:paraId="16D899DD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D1B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834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Fringil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5BA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upho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hlorotic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BF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D5C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81E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D35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6DB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F48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622BB4FD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7D51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519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Furnari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B41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urnari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E27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E2F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F66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6FC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1A4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1E3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0232A1F1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30BE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B2E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258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Pseudoseisur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ristat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9AA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F6B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E8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FC8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BEE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7BE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0A46C83B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5D89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397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B1B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lbescen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8C1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D51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074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4D6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AB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B9C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</w:tr>
      <w:tr w:rsidR="00153253" w:rsidRPr="00040DD2" w14:paraId="360B73C2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2BDD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B27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A91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rontal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CF1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93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A18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27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C2C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FFF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153253" w:rsidRPr="00040DD2" w14:paraId="2555DFB3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A8D3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8E34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3BE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ixi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E78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571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3C5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A7E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E0E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B5E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3FCCF6AA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C15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CB7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Hirundin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550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telgidopteryx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coll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657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FB6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381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BC6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802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615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67185A0A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B558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C5C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Icter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A18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Icte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yanens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E5B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EC3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8CB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0BB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5C8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1E4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7120B079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2014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6F11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Mim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A3CF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ilv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24B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B60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2F2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4B6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876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C54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1D847960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172F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180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8A7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turnin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6FC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F4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127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FCC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FB1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C88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11ADF9E0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1071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C49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Parul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0941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Basileute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ulicivor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D1E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D20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55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FD4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565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629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3CC28104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B0B5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01A4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F46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Basileute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phry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F43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FC8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A34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CBA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F4D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F68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43110045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3B51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432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256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eothly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lat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AC5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597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9A8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F48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9D9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36D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726B518E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1DF2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C6A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Passerell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94C4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mmodra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umeral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0CB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25A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CCA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4AA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F22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F4A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</w:tr>
      <w:tr w:rsidR="00153253" w:rsidRPr="00040DD2" w14:paraId="05096995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98D8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4B7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180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rremon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irostr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8BB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016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DEA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5C2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E3F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6EB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6FDE0865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1959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493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B3AB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Zonotrich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pens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E8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E07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C97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B58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ABD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797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5</w:t>
            </w:r>
          </w:p>
        </w:tc>
      </w:tr>
      <w:tr w:rsidR="00153253" w:rsidRPr="00040DD2" w14:paraId="0BF5FC46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0B0B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84A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Passer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DF55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sser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omestic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645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559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9FB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97F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A3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F81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1B0ACF0B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B735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6BC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Pipr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B77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ntiloph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aleat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1C7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C3D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B6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7DC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DDF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EA3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1E363BD8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A008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0DE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Polioptil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225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oliopt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lumbe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46E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3FC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139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F85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574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7DC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52CDF5F8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8212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B3A5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Rhynchocycl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A93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emi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uir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835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90C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F8A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823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911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839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</w:tr>
      <w:tr w:rsidR="00153253" w:rsidRPr="00040DD2" w14:paraId="08BA2EC7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B30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D01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B90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emitricc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rgaritaceivente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187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5B6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A97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A18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D40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8A9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153253" w:rsidRPr="00040DD2" w14:paraId="337039FD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480E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310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C19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odirostrum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inereu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AFC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35E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3CE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580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7E5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0D1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71E789E6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7FA4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38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29B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olmomyia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iventr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29B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5D2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6A8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8FF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FFF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AAC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574A87DB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29F3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309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A8A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olmomyia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lphurescen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587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CD7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131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306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7BC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1AE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153253" w:rsidRPr="00040DD2" w14:paraId="6541CC3C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B845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157F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Thamnophil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683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ormicivor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rise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50A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4A3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421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7C1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80D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FB9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2771968F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07B8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E33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098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orp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xanthopterygi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4C3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28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ABB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CC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55A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A7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0AEB6B0E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B66D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6291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2EE4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amn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erulescen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AEF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97F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D53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996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239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FDC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0A3F5C52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B9CD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AC6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282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amn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olia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9BF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275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318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66A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079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79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565FFE92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6811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297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C90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amn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orqua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66A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255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2A8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6D4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674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0B5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3D2D0BCA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16AF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03C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Thraup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B8B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ereb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eol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330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5DD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EEF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C50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8FB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387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</w:tr>
      <w:tr w:rsidR="00153253" w:rsidRPr="00040DD2" w14:paraId="6EC5061F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2711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731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2BB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ryphospi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uculla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52A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2FC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A2D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BDE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5DE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A9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</w:tr>
      <w:tr w:rsidR="00153253" w:rsidRPr="00040DD2" w14:paraId="589D84D1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D497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6C1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46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ryphospi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lea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BE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D28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8C4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C76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901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80E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67A88BC4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2589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C9E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0B5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acn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yan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1A0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E12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6D4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E4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47B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FCD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47A43275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C41B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1AD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C4E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emos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leat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C7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6F1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7F2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A2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BE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50D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395B4810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9C3B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423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66C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eo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asciat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2FC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70F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33E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4C9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C3C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919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</w:tr>
      <w:tr w:rsidR="00153253" w:rsidRPr="00040DD2" w14:paraId="2B1A686C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7177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D26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69BF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ltator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xim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44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E4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1B9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032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F6F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341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153253" w:rsidRPr="00040DD2" w14:paraId="63354DEF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C4F0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EC8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98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ltator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imil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82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5A6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0C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4A1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C36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DE2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690940C8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C1A3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4EB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039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chistochlamy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melanopi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8F1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B5F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5D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B1D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191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341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679C455C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95A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335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768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chistochlamy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capill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5A5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472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56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11E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C1A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1D3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2D9D2F46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CDF5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33A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6D0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ical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eol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6E5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67D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002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5F2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978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2F3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29B922C7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616C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E0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ADB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erulescen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993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05F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45F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1D4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F82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96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3E0722C4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F0C7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DCE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4B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pter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A07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3A5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FE0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BF6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F94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52C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2FBFF2CE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9E0F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6BA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ED7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igricoll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C0A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72E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957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AB0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EE0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7AB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0FD493E8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9124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F6C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354B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lumbe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418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C9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730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D6F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D89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FE8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153253" w:rsidRPr="00040DD2" w14:paraId="671DF70A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DF5B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891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FC51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achyphon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A70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F40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BDD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A6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B8C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9AC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</w:tr>
      <w:tr w:rsidR="00153253" w:rsidRPr="00040DD2" w14:paraId="79F2283B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3080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474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A7F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angar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yan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55D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385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EE1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21C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7EE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7F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4</w:t>
            </w:r>
          </w:p>
        </w:tc>
      </w:tr>
      <w:tr w:rsidR="00153253" w:rsidRPr="00040DD2" w14:paraId="1E1645D1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6E7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955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A4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lypops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ordid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D57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929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8CD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9E2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EF5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FC9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0B9584BF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2589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E4F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BCA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lmaru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6C9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FA5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217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878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3F5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168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73B4522B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4F1C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8FB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D95F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yac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D33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170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97B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431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C45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C78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1AE59941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2A70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FD6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35C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olati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jacarin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F9B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ED4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545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CF1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BF3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E2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4</w:t>
            </w:r>
          </w:p>
        </w:tc>
      </w:tr>
      <w:tr w:rsidR="00153253" w:rsidRPr="00040DD2" w14:paraId="2C2135B0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2016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E52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Tityr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D81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chyramp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olychopter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E84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DF6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D0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9D7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6D9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1CC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153253" w:rsidRPr="00040DD2" w14:paraId="16882B4F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7A68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69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Troglodyt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CCA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roglody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edo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887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752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3CC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7AD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FD5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DDC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2</w:t>
            </w:r>
          </w:p>
        </w:tc>
      </w:tr>
      <w:tr w:rsidR="00153253" w:rsidRPr="00040DD2" w14:paraId="101795D7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2D86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2D84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Turd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17D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urd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maurochalin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68B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9F2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716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7F8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A64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860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6C18F474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08FB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880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944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urd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mela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988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F96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1BD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FA2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A2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D02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679B5019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FE41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BDAF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B3A5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urd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ventr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AF5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8E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11F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591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71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C8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1F96AC4F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ACBE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D0D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Tyrann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829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mptostom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obsoletu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E28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133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FBB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F2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4FD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E88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153253" w:rsidRPr="00040DD2" w14:paraId="566AE11F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2AF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C86B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B30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nemotricc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usca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B44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3CD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182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B40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7A8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8A0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332AC7C4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440B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356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C7B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hiriquens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ED9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030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652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972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BB6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A75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6</w:t>
            </w:r>
          </w:p>
        </w:tc>
      </w:tr>
      <w:tr w:rsidR="00153253" w:rsidRPr="00040DD2" w14:paraId="6F868751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7A28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FCB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BEF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ristat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0D2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BD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316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192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14D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DD0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7</w:t>
            </w:r>
          </w:p>
        </w:tc>
      </w:tr>
      <w:tr w:rsidR="00153253" w:rsidRPr="00040DD2" w14:paraId="3EB7CD0E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165B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522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E194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ogaste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D4F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E3C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85B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76D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94A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C61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6ED91361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645C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E1D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7C0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soleuc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DAC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CDE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85D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52C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F19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F2E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7E86DC82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686D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DE91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004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obscur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301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A47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2EE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9E0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526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CCC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07E8D7D5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6EDA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4BF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AB2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rvirostr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089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EB7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0C5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571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FB4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982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585C0770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C5FF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834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2B1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mpidono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ari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B5B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716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EF5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8B6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0F5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892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314A15B7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3A1D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4FF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7481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uvico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enget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394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20E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274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5B6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85D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18C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7E51B2C7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CB86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967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40D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athrotricc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uleri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AC0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60E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C3F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446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F85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E74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48820F2C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7A66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698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5A85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garyn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tangu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864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CD4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009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9F3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6B2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C2E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3C0F04C3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F83B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C2D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1F3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ar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wainsoni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B03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E89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510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829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BD0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1A2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7</w:t>
            </w:r>
          </w:p>
        </w:tc>
      </w:tr>
      <w:tr w:rsidR="00153253" w:rsidRPr="00040DD2" w14:paraId="4DA7BA40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8854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D00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DB1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ar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yrannul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B18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A6B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95E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62D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9F5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4A5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16B5A8B2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0543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B74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F3C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odynas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cula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58E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7B2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499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C9F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1E1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260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34AF52FB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7973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00E1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71E1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ophob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ascia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C32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66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0D9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415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2DC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D5B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</w:tr>
      <w:tr w:rsidR="00153253" w:rsidRPr="00040DD2" w14:paraId="10A4B970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E2D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19C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50B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ozete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imil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491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B67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0B2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CBE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5CF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03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657BF82C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A4CD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1F4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68E4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haeomyia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muri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CFF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081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B15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9BD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4E8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FB7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153253" w:rsidRPr="00040DD2" w14:paraId="5BAF7A57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A34C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895B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2D5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ta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lphura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49A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C26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5D8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225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429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AD6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0BB8AE84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5177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37B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607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erpophag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bcristat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82A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72C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E6A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7A0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C8E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99B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0C3DF847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7DF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CF8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4D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iriri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iriri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942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C53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79C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94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C4D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5D3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</w:tr>
      <w:tr w:rsidR="00153253" w:rsidRPr="00040DD2" w14:paraId="26E3A9E5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617B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9389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BF2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ryotho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t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AAA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D2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8D1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D99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4F3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C0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5EB9C5C8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7403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44F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80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yrann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lancholic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1FE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793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6D6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DF4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D4D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611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30834545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661F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6C48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Vireon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E8C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yclarh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ujanensi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5C2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144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7B7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F4D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FC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F48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58DB2D0E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2F53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530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FF25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yl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maurocephal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12D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D19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87FD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D19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A88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597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562160CC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5178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4B33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BEDD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ireo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olivace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0E3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E7A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623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1C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E74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6C0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1868730B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4F8B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Piciforme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74BE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Pic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06C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ryocop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inea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9915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76C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447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EA6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D1B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866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4E95660D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1B00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D1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2EEF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cumn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ygmae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6708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8070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D0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902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21D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816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21FC1767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DBC2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95E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630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niliorn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x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03A9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242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3AD2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6E3F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265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1EC3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153253" w:rsidRPr="00040DD2" w14:paraId="4B9600B9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7DC" w14:textId="77777777" w:rsidR="00153253" w:rsidRPr="00040DD2" w:rsidRDefault="00153253" w:rsidP="001532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DAAA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fi-FI" w:eastAsia="fi-FI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7A22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niliorn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sserin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40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1DB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7091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82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02F6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8C8E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153253" w:rsidRPr="00040DD2" w14:paraId="6A83AE8D" w14:textId="77777777" w:rsidTr="0015325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8A94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Strigiforme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33A6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Strigida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1FA7" w14:textId="77777777" w:rsidR="00153253" w:rsidRPr="00040DD2" w:rsidRDefault="00153253" w:rsidP="0015325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gascop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holib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413EB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D1EC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35ED7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A12B4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70DC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903A" w14:textId="77777777" w:rsidR="00153253" w:rsidRPr="00040DD2" w:rsidRDefault="00153253" w:rsidP="001532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</w:tbl>
    <w:p w14:paraId="605F32B5" w14:textId="77777777" w:rsidR="00070A83" w:rsidRPr="00040DD2" w:rsidRDefault="00070A83">
      <w:pPr>
        <w:rPr>
          <w:rFonts w:cstheme="minorHAnsi"/>
          <w:lang w:val="fi-FI"/>
        </w:rPr>
      </w:pPr>
    </w:p>
    <w:p w14:paraId="3B295823" w14:textId="77777777" w:rsidR="009B3665" w:rsidRPr="00040DD2" w:rsidRDefault="009B3665">
      <w:pPr>
        <w:rPr>
          <w:rFonts w:cstheme="minorHAnsi"/>
        </w:rPr>
      </w:pPr>
    </w:p>
    <w:p w14:paraId="4381B470" w14:textId="77777777" w:rsidR="009B3665" w:rsidRPr="00040DD2" w:rsidRDefault="009B3665">
      <w:pPr>
        <w:rPr>
          <w:rFonts w:cstheme="minorHAnsi"/>
        </w:rPr>
      </w:pPr>
    </w:p>
    <w:p w14:paraId="67E7EF04" w14:textId="77777777" w:rsidR="009B3665" w:rsidRPr="00040DD2" w:rsidRDefault="009B3665">
      <w:pPr>
        <w:rPr>
          <w:rFonts w:cstheme="minorHAnsi"/>
        </w:rPr>
      </w:pPr>
    </w:p>
    <w:p w14:paraId="1482A468" w14:textId="77777777" w:rsidR="009B3665" w:rsidRPr="00040DD2" w:rsidRDefault="009B3665">
      <w:pPr>
        <w:rPr>
          <w:rFonts w:cstheme="minorHAnsi"/>
        </w:rPr>
      </w:pPr>
    </w:p>
    <w:p w14:paraId="111C1BAD" w14:textId="77777777" w:rsidR="009B3665" w:rsidRPr="00040DD2" w:rsidRDefault="009B3665">
      <w:pPr>
        <w:rPr>
          <w:rFonts w:cstheme="minorHAnsi"/>
        </w:rPr>
      </w:pPr>
    </w:p>
    <w:p w14:paraId="0ADE326D" w14:textId="77777777" w:rsidR="009B3665" w:rsidRPr="00040DD2" w:rsidRDefault="009B3665">
      <w:pPr>
        <w:rPr>
          <w:rFonts w:cstheme="minorHAnsi"/>
        </w:rPr>
      </w:pPr>
    </w:p>
    <w:p w14:paraId="27B29629" w14:textId="77777777" w:rsidR="009B3665" w:rsidRPr="00040DD2" w:rsidRDefault="009B3665">
      <w:pPr>
        <w:rPr>
          <w:rFonts w:cstheme="minorHAnsi"/>
        </w:rPr>
      </w:pPr>
    </w:p>
    <w:p w14:paraId="2C357DF6" w14:textId="77777777" w:rsidR="009B3665" w:rsidRPr="00040DD2" w:rsidRDefault="009B3665">
      <w:pPr>
        <w:rPr>
          <w:rFonts w:cstheme="minorHAnsi"/>
        </w:rPr>
      </w:pPr>
    </w:p>
    <w:p w14:paraId="4ED399C2" w14:textId="77777777" w:rsidR="009B3665" w:rsidRPr="00040DD2" w:rsidRDefault="009B3665">
      <w:pPr>
        <w:rPr>
          <w:rFonts w:cstheme="minorHAnsi"/>
        </w:rPr>
      </w:pPr>
    </w:p>
    <w:p w14:paraId="78876EA9" w14:textId="77777777" w:rsidR="009B3665" w:rsidRPr="00040DD2" w:rsidRDefault="009B3665">
      <w:pPr>
        <w:rPr>
          <w:rFonts w:cstheme="minorHAnsi"/>
        </w:rPr>
      </w:pPr>
    </w:p>
    <w:p w14:paraId="565DE1D0" w14:textId="77777777" w:rsidR="009B3665" w:rsidRPr="00040DD2" w:rsidRDefault="009B3665">
      <w:pPr>
        <w:rPr>
          <w:rFonts w:cstheme="minorHAnsi"/>
        </w:rPr>
      </w:pPr>
    </w:p>
    <w:p w14:paraId="047C0F1F" w14:textId="77777777" w:rsidR="009B3665" w:rsidRPr="00040DD2" w:rsidRDefault="009B3665">
      <w:pPr>
        <w:rPr>
          <w:rFonts w:cstheme="minorHAnsi"/>
        </w:rPr>
      </w:pPr>
    </w:p>
    <w:p w14:paraId="53AD048D" w14:textId="77777777" w:rsidR="009B3665" w:rsidRPr="00040DD2" w:rsidRDefault="009B3665">
      <w:pPr>
        <w:rPr>
          <w:rFonts w:cstheme="minorHAnsi"/>
        </w:rPr>
      </w:pPr>
    </w:p>
    <w:p w14:paraId="6EE26E8C" w14:textId="77777777" w:rsidR="009B3665" w:rsidRPr="00040DD2" w:rsidRDefault="009B3665">
      <w:pPr>
        <w:rPr>
          <w:rFonts w:cstheme="minorHAnsi"/>
        </w:rPr>
      </w:pPr>
    </w:p>
    <w:p w14:paraId="4D6B92C9" w14:textId="77777777" w:rsidR="009B3665" w:rsidRPr="00040DD2" w:rsidRDefault="009B3665">
      <w:pPr>
        <w:rPr>
          <w:rFonts w:cstheme="minorHAnsi"/>
        </w:rPr>
      </w:pPr>
    </w:p>
    <w:p w14:paraId="7CC8445E" w14:textId="77777777" w:rsidR="009B3665" w:rsidRPr="00040DD2" w:rsidRDefault="009B3665">
      <w:pPr>
        <w:rPr>
          <w:rFonts w:cstheme="minorHAnsi"/>
        </w:rPr>
      </w:pPr>
    </w:p>
    <w:p w14:paraId="068A48C2" w14:textId="77777777" w:rsidR="009B3665" w:rsidRPr="00040DD2" w:rsidRDefault="009B3665">
      <w:pPr>
        <w:rPr>
          <w:rFonts w:cstheme="minorHAnsi"/>
        </w:rPr>
      </w:pPr>
    </w:p>
    <w:p w14:paraId="20700321" w14:textId="77777777" w:rsidR="009B3665" w:rsidRPr="00040DD2" w:rsidRDefault="009B3665">
      <w:pPr>
        <w:rPr>
          <w:rFonts w:cstheme="minorHAnsi"/>
        </w:rPr>
      </w:pPr>
    </w:p>
    <w:p w14:paraId="7B5C2E48" w14:textId="77777777" w:rsidR="009B3665" w:rsidRPr="00040DD2" w:rsidRDefault="009B3665">
      <w:pPr>
        <w:rPr>
          <w:rFonts w:cstheme="minorHAnsi"/>
        </w:rPr>
      </w:pPr>
    </w:p>
    <w:p w14:paraId="37644BE9" w14:textId="77777777" w:rsidR="009B3665" w:rsidRPr="00040DD2" w:rsidRDefault="009B3665">
      <w:pPr>
        <w:rPr>
          <w:rFonts w:cstheme="minorHAnsi"/>
        </w:rPr>
      </w:pPr>
    </w:p>
    <w:p w14:paraId="2401B6AE" w14:textId="5CD85958" w:rsidR="00ED41C2" w:rsidRPr="00040DD2" w:rsidRDefault="00ED41C2">
      <w:pPr>
        <w:rPr>
          <w:rFonts w:cstheme="minorHAnsi"/>
        </w:rPr>
      </w:pPr>
      <w:r w:rsidRPr="00040DD2">
        <w:rPr>
          <w:rFonts w:cstheme="minorHAnsi"/>
        </w:rPr>
        <w:lastRenderedPageBreak/>
        <w:t xml:space="preserve">Supplemental Table 2: Species identity, total number of captures, number of individuals </w:t>
      </w:r>
      <w:r w:rsidR="008F2EF6" w:rsidRPr="00040DD2">
        <w:rPr>
          <w:rFonts w:cstheme="minorHAnsi"/>
        </w:rPr>
        <w:t xml:space="preserve">infected by </w:t>
      </w:r>
      <w:proofErr w:type="spellStart"/>
      <w:r w:rsidR="008F2EF6" w:rsidRPr="00040DD2">
        <w:rPr>
          <w:rFonts w:cstheme="minorHAnsi"/>
        </w:rPr>
        <w:t>haemosporidian</w:t>
      </w:r>
      <w:proofErr w:type="spellEnd"/>
      <w:r w:rsidR="008F2EF6" w:rsidRPr="00040DD2">
        <w:rPr>
          <w:rFonts w:cstheme="minorHAnsi"/>
        </w:rPr>
        <w:t xml:space="preserve"> parasites </w:t>
      </w:r>
      <w:r w:rsidRPr="00040DD2">
        <w:rPr>
          <w:rFonts w:cstheme="minorHAnsi"/>
        </w:rPr>
        <w:t xml:space="preserve">and prevalence (number of infected divided by the number of captured individuals). </w:t>
      </w:r>
    </w:p>
    <w:tbl>
      <w:tblPr>
        <w:tblW w:w="6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960"/>
        <w:gridCol w:w="960"/>
        <w:gridCol w:w="1140"/>
      </w:tblGrid>
      <w:tr w:rsidR="00ED41C2" w:rsidRPr="00040DD2" w14:paraId="2E8458D0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03D5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D3F5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384C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Infected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6A5D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Prevalence</w:t>
            </w:r>
            <w:proofErr w:type="spellEnd"/>
          </w:p>
        </w:tc>
      </w:tr>
      <w:tr w:rsidR="00ED41C2" w:rsidRPr="00040DD2" w14:paraId="690E4F08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F41D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mmodra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umerali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BA2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434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CD7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62D82D04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C8F6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ntiloph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ale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642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FD6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BB4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C779B6A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253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rremon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iros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44E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EE9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ECA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5DAD883A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00F0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Basileute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ulicivor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A47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E81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EE5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3B4C9C79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117A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Basileute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phr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718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0E3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D4E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44732A6A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948B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Buteo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gniros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500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9A2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5E7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135C1D1C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F1E9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mptostom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obsole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437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4BE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B9A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.26</w:t>
            </w:r>
          </w:p>
        </w:tc>
      </w:tr>
      <w:tr w:rsidR="00ED41C2" w:rsidRPr="00040DD2" w14:paraId="3A21C737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66EE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primul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culicaud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954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607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CFF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6.67</w:t>
            </w:r>
          </w:p>
        </w:tc>
      </w:tr>
      <w:tr w:rsidR="00ED41C2" w:rsidRPr="00040DD2" w14:paraId="293AA6C4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6152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primul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rv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668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E7F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F5A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5C4A2313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6F5D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nemotricc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usc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2B8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E0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76B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5</w:t>
            </w:r>
          </w:p>
        </w:tc>
      </w:tr>
      <w:tr w:rsidR="00ED41C2" w:rsidRPr="00040DD2" w14:paraId="13A366D2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77C1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ereb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e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F78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329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523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.34</w:t>
            </w:r>
          </w:p>
        </w:tc>
      </w:tr>
      <w:tr w:rsidR="00ED41C2" w:rsidRPr="00040DD2" w14:paraId="74C32359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167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nu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18A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CC9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711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7EB5F355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07FC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sser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5C1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67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20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6.67</w:t>
            </w:r>
          </w:p>
        </w:tc>
      </w:tr>
      <w:tr w:rsidR="00ED41C2" w:rsidRPr="00040DD2" w14:paraId="1291C7C6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F4CC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quamm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05C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C08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88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6AA7366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AEE6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alpacot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A1B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F21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5B9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1.11</w:t>
            </w:r>
          </w:p>
        </w:tc>
      </w:tr>
      <w:tr w:rsidR="00ED41C2" w:rsidRPr="00040DD2" w14:paraId="7222D2A6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D01E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ryphospi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ucul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F45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F86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AF0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0</w:t>
            </w:r>
          </w:p>
        </w:tc>
      </w:tr>
      <w:tr w:rsidR="00ED41C2" w:rsidRPr="00040DD2" w14:paraId="38BAC52F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226A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ryphospi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le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1CF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1AA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42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0</w:t>
            </w:r>
          </w:p>
        </w:tc>
      </w:tr>
      <w:tr w:rsidR="00ED41C2" w:rsidRPr="00040DD2" w14:paraId="47CDBC63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64D4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rotophag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a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012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94A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AAA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9.09</w:t>
            </w:r>
          </w:p>
        </w:tc>
      </w:tr>
      <w:tr w:rsidR="00ED41C2" w:rsidRPr="00040DD2" w14:paraId="02451564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0060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yclarh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ujan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379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92F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32F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</w:t>
            </w:r>
          </w:p>
        </w:tc>
      </w:tr>
      <w:tr w:rsidR="00ED41C2" w:rsidRPr="00040DD2" w14:paraId="480664B1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4C03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acn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y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C8C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B29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2AF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5</w:t>
            </w:r>
          </w:p>
        </w:tc>
      </w:tr>
      <w:tr w:rsidR="00ED41C2" w:rsidRPr="00040DD2" w14:paraId="7D6530B1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BEC3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ryocop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ine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107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6B1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E38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0</w:t>
            </w:r>
          </w:p>
        </w:tc>
      </w:tr>
      <w:tr w:rsidR="00ED41C2" w:rsidRPr="00040DD2" w14:paraId="51DCAC4B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C2A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hiriqu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D67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201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207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7.12</w:t>
            </w:r>
          </w:p>
        </w:tc>
      </w:tr>
      <w:tr w:rsidR="00ED41C2" w:rsidRPr="00040DD2" w14:paraId="0883F5DC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ACB7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rist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987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BDC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706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0.23</w:t>
            </w:r>
          </w:p>
        </w:tc>
      </w:tr>
      <w:tr w:rsidR="00ED41C2" w:rsidRPr="00040DD2" w14:paraId="7D726101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A60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oga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A3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0BE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41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3DDD1D9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68F6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soleu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A1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6EB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6DE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5C967281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46E1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obscu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DF7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79E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08F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64A493C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993B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rviros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222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3B7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088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18395BE6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57FE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mpidono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ar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2E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AA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F63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77E03CAE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37B5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upho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hlorot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FA9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329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C757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7AABEA9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C483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uvico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enge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C59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BA6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CFB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488849AF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1EED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ormicivor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ris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598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FA9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34D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0</w:t>
            </w:r>
          </w:p>
        </w:tc>
      </w:tr>
      <w:tr w:rsidR="00ED41C2" w:rsidRPr="00040DD2" w14:paraId="06E68424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FE8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orp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xanthopteryg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5F3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D72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59F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5</w:t>
            </w:r>
          </w:p>
        </w:tc>
      </w:tr>
      <w:tr w:rsidR="00ED41C2" w:rsidRPr="00040DD2" w14:paraId="19D48FFA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09C8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urnari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1A0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F06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D2D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0</w:t>
            </w:r>
          </w:p>
        </w:tc>
      </w:tr>
      <w:tr w:rsidR="00ED41C2" w:rsidRPr="00040DD2" w14:paraId="1036386D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30EE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albu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cau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DC6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08E7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433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BDD0759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5DDB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eothly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l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4D2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027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804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601BF0CA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A19F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emi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ui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24C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F1B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6E5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4EB7B0C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6DA5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emitricc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rgaritaceiven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1AE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C53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820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4.29</w:t>
            </w:r>
          </w:p>
        </w:tc>
      </w:tr>
      <w:tr w:rsidR="00ED41C2" w:rsidRPr="00040DD2" w14:paraId="3D0B8E6A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4C9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yl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maurocepha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D38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82F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011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3.33</w:t>
            </w:r>
          </w:p>
        </w:tc>
      </w:tr>
      <w:tr w:rsidR="00ED41C2" w:rsidRPr="00040DD2" w14:paraId="7B096146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5CE8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Icte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yan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3FC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3C6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6BC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0334AE18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B769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athrotricc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ul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101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E6C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F80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34876CE9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8382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pidocolap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ngustiros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D79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043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CA6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2.5</w:t>
            </w:r>
          </w:p>
        </w:tc>
      </w:tr>
      <w:tr w:rsidR="00ED41C2" w:rsidRPr="00040DD2" w14:paraId="75BF051D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F65E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ptot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axi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582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A2F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D2A7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0CE1AD40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2F6F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lastRenderedPageBreak/>
              <w:t>Leptot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rreaux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7F9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2AD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ED97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0</w:t>
            </w:r>
          </w:p>
        </w:tc>
      </w:tr>
      <w:tr w:rsidR="00ED41C2" w:rsidRPr="00040DD2" w14:paraId="77DB87E3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193C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garyn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tang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FA5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033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61D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72090457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094D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gascop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holib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FE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B02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547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0</w:t>
            </w:r>
          </w:p>
        </w:tc>
      </w:tr>
      <w:tr w:rsidR="00ED41C2" w:rsidRPr="00040DD2" w14:paraId="23B27A4E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8201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ilv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38B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312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E0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8.57</w:t>
            </w:r>
          </w:p>
        </w:tc>
      </w:tr>
      <w:tr w:rsidR="00ED41C2" w:rsidRPr="00040DD2" w14:paraId="58E6CB7B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BF8E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turni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6D6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A2F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030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0</w:t>
            </w:r>
          </w:p>
        </w:tc>
      </w:tr>
      <w:tr w:rsidR="00ED41C2" w:rsidRPr="00040DD2" w14:paraId="0DDA710C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0068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ar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wainso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5DA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177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4DF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3.33</w:t>
            </w:r>
          </w:p>
        </w:tc>
      </w:tr>
      <w:tr w:rsidR="00ED41C2" w:rsidRPr="00040DD2" w14:paraId="1A7FAFF2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7FF3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ar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yrann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55A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F9B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48E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0CF9C767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8B37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odynas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8E9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963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1C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7C2410BB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638D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ophob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asci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0DB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D1C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D1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8.33</w:t>
            </w:r>
          </w:p>
        </w:tc>
      </w:tr>
      <w:tr w:rsidR="00ED41C2" w:rsidRPr="00040DD2" w14:paraId="0605BBE4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CCEC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ozete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im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3E4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A4C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3957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5</w:t>
            </w:r>
          </w:p>
        </w:tc>
      </w:tr>
      <w:tr w:rsidR="00ED41C2" w:rsidRPr="00040DD2" w14:paraId="53CDB392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D8EB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emos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le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86F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722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BD8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20A6031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D0DE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eo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asci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8C8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9DA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758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1.43</w:t>
            </w:r>
          </w:p>
        </w:tc>
      </w:tr>
      <w:tr w:rsidR="00ED41C2" w:rsidRPr="00040DD2" w14:paraId="45E8AECA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F399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yctidro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lbicol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E61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9C7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299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0</w:t>
            </w:r>
          </w:p>
        </w:tc>
      </w:tr>
      <w:tr w:rsidR="00ED41C2" w:rsidRPr="00040DD2" w14:paraId="7E8D36AF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52AE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ysta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81C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7B5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C6D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03EC8EB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D409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chyramp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olychopter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058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147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AA3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3.33</w:t>
            </w:r>
          </w:p>
        </w:tc>
      </w:tr>
      <w:tr w:rsidR="00ED41C2" w:rsidRPr="00040DD2" w14:paraId="73FFAEBD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A249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sser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omest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85D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43B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2BA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5DDF7AEC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8485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haeomyia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mur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9F8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0D9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CE0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0</w:t>
            </w:r>
          </w:p>
        </w:tc>
      </w:tr>
      <w:tr w:rsidR="00ED41C2" w:rsidRPr="00040DD2" w14:paraId="7356F2CF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A465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cumn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ygmae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AFC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2D2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EC1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0</w:t>
            </w:r>
          </w:p>
        </w:tc>
      </w:tr>
      <w:tr w:rsidR="00ED41C2" w:rsidRPr="00040DD2" w14:paraId="1910BBA7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D699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ta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lphur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9EE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A5E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AD7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.56</w:t>
            </w:r>
          </w:p>
        </w:tc>
      </w:tr>
      <w:tr w:rsidR="00ED41C2" w:rsidRPr="00040DD2" w14:paraId="76AD009B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954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oliopt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lumb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A62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044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1D1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7D20AEA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2C0C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Pseudoseisur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rist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BE5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1F9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14C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56CD9576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71F3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ltator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xim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0E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D98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B0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16D676DF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C25C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ltator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im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0BE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830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06D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0DF47278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F9CA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chistochlamy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melanop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9DB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2FF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8AB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3B355E5C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1818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chistochlamy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capi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3AE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258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964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6.67</w:t>
            </w:r>
          </w:p>
        </w:tc>
      </w:tr>
      <w:tr w:rsidR="00ED41C2" w:rsidRPr="00040DD2" w14:paraId="5EC64D5C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B6FB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erpophag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bcrist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809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1C2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106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1E15E849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B6DB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ical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e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FA1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8BB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B8C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0</w:t>
            </w:r>
          </w:p>
        </w:tc>
      </w:tr>
      <w:tr w:rsidR="00ED41C2" w:rsidRPr="00040DD2" w14:paraId="7379A315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EB05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erul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08F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BA8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FCF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5794E649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4E4C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pt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823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523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165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6.67</w:t>
            </w:r>
          </w:p>
        </w:tc>
      </w:tr>
      <w:tr w:rsidR="00ED41C2" w:rsidRPr="00040DD2" w14:paraId="372D5528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5597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igricol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37E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8B2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3DE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1F796BE1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A6A3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lumb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A38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D2C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BFD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68D5515D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693D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telgidopteryx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col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FC1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ABC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5A9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68C32CA1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5831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iriri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iri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2FD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DF8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A79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7.14</w:t>
            </w:r>
          </w:p>
        </w:tc>
      </w:tr>
      <w:tr w:rsidR="00ED41C2" w:rsidRPr="00040DD2" w14:paraId="27D0D5C9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D38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lb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A31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A61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447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3.33</w:t>
            </w:r>
          </w:p>
        </w:tc>
      </w:tr>
      <w:tr w:rsidR="00ED41C2" w:rsidRPr="00040DD2" w14:paraId="25D7066E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5537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ro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E69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E16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705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8.18</w:t>
            </w:r>
          </w:p>
        </w:tc>
      </w:tr>
      <w:tr w:rsidR="00ED41C2" w:rsidRPr="00040DD2" w14:paraId="1FEB4FA0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817A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ix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527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8F3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05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5D37A509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6BB1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achyphon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327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4F9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CC9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1.11</w:t>
            </w:r>
          </w:p>
        </w:tc>
      </w:tr>
      <w:tr w:rsidR="00ED41C2" w:rsidRPr="00040DD2" w14:paraId="3FCB263B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29BB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angar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y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AE2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98A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4F5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7.5</w:t>
            </w:r>
          </w:p>
        </w:tc>
      </w:tr>
      <w:tr w:rsidR="00ED41C2" w:rsidRPr="00040DD2" w14:paraId="063F0087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8D0F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amn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erul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5A4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44D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CD0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0</w:t>
            </w:r>
          </w:p>
        </w:tc>
      </w:tr>
      <w:tr w:rsidR="00ED41C2" w:rsidRPr="00040DD2" w14:paraId="5CF85B2D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E800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amn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oli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213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07C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8A8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686D4641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B546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amn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orqu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15C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50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E5A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B6577DC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1EEE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lypops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ordi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58D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BC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7BC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6B84D9D8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0D95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lma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051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5D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258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0CABF59E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29C7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ya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B04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613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AD1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7.78</w:t>
            </w:r>
          </w:p>
        </w:tc>
      </w:tr>
      <w:tr w:rsidR="00ED41C2" w:rsidRPr="00040DD2" w14:paraId="685F26B4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72F5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ryotho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029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4D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933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0DDF3B73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A80D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odirostrum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inere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BA5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574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FC3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7FEC5C0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551D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lastRenderedPageBreak/>
              <w:t>Tolmomyia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iven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051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144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A22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0</w:t>
            </w:r>
          </w:p>
        </w:tc>
      </w:tr>
      <w:tr w:rsidR="00ED41C2" w:rsidRPr="00040DD2" w14:paraId="70C757C8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10AB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olmomyia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lphur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599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F90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B02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5CB1339F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7EA8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roglody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ed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B53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018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55AA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8.92</w:t>
            </w:r>
          </w:p>
        </w:tc>
      </w:tr>
      <w:tr w:rsidR="00ED41C2" w:rsidRPr="00040DD2" w14:paraId="3BD69D04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44F0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urd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maurochali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6D6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B7F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DECF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49EBD090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8FF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urd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mel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A09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4F9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783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4.29</w:t>
            </w:r>
          </w:p>
        </w:tc>
      </w:tr>
      <w:tr w:rsidR="00ED41C2" w:rsidRPr="00040DD2" w14:paraId="2784FC51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0471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urd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ven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64F9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A37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BB2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8.18</w:t>
            </w:r>
          </w:p>
        </w:tc>
      </w:tr>
      <w:tr w:rsidR="00ED41C2" w:rsidRPr="00040DD2" w14:paraId="69A90792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77A8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yrann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lanchol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45C4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52F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A48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26FF4A11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6DD1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niliorn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x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B57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FF43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5D1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6F0DDBED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2F71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niliorn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sseri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BD8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5FE1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12C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3091AE4B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F3AF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ireo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olivace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394B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DF57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0F82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ED41C2" w:rsidRPr="00040DD2" w14:paraId="6662C100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3256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olati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jacar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E4D6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A62E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14A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0.97</w:t>
            </w:r>
          </w:p>
        </w:tc>
      </w:tr>
      <w:tr w:rsidR="00ED41C2" w:rsidRPr="00040DD2" w14:paraId="241B8F7F" w14:textId="77777777" w:rsidTr="00ED41C2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30CA4" w14:textId="77777777" w:rsidR="00ED41C2" w:rsidRPr="00040DD2" w:rsidRDefault="00ED41C2" w:rsidP="00ED41C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Zonotrich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p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E225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874F0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B10AD" w14:textId="77777777" w:rsidR="00ED41C2" w:rsidRPr="00040DD2" w:rsidRDefault="00ED41C2" w:rsidP="00ED4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4.9</w:t>
            </w:r>
          </w:p>
        </w:tc>
      </w:tr>
    </w:tbl>
    <w:p w14:paraId="641FDE19" w14:textId="77777777" w:rsidR="00ED41C2" w:rsidRPr="00040DD2" w:rsidRDefault="00ED41C2">
      <w:pPr>
        <w:rPr>
          <w:rFonts w:cstheme="minorHAnsi"/>
          <w:lang w:val="fi-FI"/>
        </w:rPr>
      </w:pPr>
    </w:p>
    <w:p w14:paraId="0EAA0882" w14:textId="77777777" w:rsidR="009B3665" w:rsidRPr="00040DD2" w:rsidRDefault="009B3665">
      <w:pPr>
        <w:rPr>
          <w:rFonts w:cstheme="minorHAnsi"/>
        </w:rPr>
      </w:pPr>
    </w:p>
    <w:p w14:paraId="426D8E09" w14:textId="77777777" w:rsidR="009B3665" w:rsidRPr="00040DD2" w:rsidRDefault="009B3665">
      <w:pPr>
        <w:rPr>
          <w:rFonts w:cstheme="minorHAnsi"/>
        </w:rPr>
      </w:pPr>
    </w:p>
    <w:p w14:paraId="03FCC77F" w14:textId="77777777" w:rsidR="009B3665" w:rsidRPr="00040DD2" w:rsidRDefault="009B3665">
      <w:pPr>
        <w:rPr>
          <w:rFonts w:cstheme="minorHAnsi"/>
        </w:rPr>
      </w:pPr>
    </w:p>
    <w:p w14:paraId="6765A8F6" w14:textId="77777777" w:rsidR="009B3665" w:rsidRPr="00040DD2" w:rsidRDefault="009B3665">
      <w:pPr>
        <w:rPr>
          <w:rFonts w:cstheme="minorHAnsi"/>
        </w:rPr>
      </w:pPr>
    </w:p>
    <w:p w14:paraId="72C5134D" w14:textId="77777777" w:rsidR="009B3665" w:rsidRPr="00040DD2" w:rsidRDefault="009B3665">
      <w:pPr>
        <w:rPr>
          <w:rFonts w:cstheme="minorHAnsi"/>
        </w:rPr>
      </w:pPr>
    </w:p>
    <w:p w14:paraId="5D797CE8" w14:textId="77777777" w:rsidR="009B3665" w:rsidRPr="00040DD2" w:rsidRDefault="009B3665">
      <w:pPr>
        <w:rPr>
          <w:rFonts w:cstheme="minorHAnsi"/>
        </w:rPr>
      </w:pPr>
    </w:p>
    <w:p w14:paraId="292CF17E" w14:textId="77777777" w:rsidR="009B3665" w:rsidRPr="00040DD2" w:rsidRDefault="009B3665">
      <w:pPr>
        <w:rPr>
          <w:rFonts w:cstheme="minorHAnsi"/>
        </w:rPr>
      </w:pPr>
    </w:p>
    <w:p w14:paraId="782E540C" w14:textId="77777777" w:rsidR="009B3665" w:rsidRPr="00040DD2" w:rsidRDefault="009B3665">
      <w:pPr>
        <w:rPr>
          <w:rFonts w:cstheme="minorHAnsi"/>
        </w:rPr>
      </w:pPr>
    </w:p>
    <w:p w14:paraId="5C14EE2B" w14:textId="77777777" w:rsidR="009B3665" w:rsidRPr="00040DD2" w:rsidRDefault="009B3665">
      <w:pPr>
        <w:rPr>
          <w:rFonts w:cstheme="minorHAnsi"/>
        </w:rPr>
      </w:pPr>
    </w:p>
    <w:p w14:paraId="20D7B87F" w14:textId="77777777" w:rsidR="009B3665" w:rsidRPr="00040DD2" w:rsidRDefault="009B3665">
      <w:pPr>
        <w:rPr>
          <w:rFonts w:cstheme="minorHAnsi"/>
        </w:rPr>
      </w:pPr>
    </w:p>
    <w:p w14:paraId="043C6AD1" w14:textId="77777777" w:rsidR="009B3665" w:rsidRPr="00040DD2" w:rsidRDefault="009B3665">
      <w:pPr>
        <w:rPr>
          <w:rFonts w:cstheme="minorHAnsi"/>
        </w:rPr>
      </w:pPr>
    </w:p>
    <w:p w14:paraId="06D6E89A" w14:textId="77777777" w:rsidR="009B3665" w:rsidRPr="00040DD2" w:rsidRDefault="009B3665">
      <w:pPr>
        <w:rPr>
          <w:rFonts w:cstheme="minorHAnsi"/>
        </w:rPr>
      </w:pPr>
    </w:p>
    <w:p w14:paraId="672BCE16" w14:textId="77777777" w:rsidR="009B3665" w:rsidRPr="00040DD2" w:rsidRDefault="009B3665">
      <w:pPr>
        <w:rPr>
          <w:rFonts w:cstheme="minorHAnsi"/>
        </w:rPr>
      </w:pPr>
    </w:p>
    <w:p w14:paraId="60E8E1B4" w14:textId="77777777" w:rsidR="009B3665" w:rsidRPr="00040DD2" w:rsidRDefault="009B3665">
      <w:pPr>
        <w:rPr>
          <w:rFonts w:cstheme="minorHAnsi"/>
        </w:rPr>
      </w:pPr>
    </w:p>
    <w:p w14:paraId="48199EFB" w14:textId="77777777" w:rsidR="009B3665" w:rsidRPr="00040DD2" w:rsidRDefault="009B3665">
      <w:pPr>
        <w:rPr>
          <w:rFonts w:cstheme="minorHAnsi"/>
        </w:rPr>
      </w:pPr>
    </w:p>
    <w:p w14:paraId="63796DB6" w14:textId="77777777" w:rsidR="009B3665" w:rsidRPr="00040DD2" w:rsidRDefault="009B3665">
      <w:pPr>
        <w:rPr>
          <w:rFonts w:cstheme="minorHAnsi"/>
        </w:rPr>
      </w:pPr>
    </w:p>
    <w:p w14:paraId="00B29ABB" w14:textId="77777777" w:rsidR="009B3665" w:rsidRPr="00040DD2" w:rsidRDefault="009B3665">
      <w:pPr>
        <w:rPr>
          <w:rFonts w:cstheme="minorHAnsi"/>
        </w:rPr>
      </w:pPr>
    </w:p>
    <w:p w14:paraId="528FA9B7" w14:textId="77777777" w:rsidR="009B3665" w:rsidRPr="00040DD2" w:rsidRDefault="009B3665">
      <w:pPr>
        <w:rPr>
          <w:rFonts w:cstheme="minorHAnsi"/>
        </w:rPr>
      </w:pPr>
    </w:p>
    <w:p w14:paraId="6B02EDBA" w14:textId="77777777" w:rsidR="009B3665" w:rsidRPr="00040DD2" w:rsidRDefault="009B3665">
      <w:pPr>
        <w:rPr>
          <w:rFonts w:cstheme="minorHAnsi"/>
        </w:rPr>
      </w:pPr>
    </w:p>
    <w:p w14:paraId="0B5CD5F0" w14:textId="77777777" w:rsidR="009B3665" w:rsidRPr="00040DD2" w:rsidRDefault="009B3665">
      <w:pPr>
        <w:rPr>
          <w:rFonts w:cstheme="minorHAnsi"/>
        </w:rPr>
      </w:pPr>
    </w:p>
    <w:p w14:paraId="176A90F5" w14:textId="77777777" w:rsidR="009B3665" w:rsidRPr="00040DD2" w:rsidRDefault="009B3665">
      <w:pPr>
        <w:rPr>
          <w:rFonts w:cstheme="minorHAnsi"/>
        </w:rPr>
      </w:pPr>
    </w:p>
    <w:p w14:paraId="333AC6CC" w14:textId="16A0DA17" w:rsidR="004E1BDD" w:rsidRPr="00040DD2" w:rsidRDefault="004E1BDD">
      <w:pPr>
        <w:rPr>
          <w:rFonts w:cstheme="minorHAnsi"/>
        </w:rPr>
      </w:pPr>
      <w:r w:rsidRPr="00040DD2">
        <w:rPr>
          <w:rFonts w:cstheme="minorHAnsi"/>
        </w:rPr>
        <w:lastRenderedPageBreak/>
        <w:t xml:space="preserve">Supplemental Table 3: Host species identity, and the number of ectoparasites found in </w:t>
      </w:r>
      <w:r w:rsidR="00600B96" w:rsidRPr="00040DD2">
        <w:rPr>
          <w:rFonts w:cstheme="minorHAnsi"/>
        </w:rPr>
        <w:t xml:space="preserve">birds from </w:t>
      </w:r>
      <w:r w:rsidRPr="00040DD2">
        <w:rPr>
          <w:rFonts w:cstheme="minorHAnsi"/>
        </w:rPr>
        <w:t xml:space="preserve">airport and control locations. </w:t>
      </w:r>
    </w:p>
    <w:tbl>
      <w:tblPr>
        <w:tblW w:w="4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777"/>
        <w:gridCol w:w="806"/>
      </w:tblGrid>
      <w:tr w:rsidR="004E1BDD" w:rsidRPr="00040DD2" w14:paraId="1DB33224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5B41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Species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5C5D9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Airport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3EBA0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Control</w:t>
            </w:r>
          </w:p>
        </w:tc>
      </w:tr>
      <w:tr w:rsidR="004E1BDD" w:rsidRPr="00040DD2" w14:paraId="329ECA09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0D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mmodra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umeralis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5F0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C05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4E1BDD" w:rsidRPr="00040DD2" w14:paraId="746BDFCC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7B7C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ntiloph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ale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111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D54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61B134C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968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rremon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irostr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EDB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56C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6DB8ABE4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2B1E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Basileute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ulicivo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F5F1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E26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44E5C5F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356C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Basileute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phry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6A25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D53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11AAF636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9CC1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Buteo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gnirostr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7F2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88E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5138442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390D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mptostom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obsolet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93D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36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770D4F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B4E3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primul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culicaud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B4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6C7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E564499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0F87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primul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rvul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A68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65E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0900EC7E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95F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nemotricc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usca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422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9DF7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4E1BDD" w:rsidRPr="00040DD2" w14:paraId="2DB7C01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5680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ereb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eol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0CDE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8C7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4E1BDD" w:rsidRPr="00040DD2" w14:paraId="3C379783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27A5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nu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E29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D29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C643684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605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sseri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FA9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38C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682A2018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D35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quamm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07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ED8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CDEE650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209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lumbin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alpacot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517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BB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61524C1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507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ryphospi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uculla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06E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651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4E1BDD" w:rsidRPr="00040DD2" w14:paraId="74525558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F48E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oryphospi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lea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A967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A8A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7768F9E7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12E6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rotophag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an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B3D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C7A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2B05338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0184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yclarh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ujanens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DC5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EE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21DC9E86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B04C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acn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ya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1B1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B1FB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6B9B16A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3C95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ryocop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inea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DD4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F23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069AA171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07E4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hiriquens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F7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17F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7</w:t>
            </w:r>
          </w:p>
        </w:tc>
      </w:tr>
      <w:tr w:rsidR="004E1BDD" w:rsidRPr="00040DD2" w14:paraId="4ACF5CA1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2F8F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rist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740A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7D7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7237FA19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65E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ogast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36F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6D7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A111C0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78EE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soleuc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95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D57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4580466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3F85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obscur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A38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BC6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9F2FF99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DEC6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lae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rvirostr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329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A7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119AC8A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80E6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mpidono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ari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DC1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EEDE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6C2E132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079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upho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hlorotic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32E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5B2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35BC424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DB3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uvico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enge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0A0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C2FA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DC590A5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7251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ormicivor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ris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741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F74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4E1BDD" w:rsidRPr="00040DD2" w14:paraId="58938FAB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278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orp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xanthopterygi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3F3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802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783A8B92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66BE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urnari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55C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631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CB09101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9FB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albu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caud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AB7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894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217CBECC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B3F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eothly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l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21B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CCE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0D688FB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670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emi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uir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BD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07A1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4E1BDD" w:rsidRPr="00040DD2" w14:paraId="6E22E490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4735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emitricc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rgaritaceivent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BEA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026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4E1BDD" w:rsidRPr="00040DD2" w14:paraId="3C30AE0B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67C4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Hyl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maurocephal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A2FE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CD7B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2A647B29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A4FA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Icte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yanens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E18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3E8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2F3D0636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926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athrotricc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euler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A62B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C777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66C1FF2B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014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pidocolap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ngustirostr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314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EEC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4E1BDD" w:rsidRPr="00040DD2" w14:paraId="22BAF546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0696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ptot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axill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8CE5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165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0E535FA5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3BB8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lastRenderedPageBreak/>
              <w:t>Leptot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rreaux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F20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33C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24774A3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E435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garyn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tangu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7FA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E3B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4E52CD26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81E9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gascop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holib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995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91D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E4BBC85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1CEB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gilv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5B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07F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6EF514C4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0FF5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turnin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1B71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BE8E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14B48B3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9279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ar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wainson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FBC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061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</w:tr>
      <w:tr w:rsidR="004E1BDD" w:rsidRPr="00040DD2" w14:paraId="436714AC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BD7D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ar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yrannul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42AB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874A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6187659B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EED0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odynas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cula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83B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01B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15B1673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E31F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ophob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ascia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E0B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D9FA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7FA44D7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105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yiozete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imil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EBC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66B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4727FA52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C067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emos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le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F02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05F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2E01BC5B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061C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eo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asci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56B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453B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4E1BDD" w:rsidRPr="00040DD2" w14:paraId="550B9DB2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B35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yctidro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lbicoll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167A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F6F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4E1BDD" w:rsidRPr="00040DD2" w14:paraId="58BC186B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9234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ysta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cula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94E1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5A3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1C2A1339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74C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chyramp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olychopte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F41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16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1B19837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2D47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sser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omestic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BFC7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1DF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421A8653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ECB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haeomyia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muri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894E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3AB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7A63F434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040F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cumn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ygmae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682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61B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4C72A803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6979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ita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lphura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271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78EB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13B7B7E2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05B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oliopt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lumb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A805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B66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18E4629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157F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Pseudoseisur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rist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6C0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EA1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DEA4365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C71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ltator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axim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63E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D51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4E1BDD" w:rsidRPr="00040DD2" w14:paraId="18B9CD5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5F71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ltator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imil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658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4F5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4E1BDD" w:rsidRPr="00040DD2" w14:paraId="2D28A951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664B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chistochlamy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melanop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083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E075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75F3634B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66D7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chistochlamy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capill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F47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239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280B6D4C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35BA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erpophag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bcrist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CF4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AA4E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2653C3BD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B2EE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ical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eol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48C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C3F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76237482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E2D4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erulesce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CF8E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7431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889A566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0F8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pter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49BE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DB15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8355594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FBB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nigricoll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93A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A1F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B854C07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F379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oroph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lumb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213B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97B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0DCC08F9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8EC0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telgidopteryx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coll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05E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85C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733B91C1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FE96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iriri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irir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C14B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D4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61117ADD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90B3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lbesce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F8F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290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1193F1D8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5164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rontal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52C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7F7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4E1BDD" w:rsidRPr="00040DD2" w14:paraId="692FA1CA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760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pix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28A5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C01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1466C64D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C1C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achyphon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279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85DA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615FF8E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441A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angar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ya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61E7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A73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4</w:t>
            </w:r>
          </w:p>
        </w:tc>
      </w:tr>
      <w:tr w:rsidR="004E1BDD" w:rsidRPr="00040DD2" w14:paraId="0B3B768B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D4FC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amn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erulesce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9EB1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A94B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</w:tr>
      <w:tr w:rsidR="004E1BDD" w:rsidRPr="00040DD2" w14:paraId="6E134C5B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733D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amn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dolia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9C3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A907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31D8143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1E97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amn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orqua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7779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371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09A52BE6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D6C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lypops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ordid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AE2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5081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0D43C209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D187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lmar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D9A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723A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207BF7D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9821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ayac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180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6ED5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71C7A372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FDA6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hryothor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t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779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7F41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444C5703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4D85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odirostrum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inere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9998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317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23FA139A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D652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lastRenderedPageBreak/>
              <w:t>Tolmomyia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flaviventr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E58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86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76CBE8F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B64A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olmomyia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sulphuresce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095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AA3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16B8774A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7EB1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roglody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edo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101B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AC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8</w:t>
            </w:r>
          </w:p>
        </w:tc>
      </w:tr>
      <w:tr w:rsidR="004E1BDD" w:rsidRPr="00040DD2" w14:paraId="0C82545B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FEB1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urd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amaurochalin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979A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DDD7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0950C3AC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D2F7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urd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leucomel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388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809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5</w:t>
            </w:r>
          </w:p>
        </w:tc>
      </w:tr>
      <w:tr w:rsidR="004E1BDD" w:rsidRPr="00040DD2" w14:paraId="1D612B10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92A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urd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rufiventr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CC7E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B78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327C0166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6F1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Tyrann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elancholic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02E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6EF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C44F8DC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478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niliorn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mix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3533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A4B0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5187BCBD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F2C0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eniliorn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passerin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9FFE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B0DD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</w:tr>
      <w:tr w:rsidR="004E1BDD" w:rsidRPr="00040DD2" w14:paraId="74E6962C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902D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ireo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olivace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EF4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5ED2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</w:t>
            </w:r>
          </w:p>
        </w:tc>
      </w:tr>
      <w:tr w:rsidR="004E1BDD" w:rsidRPr="00040DD2" w14:paraId="47A96D7F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07CD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Volati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jacari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1A04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DD6C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</w:tr>
      <w:tr w:rsidR="004E1BDD" w:rsidRPr="00040DD2" w14:paraId="4F69DE43" w14:textId="77777777" w:rsidTr="004E1BDD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853E" w14:textId="77777777" w:rsidR="004E1BDD" w:rsidRPr="00040DD2" w:rsidRDefault="004E1BDD" w:rsidP="004E1BD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Zonotrich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val="fi-FI" w:eastAsia="fi-FI"/>
                <w14:ligatures w14:val="none"/>
              </w:rPr>
              <w:t>capens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68C6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582F" w14:textId="77777777" w:rsidR="004E1BDD" w:rsidRPr="00040DD2" w:rsidRDefault="004E1BDD" w:rsidP="004E1B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val="fi-FI" w:eastAsia="fi-FI"/>
                <w14:ligatures w14:val="none"/>
              </w:rPr>
              <w:t>10</w:t>
            </w:r>
          </w:p>
        </w:tc>
      </w:tr>
    </w:tbl>
    <w:p w14:paraId="4B1D8ABE" w14:textId="77777777" w:rsidR="004E1BDD" w:rsidRPr="00040DD2" w:rsidRDefault="004E1BDD">
      <w:pPr>
        <w:rPr>
          <w:rFonts w:cstheme="minorHAnsi"/>
          <w:lang w:val="fi-FI"/>
        </w:rPr>
      </w:pPr>
    </w:p>
    <w:p w14:paraId="4FC9FDDD" w14:textId="77777777" w:rsidR="009B3665" w:rsidRPr="00040DD2" w:rsidRDefault="009B3665">
      <w:pPr>
        <w:rPr>
          <w:rFonts w:cstheme="minorHAnsi"/>
          <w:lang w:val="fi-FI"/>
        </w:rPr>
      </w:pPr>
    </w:p>
    <w:p w14:paraId="1CF728AD" w14:textId="77777777" w:rsidR="008D6BD1" w:rsidRPr="00040DD2" w:rsidRDefault="008D6BD1">
      <w:pPr>
        <w:rPr>
          <w:rFonts w:cstheme="minorHAnsi"/>
          <w:lang w:val="fi-FI"/>
        </w:rPr>
      </w:pPr>
    </w:p>
    <w:p w14:paraId="46C7982A" w14:textId="77777777" w:rsidR="008D6BD1" w:rsidRPr="00040DD2" w:rsidRDefault="008D6BD1">
      <w:pPr>
        <w:rPr>
          <w:rFonts w:cstheme="minorHAnsi"/>
          <w:lang w:val="fi-FI"/>
        </w:rPr>
      </w:pPr>
    </w:p>
    <w:p w14:paraId="1CF02B16" w14:textId="77777777" w:rsidR="008D6BD1" w:rsidRPr="00040DD2" w:rsidRDefault="008D6BD1">
      <w:pPr>
        <w:rPr>
          <w:rFonts w:cstheme="minorHAnsi"/>
          <w:lang w:val="fi-FI"/>
        </w:rPr>
      </w:pPr>
    </w:p>
    <w:p w14:paraId="6F4C99EA" w14:textId="77777777" w:rsidR="008D6BD1" w:rsidRPr="00040DD2" w:rsidRDefault="008D6BD1">
      <w:pPr>
        <w:rPr>
          <w:rFonts w:cstheme="minorHAnsi"/>
          <w:lang w:val="fi-FI"/>
        </w:rPr>
      </w:pPr>
    </w:p>
    <w:p w14:paraId="34C87BC3" w14:textId="77777777" w:rsidR="008D6BD1" w:rsidRPr="00040DD2" w:rsidRDefault="008D6BD1">
      <w:pPr>
        <w:rPr>
          <w:rFonts w:cstheme="minorHAnsi"/>
          <w:lang w:val="fi-FI"/>
        </w:rPr>
      </w:pPr>
    </w:p>
    <w:p w14:paraId="704D6DA6" w14:textId="77777777" w:rsidR="008D6BD1" w:rsidRPr="00040DD2" w:rsidRDefault="008D6BD1">
      <w:pPr>
        <w:rPr>
          <w:rFonts w:cstheme="minorHAnsi"/>
          <w:lang w:val="fi-FI"/>
        </w:rPr>
      </w:pPr>
    </w:p>
    <w:p w14:paraId="3F0A71B2" w14:textId="77777777" w:rsidR="008D6BD1" w:rsidRPr="00040DD2" w:rsidRDefault="008D6BD1">
      <w:pPr>
        <w:rPr>
          <w:rFonts w:cstheme="minorHAnsi"/>
          <w:lang w:val="fi-FI"/>
        </w:rPr>
      </w:pPr>
    </w:p>
    <w:p w14:paraId="5C021662" w14:textId="77777777" w:rsidR="008D6BD1" w:rsidRPr="00040DD2" w:rsidRDefault="008D6BD1">
      <w:pPr>
        <w:rPr>
          <w:rFonts w:cstheme="minorHAnsi"/>
          <w:lang w:val="fi-FI"/>
        </w:rPr>
      </w:pPr>
    </w:p>
    <w:p w14:paraId="40B3F96A" w14:textId="77777777" w:rsidR="008D6BD1" w:rsidRPr="00040DD2" w:rsidRDefault="008D6BD1">
      <w:pPr>
        <w:rPr>
          <w:rFonts w:cstheme="minorHAnsi"/>
          <w:lang w:val="fi-FI"/>
        </w:rPr>
      </w:pPr>
    </w:p>
    <w:p w14:paraId="2CBE07AF" w14:textId="77777777" w:rsidR="008D6BD1" w:rsidRPr="00040DD2" w:rsidRDefault="008D6BD1">
      <w:pPr>
        <w:rPr>
          <w:rFonts w:cstheme="minorHAnsi"/>
          <w:lang w:val="fi-FI"/>
        </w:rPr>
      </w:pPr>
    </w:p>
    <w:p w14:paraId="6A0EFF39" w14:textId="77777777" w:rsidR="008D6BD1" w:rsidRPr="00040DD2" w:rsidRDefault="008D6BD1">
      <w:pPr>
        <w:rPr>
          <w:rFonts w:cstheme="minorHAnsi"/>
          <w:lang w:val="fi-FI"/>
        </w:rPr>
      </w:pPr>
    </w:p>
    <w:p w14:paraId="38CDEBC3" w14:textId="77777777" w:rsidR="008D6BD1" w:rsidRPr="00040DD2" w:rsidRDefault="008D6BD1">
      <w:pPr>
        <w:rPr>
          <w:rFonts w:cstheme="minorHAnsi"/>
          <w:lang w:val="fi-FI"/>
        </w:rPr>
      </w:pPr>
    </w:p>
    <w:p w14:paraId="2E8143CA" w14:textId="77777777" w:rsidR="008D6BD1" w:rsidRPr="00040DD2" w:rsidRDefault="008D6BD1">
      <w:pPr>
        <w:rPr>
          <w:rFonts w:cstheme="minorHAnsi"/>
          <w:lang w:val="fi-FI"/>
        </w:rPr>
      </w:pPr>
    </w:p>
    <w:p w14:paraId="4B298A1A" w14:textId="77777777" w:rsidR="008D6BD1" w:rsidRPr="00040DD2" w:rsidRDefault="008D6BD1">
      <w:pPr>
        <w:rPr>
          <w:rFonts w:cstheme="minorHAnsi"/>
          <w:lang w:val="fi-FI"/>
        </w:rPr>
      </w:pPr>
    </w:p>
    <w:p w14:paraId="0EE177E5" w14:textId="77777777" w:rsidR="008D6BD1" w:rsidRPr="00040DD2" w:rsidRDefault="008D6BD1">
      <w:pPr>
        <w:rPr>
          <w:rFonts w:cstheme="minorHAnsi"/>
          <w:lang w:val="fi-FI"/>
        </w:rPr>
      </w:pPr>
    </w:p>
    <w:p w14:paraId="659CD34C" w14:textId="77777777" w:rsidR="008D6BD1" w:rsidRPr="00040DD2" w:rsidRDefault="008D6BD1">
      <w:pPr>
        <w:rPr>
          <w:rFonts w:cstheme="minorHAnsi"/>
          <w:lang w:val="fi-FI"/>
        </w:rPr>
      </w:pPr>
    </w:p>
    <w:p w14:paraId="09DA1655" w14:textId="77777777" w:rsidR="008D6BD1" w:rsidRPr="00040DD2" w:rsidRDefault="008D6BD1">
      <w:pPr>
        <w:rPr>
          <w:rFonts w:cstheme="minorHAnsi"/>
          <w:lang w:val="fi-FI"/>
        </w:rPr>
      </w:pPr>
    </w:p>
    <w:p w14:paraId="61017B48" w14:textId="77777777" w:rsidR="008D6BD1" w:rsidRPr="00040DD2" w:rsidRDefault="008D6BD1">
      <w:pPr>
        <w:rPr>
          <w:rFonts w:cstheme="minorHAnsi"/>
          <w:lang w:val="fi-FI"/>
        </w:rPr>
      </w:pPr>
    </w:p>
    <w:p w14:paraId="0032616D" w14:textId="77777777" w:rsidR="008D6BD1" w:rsidRPr="00040DD2" w:rsidRDefault="008D6BD1">
      <w:pPr>
        <w:rPr>
          <w:rFonts w:cstheme="minorHAnsi"/>
          <w:lang w:val="fi-FI"/>
        </w:rPr>
      </w:pPr>
    </w:p>
    <w:p w14:paraId="7E507F39" w14:textId="77777777" w:rsidR="008D6BD1" w:rsidRPr="00040DD2" w:rsidRDefault="008D6BD1">
      <w:pPr>
        <w:rPr>
          <w:rFonts w:cstheme="minorHAnsi"/>
          <w:lang w:val="fi-FI"/>
        </w:rPr>
      </w:pPr>
    </w:p>
    <w:p w14:paraId="616A82A9" w14:textId="6704C011" w:rsidR="008D6BD1" w:rsidRPr="00040DD2" w:rsidRDefault="008D6BD1" w:rsidP="008D6BD1">
      <w:pPr>
        <w:spacing w:line="240" w:lineRule="auto"/>
        <w:rPr>
          <w:rFonts w:cstheme="minorHAnsi"/>
          <w:sz w:val="24"/>
          <w:szCs w:val="24"/>
        </w:rPr>
      </w:pPr>
      <w:r w:rsidRPr="00040DD2">
        <w:rPr>
          <w:rFonts w:cstheme="minorHAnsi"/>
          <w:sz w:val="24"/>
          <w:szCs w:val="24"/>
        </w:rPr>
        <w:lastRenderedPageBreak/>
        <w:t xml:space="preserve">Supplementary Table 4: Genus, lineage ID, bird host, and the number of </w:t>
      </w:r>
      <w:proofErr w:type="spellStart"/>
      <w:r w:rsidR="00600B96" w:rsidRPr="00040DD2">
        <w:rPr>
          <w:rFonts w:cstheme="minorHAnsi"/>
          <w:sz w:val="24"/>
          <w:szCs w:val="24"/>
        </w:rPr>
        <w:t>haemosporidian</w:t>
      </w:r>
      <w:proofErr w:type="spellEnd"/>
      <w:r w:rsidR="00600B96" w:rsidRPr="00040DD2">
        <w:rPr>
          <w:rFonts w:cstheme="minorHAnsi"/>
          <w:sz w:val="24"/>
          <w:szCs w:val="24"/>
        </w:rPr>
        <w:t>-</w:t>
      </w:r>
      <w:r w:rsidRPr="00040DD2">
        <w:rPr>
          <w:rFonts w:cstheme="minorHAnsi"/>
          <w:sz w:val="24"/>
          <w:szCs w:val="24"/>
        </w:rPr>
        <w:t xml:space="preserve">infected individuals / total number of </w:t>
      </w:r>
      <w:r w:rsidR="00600B96" w:rsidRPr="00040DD2">
        <w:rPr>
          <w:rFonts w:cstheme="minorHAnsi"/>
          <w:sz w:val="24"/>
          <w:szCs w:val="24"/>
        </w:rPr>
        <w:t xml:space="preserve">sampled </w:t>
      </w:r>
      <w:r w:rsidRPr="00040DD2">
        <w:rPr>
          <w:rFonts w:cstheme="minorHAnsi"/>
          <w:sz w:val="24"/>
          <w:szCs w:val="24"/>
        </w:rPr>
        <w:t xml:space="preserve">individuals within airports and control areas. </w:t>
      </w:r>
    </w:p>
    <w:tbl>
      <w:tblPr>
        <w:tblStyle w:val="TableGrid"/>
        <w:tblW w:w="87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23"/>
        <w:gridCol w:w="2736"/>
        <w:gridCol w:w="1043"/>
        <w:gridCol w:w="1070"/>
      </w:tblGrid>
      <w:tr w:rsidR="008D6BD1" w:rsidRPr="00040DD2" w14:paraId="2BDD938B" w14:textId="77777777" w:rsidTr="0063445A">
        <w:trPr>
          <w:jc w:val="center"/>
        </w:trPr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</w:tcPr>
          <w:p w14:paraId="4E237C10" w14:textId="77777777" w:rsidR="008D6BD1" w:rsidRPr="00040DD2" w:rsidRDefault="008D6BD1" w:rsidP="0063445A">
            <w:pPr>
              <w:spacing w:line="480" w:lineRule="auto"/>
              <w:ind w:firstLine="0"/>
              <w:jc w:val="left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Genu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25B5684" w14:textId="77777777" w:rsidR="008D6BD1" w:rsidRPr="00040DD2" w:rsidRDefault="008D6BD1" w:rsidP="0063445A">
            <w:pPr>
              <w:spacing w:line="480" w:lineRule="auto"/>
              <w:ind w:firstLine="0"/>
              <w:jc w:val="left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Lineage ID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4512E496" w14:textId="77777777" w:rsidR="008D6BD1" w:rsidRPr="00040DD2" w:rsidRDefault="008D6BD1" w:rsidP="0063445A">
            <w:pPr>
              <w:spacing w:line="480" w:lineRule="auto"/>
              <w:ind w:firstLine="0"/>
              <w:jc w:val="left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Bird host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01EE9B44" w14:textId="474E8B5D" w:rsidR="008D6BD1" w:rsidRPr="00040DD2" w:rsidRDefault="008D6BD1" w:rsidP="008D6BD1">
            <w:pPr>
              <w:spacing w:line="480" w:lineRule="auto"/>
              <w:ind w:firstLine="0"/>
              <w:jc w:val="left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Airport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9C73F8B" w14:textId="77777777" w:rsidR="008D6BD1" w:rsidRPr="00040DD2" w:rsidRDefault="008D6BD1" w:rsidP="0063445A">
            <w:pPr>
              <w:spacing w:line="480" w:lineRule="auto"/>
              <w:ind w:firstLine="0"/>
              <w:jc w:val="left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Control</w:t>
            </w:r>
          </w:p>
        </w:tc>
      </w:tr>
      <w:tr w:rsidR="008D6BD1" w:rsidRPr="00040DD2" w14:paraId="0B47C3C9" w14:textId="77777777" w:rsidTr="0063445A">
        <w:trPr>
          <w:trHeight w:val="300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6E721722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Haemoproteus</w:t>
            </w:r>
            <w:proofErr w:type="spellEnd"/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 xml:space="preserve"> spp.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EE52D0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ZEMAC03</w:t>
            </w:r>
          </w:p>
        </w:tc>
        <w:tc>
          <w:tcPr>
            <w:tcW w:w="2736" w:type="dxa"/>
            <w:tcBorders>
              <w:top w:val="single" w:sz="4" w:space="0" w:color="auto"/>
            </w:tcBorders>
          </w:tcPr>
          <w:p w14:paraId="36EBB8ED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Columbin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passerin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C221AE4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36E588D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3 (33)</w:t>
            </w:r>
          </w:p>
        </w:tc>
      </w:tr>
      <w:tr w:rsidR="008D6BD1" w:rsidRPr="00040DD2" w14:paraId="62812358" w14:textId="77777777" w:rsidTr="0063445A">
        <w:trPr>
          <w:trHeight w:val="300"/>
          <w:jc w:val="center"/>
        </w:trPr>
        <w:tc>
          <w:tcPr>
            <w:tcW w:w="2461" w:type="dxa"/>
          </w:tcPr>
          <w:p w14:paraId="5B2EB016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cstheme="minorHAnsi"/>
                <w:i/>
                <w:iCs/>
                <w:sz w:val="24"/>
                <w:szCs w:val="24"/>
              </w:rPr>
              <w:t>Haemoproteus</w:t>
            </w:r>
            <w:proofErr w:type="spellEnd"/>
            <w:r w:rsidRPr="00040DD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Parahaemoproteus</w:t>
            </w:r>
            <w:proofErr w:type="spellEnd"/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 xml:space="preserve"> spp.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926336E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EMPOBE02</w:t>
            </w:r>
          </w:p>
        </w:tc>
        <w:tc>
          <w:tcPr>
            <w:tcW w:w="2736" w:type="dxa"/>
          </w:tcPr>
          <w:p w14:paraId="398FCAF8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Elaenia cristata</w:t>
            </w:r>
          </w:p>
        </w:tc>
        <w:tc>
          <w:tcPr>
            <w:tcW w:w="1043" w:type="dxa"/>
          </w:tcPr>
          <w:p w14:paraId="5C6A54EC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18</w:t>
            </w:r>
          </w:p>
        </w:tc>
        <w:tc>
          <w:tcPr>
            <w:tcW w:w="1070" w:type="dxa"/>
          </w:tcPr>
          <w:p w14:paraId="7648D0DA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25 (4)</w:t>
            </w:r>
          </w:p>
        </w:tc>
      </w:tr>
      <w:tr w:rsidR="008D6BD1" w:rsidRPr="00040DD2" w14:paraId="2A7A4984" w14:textId="77777777" w:rsidTr="0063445A">
        <w:trPr>
          <w:trHeight w:val="300"/>
          <w:jc w:val="center"/>
        </w:trPr>
        <w:tc>
          <w:tcPr>
            <w:tcW w:w="2461" w:type="dxa"/>
          </w:tcPr>
          <w:p w14:paraId="0F35D365" w14:textId="77777777" w:rsidR="008D6BD1" w:rsidRPr="00040DD2" w:rsidRDefault="008D6BD1" w:rsidP="0063445A">
            <w:pPr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1EFB76CD" w14:textId="77777777" w:rsidR="008D6BD1" w:rsidRPr="00040DD2" w:rsidRDefault="008D6BD1" w:rsidP="0063445A">
            <w:pPr>
              <w:ind w:firstLine="0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color w:val="000000"/>
              </w:rPr>
              <w:t>CAPMAC01</w:t>
            </w:r>
          </w:p>
        </w:tc>
        <w:tc>
          <w:tcPr>
            <w:tcW w:w="2736" w:type="dxa"/>
          </w:tcPr>
          <w:p w14:paraId="30095749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Caprimulgu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maculicaudus</w:t>
            </w:r>
            <w:proofErr w:type="spellEnd"/>
          </w:p>
        </w:tc>
        <w:tc>
          <w:tcPr>
            <w:tcW w:w="1043" w:type="dxa"/>
          </w:tcPr>
          <w:p w14:paraId="716669ED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2</w:t>
            </w:r>
          </w:p>
        </w:tc>
        <w:tc>
          <w:tcPr>
            <w:tcW w:w="1070" w:type="dxa"/>
          </w:tcPr>
          <w:p w14:paraId="00FAA436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1</w:t>
            </w:r>
          </w:p>
        </w:tc>
      </w:tr>
      <w:tr w:rsidR="008D6BD1" w:rsidRPr="00040DD2" w14:paraId="1177934E" w14:textId="77777777" w:rsidTr="0063445A">
        <w:trPr>
          <w:trHeight w:val="300"/>
          <w:jc w:val="center"/>
        </w:trPr>
        <w:tc>
          <w:tcPr>
            <w:tcW w:w="2461" w:type="dxa"/>
          </w:tcPr>
          <w:p w14:paraId="306312A4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3CED9B5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NEOFAS02</w:t>
            </w:r>
          </w:p>
        </w:tc>
        <w:tc>
          <w:tcPr>
            <w:tcW w:w="2736" w:type="dxa"/>
          </w:tcPr>
          <w:p w14:paraId="1182D8D3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Neo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fasciata</w:t>
            </w:r>
            <w:proofErr w:type="spellEnd"/>
          </w:p>
        </w:tc>
        <w:tc>
          <w:tcPr>
            <w:tcW w:w="1043" w:type="dxa"/>
          </w:tcPr>
          <w:p w14:paraId="63C4CD33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10</w:t>
            </w:r>
          </w:p>
        </w:tc>
        <w:tc>
          <w:tcPr>
            <w:tcW w:w="1070" w:type="dxa"/>
          </w:tcPr>
          <w:p w14:paraId="1001005C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4</w:t>
            </w:r>
          </w:p>
        </w:tc>
      </w:tr>
      <w:tr w:rsidR="008D6BD1" w:rsidRPr="00040DD2" w14:paraId="62B388E3" w14:textId="77777777" w:rsidTr="0063445A">
        <w:trPr>
          <w:trHeight w:val="300"/>
          <w:jc w:val="center"/>
        </w:trPr>
        <w:tc>
          <w:tcPr>
            <w:tcW w:w="2461" w:type="dxa"/>
          </w:tcPr>
          <w:p w14:paraId="335ACE8F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3DB318C5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1ACA08B9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ayaca</w:t>
            </w:r>
            <w:proofErr w:type="spellEnd"/>
          </w:p>
        </w:tc>
        <w:tc>
          <w:tcPr>
            <w:tcW w:w="1043" w:type="dxa"/>
          </w:tcPr>
          <w:p w14:paraId="53BD5BCD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2/32</w:t>
            </w:r>
          </w:p>
        </w:tc>
        <w:tc>
          <w:tcPr>
            <w:tcW w:w="1070" w:type="dxa"/>
          </w:tcPr>
          <w:p w14:paraId="2277A2F6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22</w:t>
            </w:r>
          </w:p>
        </w:tc>
      </w:tr>
      <w:tr w:rsidR="008D6BD1" w:rsidRPr="00040DD2" w14:paraId="72275F2A" w14:textId="77777777" w:rsidTr="0063445A">
        <w:trPr>
          <w:trHeight w:val="300"/>
          <w:jc w:val="center"/>
        </w:trPr>
        <w:tc>
          <w:tcPr>
            <w:tcW w:w="2461" w:type="dxa"/>
          </w:tcPr>
          <w:p w14:paraId="1C975E49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7608C69F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NEOFAS03</w:t>
            </w:r>
          </w:p>
        </w:tc>
        <w:tc>
          <w:tcPr>
            <w:tcW w:w="2736" w:type="dxa"/>
          </w:tcPr>
          <w:p w14:paraId="49B8B321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Elaenia cristata</w:t>
            </w:r>
          </w:p>
        </w:tc>
        <w:tc>
          <w:tcPr>
            <w:tcW w:w="1043" w:type="dxa"/>
          </w:tcPr>
          <w:p w14:paraId="4DBCCC15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18</w:t>
            </w:r>
          </w:p>
        </w:tc>
        <w:tc>
          <w:tcPr>
            <w:tcW w:w="1070" w:type="dxa"/>
          </w:tcPr>
          <w:p w14:paraId="5EEE2C53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25</w:t>
            </w:r>
          </w:p>
        </w:tc>
      </w:tr>
      <w:tr w:rsidR="008D6BD1" w:rsidRPr="00040DD2" w14:paraId="1B4770E4" w14:textId="77777777" w:rsidTr="0063445A">
        <w:trPr>
          <w:trHeight w:val="300"/>
          <w:jc w:val="center"/>
        </w:trPr>
        <w:tc>
          <w:tcPr>
            <w:tcW w:w="2461" w:type="dxa"/>
          </w:tcPr>
          <w:p w14:paraId="6B7AC77D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04402B7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2C290D82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Elaeni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hiriquensis</w:t>
            </w:r>
            <w:proofErr w:type="spellEnd"/>
          </w:p>
        </w:tc>
        <w:tc>
          <w:tcPr>
            <w:tcW w:w="1043" w:type="dxa"/>
          </w:tcPr>
          <w:p w14:paraId="3DF804B3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44</w:t>
            </w:r>
          </w:p>
        </w:tc>
        <w:tc>
          <w:tcPr>
            <w:tcW w:w="1070" w:type="dxa"/>
          </w:tcPr>
          <w:p w14:paraId="6ED92403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67</w:t>
            </w:r>
          </w:p>
        </w:tc>
      </w:tr>
      <w:tr w:rsidR="008D6BD1" w:rsidRPr="00040DD2" w14:paraId="4076C063" w14:textId="77777777" w:rsidTr="0063445A">
        <w:trPr>
          <w:trHeight w:val="300"/>
          <w:jc w:val="center"/>
        </w:trPr>
        <w:tc>
          <w:tcPr>
            <w:tcW w:w="2461" w:type="dxa"/>
          </w:tcPr>
          <w:p w14:paraId="1EC2A097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B977874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6CF4CB6F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Neo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fasciata</w:t>
            </w:r>
            <w:proofErr w:type="spellEnd"/>
          </w:p>
        </w:tc>
        <w:tc>
          <w:tcPr>
            <w:tcW w:w="1043" w:type="dxa"/>
          </w:tcPr>
          <w:p w14:paraId="062D649A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4/10</w:t>
            </w:r>
          </w:p>
        </w:tc>
        <w:tc>
          <w:tcPr>
            <w:tcW w:w="1070" w:type="dxa"/>
          </w:tcPr>
          <w:p w14:paraId="1679246A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4</w:t>
            </w:r>
          </w:p>
        </w:tc>
      </w:tr>
      <w:tr w:rsidR="008D6BD1" w:rsidRPr="00040DD2" w14:paraId="42AED00A" w14:textId="77777777" w:rsidTr="0063445A">
        <w:trPr>
          <w:trHeight w:val="300"/>
          <w:jc w:val="center"/>
        </w:trPr>
        <w:tc>
          <w:tcPr>
            <w:tcW w:w="2461" w:type="dxa"/>
          </w:tcPr>
          <w:p w14:paraId="26BF738D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19C0BD0B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SUISUI02</w:t>
            </w:r>
          </w:p>
        </w:tc>
        <w:tc>
          <w:tcPr>
            <w:tcW w:w="2736" w:type="dxa"/>
          </w:tcPr>
          <w:p w14:paraId="12211A27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uiriri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uiriri</w:t>
            </w:r>
            <w:proofErr w:type="spellEnd"/>
          </w:p>
        </w:tc>
        <w:tc>
          <w:tcPr>
            <w:tcW w:w="1043" w:type="dxa"/>
          </w:tcPr>
          <w:p w14:paraId="1AF504C4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3</w:t>
            </w:r>
          </w:p>
        </w:tc>
        <w:tc>
          <w:tcPr>
            <w:tcW w:w="1070" w:type="dxa"/>
          </w:tcPr>
          <w:p w14:paraId="44C48854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4</w:t>
            </w:r>
          </w:p>
        </w:tc>
      </w:tr>
      <w:tr w:rsidR="008D6BD1" w:rsidRPr="00040DD2" w14:paraId="4BF7C7FD" w14:textId="77777777" w:rsidTr="0063445A">
        <w:trPr>
          <w:trHeight w:val="300"/>
          <w:jc w:val="center"/>
        </w:trPr>
        <w:tc>
          <w:tcPr>
            <w:tcW w:w="2461" w:type="dxa"/>
          </w:tcPr>
          <w:p w14:paraId="476FDB16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934B176" w14:textId="77777777" w:rsidR="008D6BD1" w:rsidRPr="00040DD2" w:rsidRDefault="008D6BD1" w:rsidP="0063445A">
            <w:pPr>
              <w:ind w:firstLine="0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color w:val="000000"/>
              </w:rPr>
              <w:t>UN139</w:t>
            </w:r>
          </w:p>
        </w:tc>
        <w:tc>
          <w:tcPr>
            <w:tcW w:w="2736" w:type="dxa"/>
          </w:tcPr>
          <w:p w14:paraId="6588C6DE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Zonotrich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capensis</w:t>
            </w:r>
          </w:p>
        </w:tc>
        <w:tc>
          <w:tcPr>
            <w:tcW w:w="1043" w:type="dxa"/>
          </w:tcPr>
          <w:p w14:paraId="4B422C08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8</w:t>
            </w:r>
          </w:p>
        </w:tc>
        <w:tc>
          <w:tcPr>
            <w:tcW w:w="1070" w:type="dxa"/>
          </w:tcPr>
          <w:p w14:paraId="44A012A3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41</w:t>
            </w:r>
          </w:p>
        </w:tc>
      </w:tr>
      <w:tr w:rsidR="008D6BD1" w:rsidRPr="00040DD2" w14:paraId="0858FFED" w14:textId="77777777" w:rsidTr="0063445A">
        <w:trPr>
          <w:trHeight w:val="300"/>
          <w:jc w:val="center"/>
        </w:trPr>
        <w:tc>
          <w:tcPr>
            <w:tcW w:w="2461" w:type="dxa"/>
          </w:tcPr>
          <w:p w14:paraId="7BC00767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10E8FA19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VIOLI06</w:t>
            </w:r>
          </w:p>
        </w:tc>
        <w:tc>
          <w:tcPr>
            <w:tcW w:w="2736" w:type="dxa"/>
          </w:tcPr>
          <w:p w14:paraId="54CF5857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yclarh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gujanensis</w:t>
            </w:r>
            <w:proofErr w:type="spellEnd"/>
          </w:p>
        </w:tc>
        <w:tc>
          <w:tcPr>
            <w:tcW w:w="1043" w:type="dxa"/>
          </w:tcPr>
          <w:p w14:paraId="317CD17B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10</w:t>
            </w:r>
          </w:p>
        </w:tc>
        <w:tc>
          <w:tcPr>
            <w:tcW w:w="1070" w:type="dxa"/>
          </w:tcPr>
          <w:p w14:paraId="1C7D274A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10</w:t>
            </w:r>
          </w:p>
        </w:tc>
      </w:tr>
      <w:tr w:rsidR="008D6BD1" w:rsidRPr="00040DD2" w14:paraId="57179402" w14:textId="77777777" w:rsidTr="0063445A">
        <w:trPr>
          <w:trHeight w:val="300"/>
          <w:jc w:val="center"/>
        </w:trPr>
        <w:tc>
          <w:tcPr>
            <w:tcW w:w="2461" w:type="dxa"/>
          </w:tcPr>
          <w:p w14:paraId="595EE9D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Plasmodium</w:t>
            </w: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 xml:space="preserve"> spp.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93E70B2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VOLJAC02</w:t>
            </w:r>
          </w:p>
        </w:tc>
        <w:tc>
          <w:tcPr>
            <w:tcW w:w="2736" w:type="dxa"/>
          </w:tcPr>
          <w:p w14:paraId="5B7612F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Elaeni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hiriquensis</w:t>
            </w:r>
            <w:proofErr w:type="spellEnd"/>
          </w:p>
        </w:tc>
        <w:tc>
          <w:tcPr>
            <w:tcW w:w="1043" w:type="dxa"/>
          </w:tcPr>
          <w:p w14:paraId="5BC341D6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44</w:t>
            </w:r>
          </w:p>
        </w:tc>
        <w:tc>
          <w:tcPr>
            <w:tcW w:w="1070" w:type="dxa"/>
          </w:tcPr>
          <w:p w14:paraId="6CC184FB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67</w:t>
            </w:r>
          </w:p>
        </w:tc>
      </w:tr>
      <w:tr w:rsidR="008D6BD1" w:rsidRPr="00040DD2" w14:paraId="24527622" w14:textId="77777777" w:rsidTr="0063445A">
        <w:trPr>
          <w:trHeight w:val="300"/>
          <w:jc w:val="center"/>
        </w:trPr>
        <w:tc>
          <w:tcPr>
            <w:tcW w:w="2461" w:type="dxa"/>
          </w:tcPr>
          <w:p w14:paraId="3E95F043" w14:textId="77777777" w:rsidR="008D6BD1" w:rsidRPr="00040DD2" w:rsidRDefault="008D6BD1" w:rsidP="0063445A">
            <w:pPr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192F0486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3BCD356A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Zonotrich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capensis</w:t>
            </w:r>
          </w:p>
        </w:tc>
        <w:tc>
          <w:tcPr>
            <w:tcW w:w="1043" w:type="dxa"/>
          </w:tcPr>
          <w:p w14:paraId="4A86E7D8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8</w:t>
            </w:r>
          </w:p>
        </w:tc>
        <w:tc>
          <w:tcPr>
            <w:tcW w:w="1070" w:type="dxa"/>
          </w:tcPr>
          <w:p w14:paraId="3479161F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41</w:t>
            </w:r>
          </w:p>
        </w:tc>
      </w:tr>
      <w:tr w:rsidR="008D6BD1" w:rsidRPr="00040DD2" w14:paraId="3D7E916C" w14:textId="77777777" w:rsidTr="0063445A">
        <w:trPr>
          <w:trHeight w:val="300"/>
          <w:jc w:val="center"/>
        </w:trPr>
        <w:tc>
          <w:tcPr>
            <w:tcW w:w="2461" w:type="dxa"/>
          </w:tcPr>
          <w:p w14:paraId="0A8ACC26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09C68076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BAHYP01</w:t>
            </w:r>
          </w:p>
        </w:tc>
        <w:tc>
          <w:tcPr>
            <w:tcW w:w="2736" w:type="dxa"/>
          </w:tcPr>
          <w:p w14:paraId="1F3ADA41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porophila leucoptera</w:t>
            </w:r>
          </w:p>
        </w:tc>
        <w:tc>
          <w:tcPr>
            <w:tcW w:w="1043" w:type="dxa"/>
          </w:tcPr>
          <w:p w14:paraId="2FD3A99C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3</w:t>
            </w:r>
          </w:p>
        </w:tc>
        <w:tc>
          <w:tcPr>
            <w:tcW w:w="1070" w:type="dxa"/>
          </w:tcPr>
          <w:p w14:paraId="661E8FC6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0</w:t>
            </w:r>
          </w:p>
        </w:tc>
      </w:tr>
      <w:tr w:rsidR="008D6BD1" w:rsidRPr="00040DD2" w14:paraId="5750D64D" w14:textId="77777777" w:rsidTr="0063445A">
        <w:trPr>
          <w:trHeight w:val="300"/>
          <w:jc w:val="center"/>
        </w:trPr>
        <w:tc>
          <w:tcPr>
            <w:tcW w:w="2461" w:type="dxa"/>
          </w:tcPr>
          <w:p w14:paraId="3B9DA4B1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9C3E694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5B719228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Volati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jacarina</w:t>
            </w:r>
            <w:proofErr w:type="spellEnd"/>
          </w:p>
        </w:tc>
        <w:tc>
          <w:tcPr>
            <w:tcW w:w="1043" w:type="dxa"/>
          </w:tcPr>
          <w:p w14:paraId="2F00F2EE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96</w:t>
            </w:r>
          </w:p>
        </w:tc>
        <w:tc>
          <w:tcPr>
            <w:tcW w:w="1070" w:type="dxa"/>
          </w:tcPr>
          <w:p w14:paraId="52746B9A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28</w:t>
            </w:r>
          </w:p>
        </w:tc>
      </w:tr>
      <w:tr w:rsidR="008D6BD1" w:rsidRPr="00040DD2" w14:paraId="67192C5F" w14:textId="77777777" w:rsidTr="0063445A">
        <w:trPr>
          <w:trHeight w:val="300"/>
          <w:jc w:val="center"/>
        </w:trPr>
        <w:tc>
          <w:tcPr>
            <w:tcW w:w="2461" w:type="dxa"/>
          </w:tcPr>
          <w:p w14:paraId="533A1C44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775B43CD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DENPET03</w:t>
            </w:r>
          </w:p>
        </w:tc>
        <w:tc>
          <w:tcPr>
            <w:tcW w:w="2736" w:type="dxa"/>
          </w:tcPr>
          <w:p w14:paraId="03450D48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Myiar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wainsoni</w:t>
            </w:r>
            <w:proofErr w:type="spellEnd"/>
          </w:p>
        </w:tc>
        <w:tc>
          <w:tcPr>
            <w:tcW w:w="1043" w:type="dxa"/>
          </w:tcPr>
          <w:p w14:paraId="0B1B35BD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10</w:t>
            </w:r>
          </w:p>
        </w:tc>
        <w:tc>
          <w:tcPr>
            <w:tcW w:w="1070" w:type="dxa"/>
          </w:tcPr>
          <w:p w14:paraId="2DE93814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23</w:t>
            </w:r>
          </w:p>
        </w:tc>
      </w:tr>
      <w:tr w:rsidR="008D6BD1" w:rsidRPr="00040DD2" w14:paraId="48743ED0" w14:textId="77777777" w:rsidTr="0063445A">
        <w:trPr>
          <w:trHeight w:val="300"/>
          <w:jc w:val="center"/>
        </w:trPr>
        <w:tc>
          <w:tcPr>
            <w:tcW w:w="2461" w:type="dxa"/>
          </w:tcPr>
          <w:p w14:paraId="4BC836A7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5AE589AC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32DF5FA1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angar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ayana</w:t>
            </w:r>
            <w:proofErr w:type="spellEnd"/>
          </w:p>
        </w:tc>
        <w:tc>
          <w:tcPr>
            <w:tcW w:w="1043" w:type="dxa"/>
          </w:tcPr>
          <w:p w14:paraId="3E647CA7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0</w:t>
            </w:r>
          </w:p>
        </w:tc>
        <w:tc>
          <w:tcPr>
            <w:tcW w:w="1070" w:type="dxa"/>
          </w:tcPr>
          <w:p w14:paraId="300EF25A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24</w:t>
            </w:r>
          </w:p>
        </w:tc>
      </w:tr>
      <w:tr w:rsidR="008D6BD1" w:rsidRPr="00040DD2" w14:paraId="4632CBF6" w14:textId="77777777" w:rsidTr="0063445A">
        <w:trPr>
          <w:trHeight w:val="300"/>
          <w:jc w:val="center"/>
        </w:trPr>
        <w:tc>
          <w:tcPr>
            <w:tcW w:w="2461" w:type="dxa"/>
          </w:tcPr>
          <w:p w14:paraId="2E9A7C6B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77A3D9F4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63ED519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Volati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jacarina</w:t>
            </w:r>
            <w:proofErr w:type="spellEnd"/>
          </w:p>
        </w:tc>
        <w:tc>
          <w:tcPr>
            <w:tcW w:w="1043" w:type="dxa"/>
          </w:tcPr>
          <w:p w14:paraId="2260C423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96</w:t>
            </w:r>
          </w:p>
        </w:tc>
        <w:tc>
          <w:tcPr>
            <w:tcW w:w="1070" w:type="dxa"/>
          </w:tcPr>
          <w:p w14:paraId="75512CDB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28</w:t>
            </w:r>
          </w:p>
        </w:tc>
      </w:tr>
      <w:tr w:rsidR="008D6BD1" w:rsidRPr="00040DD2" w14:paraId="45013961" w14:textId="77777777" w:rsidTr="0063445A">
        <w:trPr>
          <w:trHeight w:val="300"/>
          <w:jc w:val="center"/>
        </w:trPr>
        <w:tc>
          <w:tcPr>
            <w:tcW w:w="2461" w:type="dxa"/>
          </w:tcPr>
          <w:p w14:paraId="25C786B1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72870479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40C37D6F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Zonotrich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capensis</w:t>
            </w:r>
          </w:p>
        </w:tc>
        <w:tc>
          <w:tcPr>
            <w:tcW w:w="1043" w:type="dxa"/>
          </w:tcPr>
          <w:p w14:paraId="26AFDF52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8</w:t>
            </w:r>
          </w:p>
        </w:tc>
        <w:tc>
          <w:tcPr>
            <w:tcW w:w="1070" w:type="dxa"/>
          </w:tcPr>
          <w:p w14:paraId="44171804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41</w:t>
            </w:r>
          </w:p>
        </w:tc>
      </w:tr>
      <w:tr w:rsidR="008D6BD1" w:rsidRPr="00040DD2" w14:paraId="01514F9D" w14:textId="77777777" w:rsidTr="0063445A">
        <w:trPr>
          <w:trHeight w:val="300"/>
          <w:jc w:val="center"/>
        </w:trPr>
        <w:tc>
          <w:tcPr>
            <w:tcW w:w="2461" w:type="dxa"/>
          </w:tcPr>
          <w:p w14:paraId="5B03159A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060AD35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MOLATE03</w:t>
            </w:r>
          </w:p>
        </w:tc>
        <w:tc>
          <w:tcPr>
            <w:tcW w:w="2736" w:type="dxa"/>
          </w:tcPr>
          <w:p w14:paraId="37E19230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Neo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fasciata</w:t>
            </w:r>
            <w:proofErr w:type="spellEnd"/>
          </w:p>
        </w:tc>
        <w:tc>
          <w:tcPr>
            <w:tcW w:w="1043" w:type="dxa"/>
          </w:tcPr>
          <w:p w14:paraId="63B1FD4C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10</w:t>
            </w:r>
          </w:p>
        </w:tc>
        <w:tc>
          <w:tcPr>
            <w:tcW w:w="1070" w:type="dxa"/>
          </w:tcPr>
          <w:p w14:paraId="3E4F3FD9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4</w:t>
            </w:r>
          </w:p>
        </w:tc>
      </w:tr>
      <w:tr w:rsidR="008D6BD1" w:rsidRPr="00040DD2" w14:paraId="70ACB0F3" w14:textId="77777777" w:rsidTr="0063445A">
        <w:trPr>
          <w:trHeight w:val="300"/>
          <w:jc w:val="center"/>
        </w:trPr>
        <w:tc>
          <w:tcPr>
            <w:tcW w:w="2461" w:type="dxa"/>
          </w:tcPr>
          <w:p w14:paraId="2767DD1A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569A0896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MASTR01</w:t>
            </w:r>
          </w:p>
        </w:tc>
        <w:tc>
          <w:tcPr>
            <w:tcW w:w="2736" w:type="dxa"/>
          </w:tcPr>
          <w:p w14:paraId="6E48352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urdu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leucomelas</w:t>
            </w:r>
            <w:proofErr w:type="spellEnd"/>
          </w:p>
        </w:tc>
        <w:tc>
          <w:tcPr>
            <w:tcW w:w="1043" w:type="dxa"/>
          </w:tcPr>
          <w:p w14:paraId="632CD6DD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39</w:t>
            </w:r>
          </w:p>
        </w:tc>
        <w:tc>
          <w:tcPr>
            <w:tcW w:w="1070" w:type="dxa"/>
          </w:tcPr>
          <w:p w14:paraId="4A3BBC1E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4/31</w:t>
            </w:r>
          </w:p>
        </w:tc>
      </w:tr>
      <w:tr w:rsidR="008D6BD1" w:rsidRPr="00040DD2" w14:paraId="0990DF40" w14:textId="77777777" w:rsidTr="0063445A">
        <w:trPr>
          <w:trHeight w:val="300"/>
          <w:jc w:val="center"/>
        </w:trPr>
        <w:tc>
          <w:tcPr>
            <w:tcW w:w="2461" w:type="dxa"/>
          </w:tcPr>
          <w:p w14:paraId="2C0D4341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13D9DA86" w14:textId="77777777" w:rsidR="008D6BD1" w:rsidRPr="00040DD2" w:rsidRDefault="008D6BD1" w:rsidP="0063445A">
            <w:pPr>
              <w:ind w:firstLine="0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color w:val="000000"/>
              </w:rPr>
              <w:t>MIMSAT01</w:t>
            </w:r>
          </w:p>
        </w:tc>
        <w:tc>
          <w:tcPr>
            <w:tcW w:w="2736" w:type="dxa"/>
          </w:tcPr>
          <w:p w14:paraId="27A10C37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Mimu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aturninus</w:t>
            </w:r>
            <w:proofErr w:type="spellEnd"/>
          </w:p>
        </w:tc>
        <w:tc>
          <w:tcPr>
            <w:tcW w:w="1043" w:type="dxa"/>
          </w:tcPr>
          <w:p w14:paraId="685E6309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1</w:t>
            </w:r>
          </w:p>
        </w:tc>
        <w:tc>
          <w:tcPr>
            <w:tcW w:w="1070" w:type="dxa"/>
          </w:tcPr>
          <w:p w14:paraId="080A2DEF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0</w:t>
            </w:r>
          </w:p>
        </w:tc>
      </w:tr>
      <w:tr w:rsidR="008D6BD1" w:rsidRPr="00040DD2" w14:paraId="23E3B8C8" w14:textId="77777777" w:rsidTr="0063445A">
        <w:trPr>
          <w:trHeight w:val="300"/>
          <w:jc w:val="center"/>
        </w:trPr>
        <w:tc>
          <w:tcPr>
            <w:tcW w:w="2461" w:type="dxa"/>
          </w:tcPr>
          <w:p w14:paraId="15D16149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1C8DE87E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PADOM09</w:t>
            </w:r>
          </w:p>
        </w:tc>
        <w:tc>
          <w:tcPr>
            <w:tcW w:w="2736" w:type="dxa"/>
          </w:tcPr>
          <w:p w14:paraId="0B1CDB61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Myiar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wainsoni</w:t>
            </w:r>
            <w:proofErr w:type="spellEnd"/>
          </w:p>
        </w:tc>
        <w:tc>
          <w:tcPr>
            <w:tcW w:w="1043" w:type="dxa"/>
          </w:tcPr>
          <w:p w14:paraId="6D18D527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10</w:t>
            </w:r>
          </w:p>
        </w:tc>
        <w:tc>
          <w:tcPr>
            <w:tcW w:w="1070" w:type="dxa"/>
          </w:tcPr>
          <w:p w14:paraId="6CB62CDB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23</w:t>
            </w:r>
          </w:p>
        </w:tc>
      </w:tr>
      <w:tr w:rsidR="008D6BD1" w:rsidRPr="00040DD2" w14:paraId="3EDC485A" w14:textId="77777777" w:rsidTr="0063445A">
        <w:trPr>
          <w:trHeight w:val="300"/>
          <w:jc w:val="center"/>
        </w:trPr>
        <w:tc>
          <w:tcPr>
            <w:tcW w:w="2461" w:type="dxa"/>
          </w:tcPr>
          <w:p w14:paraId="7234A7CC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9162076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10E849AE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roglodyte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aedon</w:t>
            </w:r>
            <w:proofErr w:type="spellEnd"/>
          </w:p>
        </w:tc>
        <w:tc>
          <w:tcPr>
            <w:tcW w:w="1043" w:type="dxa"/>
          </w:tcPr>
          <w:p w14:paraId="3A5F4086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2/38</w:t>
            </w:r>
          </w:p>
        </w:tc>
        <w:tc>
          <w:tcPr>
            <w:tcW w:w="1070" w:type="dxa"/>
          </w:tcPr>
          <w:p w14:paraId="733B23E0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36</w:t>
            </w:r>
          </w:p>
        </w:tc>
      </w:tr>
      <w:tr w:rsidR="008D6BD1" w:rsidRPr="00040DD2" w14:paraId="7DF41E3B" w14:textId="77777777" w:rsidTr="0063445A">
        <w:trPr>
          <w:trHeight w:val="300"/>
          <w:jc w:val="center"/>
        </w:trPr>
        <w:tc>
          <w:tcPr>
            <w:tcW w:w="2461" w:type="dxa"/>
          </w:tcPr>
          <w:p w14:paraId="23D087D4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11F78F68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PADOM11</w:t>
            </w:r>
          </w:p>
        </w:tc>
        <w:tc>
          <w:tcPr>
            <w:tcW w:w="2736" w:type="dxa"/>
          </w:tcPr>
          <w:p w14:paraId="614555E1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oryphospi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cucullatus </w:t>
            </w:r>
          </w:p>
        </w:tc>
        <w:tc>
          <w:tcPr>
            <w:tcW w:w="1043" w:type="dxa"/>
          </w:tcPr>
          <w:p w14:paraId="3BFC956B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29</w:t>
            </w:r>
          </w:p>
        </w:tc>
        <w:tc>
          <w:tcPr>
            <w:tcW w:w="1070" w:type="dxa"/>
          </w:tcPr>
          <w:p w14:paraId="63FD0D4D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11</w:t>
            </w:r>
          </w:p>
        </w:tc>
      </w:tr>
      <w:tr w:rsidR="008D6BD1" w:rsidRPr="00040DD2" w14:paraId="314DF2DD" w14:textId="77777777" w:rsidTr="0063445A">
        <w:trPr>
          <w:trHeight w:val="300"/>
          <w:jc w:val="center"/>
        </w:trPr>
        <w:tc>
          <w:tcPr>
            <w:tcW w:w="2461" w:type="dxa"/>
          </w:tcPr>
          <w:p w14:paraId="1938C6C8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322E982F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40911F63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Neo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fasciata</w:t>
            </w:r>
            <w:proofErr w:type="spellEnd"/>
          </w:p>
        </w:tc>
        <w:tc>
          <w:tcPr>
            <w:tcW w:w="1043" w:type="dxa"/>
          </w:tcPr>
          <w:p w14:paraId="1A6DEA6A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2/10</w:t>
            </w:r>
          </w:p>
        </w:tc>
        <w:tc>
          <w:tcPr>
            <w:tcW w:w="1070" w:type="dxa"/>
          </w:tcPr>
          <w:p w14:paraId="05C6A8FF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4</w:t>
            </w:r>
          </w:p>
        </w:tc>
      </w:tr>
      <w:tr w:rsidR="008D6BD1" w:rsidRPr="00040DD2" w14:paraId="0507BEA0" w14:textId="77777777" w:rsidTr="0063445A">
        <w:trPr>
          <w:trHeight w:val="300"/>
          <w:jc w:val="center"/>
        </w:trPr>
        <w:tc>
          <w:tcPr>
            <w:tcW w:w="2461" w:type="dxa"/>
          </w:tcPr>
          <w:p w14:paraId="166AD2EB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1B2A318D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3CBBC032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Volati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jacarina</w:t>
            </w:r>
            <w:proofErr w:type="spellEnd"/>
          </w:p>
        </w:tc>
        <w:tc>
          <w:tcPr>
            <w:tcW w:w="1043" w:type="dxa"/>
          </w:tcPr>
          <w:p w14:paraId="09C90D11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96</w:t>
            </w:r>
          </w:p>
        </w:tc>
        <w:tc>
          <w:tcPr>
            <w:tcW w:w="1070" w:type="dxa"/>
          </w:tcPr>
          <w:p w14:paraId="010702EC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28</w:t>
            </w:r>
          </w:p>
        </w:tc>
      </w:tr>
      <w:tr w:rsidR="008D6BD1" w:rsidRPr="00040DD2" w14:paraId="20EF1BBD" w14:textId="77777777" w:rsidTr="0063445A">
        <w:trPr>
          <w:trHeight w:val="300"/>
          <w:jc w:val="center"/>
        </w:trPr>
        <w:tc>
          <w:tcPr>
            <w:tcW w:w="2461" w:type="dxa"/>
          </w:tcPr>
          <w:p w14:paraId="1528BE05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570E8623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PSABIF01</w:t>
            </w:r>
          </w:p>
        </w:tc>
        <w:tc>
          <w:tcPr>
            <w:tcW w:w="2736" w:type="dxa"/>
          </w:tcPr>
          <w:p w14:paraId="633CCFC0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Megascop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holiba</w:t>
            </w:r>
            <w:proofErr w:type="spellEnd"/>
          </w:p>
        </w:tc>
        <w:tc>
          <w:tcPr>
            <w:tcW w:w="1043" w:type="dxa"/>
          </w:tcPr>
          <w:p w14:paraId="2EFADF67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0</w:t>
            </w:r>
          </w:p>
        </w:tc>
        <w:tc>
          <w:tcPr>
            <w:tcW w:w="1070" w:type="dxa"/>
          </w:tcPr>
          <w:p w14:paraId="69594669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1</w:t>
            </w:r>
          </w:p>
        </w:tc>
      </w:tr>
      <w:tr w:rsidR="008D6BD1" w:rsidRPr="00040DD2" w14:paraId="61051CD1" w14:textId="77777777" w:rsidTr="0063445A">
        <w:trPr>
          <w:trHeight w:val="300"/>
          <w:jc w:val="center"/>
        </w:trPr>
        <w:tc>
          <w:tcPr>
            <w:tcW w:w="2461" w:type="dxa"/>
          </w:tcPr>
          <w:p w14:paraId="1007E33A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19A4D913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RAMCAR01</w:t>
            </w:r>
          </w:p>
        </w:tc>
        <w:tc>
          <w:tcPr>
            <w:tcW w:w="2736" w:type="dxa"/>
          </w:tcPr>
          <w:p w14:paraId="64287FC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Elaeni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hiriquensis</w:t>
            </w:r>
            <w:proofErr w:type="spellEnd"/>
          </w:p>
        </w:tc>
        <w:tc>
          <w:tcPr>
            <w:tcW w:w="1043" w:type="dxa"/>
          </w:tcPr>
          <w:p w14:paraId="00BBA368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44</w:t>
            </w:r>
          </w:p>
        </w:tc>
        <w:tc>
          <w:tcPr>
            <w:tcW w:w="1070" w:type="dxa"/>
          </w:tcPr>
          <w:p w14:paraId="39788EA5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67</w:t>
            </w:r>
          </w:p>
        </w:tc>
      </w:tr>
      <w:tr w:rsidR="008D6BD1" w:rsidRPr="00040DD2" w14:paraId="0446BEBF" w14:textId="77777777" w:rsidTr="0063445A">
        <w:trPr>
          <w:trHeight w:val="300"/>
          <w:jc w:val="center"/>
        </w:trPr>
        <w:tc>
          <w:tcPr>
            <w:tcW w:w="2461" w:type="dxa"/>
          </w:tcPr>
          <w:p w14:paraId="1C2F712B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3154008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SPMAG11</w:t>
            </w:r>
          </w:p>
        </w:tc>
        <w:tc>
          <w:tcPr>
            <w:tcW w:w="2736" w:type="dxa"/>
          </w:tcPr>
          <w:p w14:paraId="414662B3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ayaca</w:t>
            </w:r>
            <w:proofErr w:type="spellEnd"/>
          </w:p>
        </w:tc>
        <w:tc>
          <w:tcPr>
            <w:tcW w:w="1043" w:type="dxa"/>
          </w:tcPr>
          <w:p w14:paraId="4445472B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32</w:t>
            </w:r>
          </w:p>
        </w:tc>
        <w:tc>
          <w:tcPr>
            <w:tcW w:w="1070" w:type="dxa"/>
          </w:tcPr>
          <w:p w14:paraId="30C803CE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22</w:t>
            </w:r>
          </w:p>
        </w:tc>
      </w:tr>
      <w:tr w:rsidR="008D6BD1" w:rsidRPr="00040DD2" w14:paraId="14961104" w14:textId="77777777" w:rsidTr="0063445A">
        <w:trPr>
          <w:trHeight w:val="300"/>
          <w:jc w:val="center"/>
        </w:trPr>
        <w:tc>
          <w:tcPr>
            <w:tcW w:w="2461" w:type="dxa"/>
          </w:tcPr>
          <w:p w14:paraId="29104EC0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71A9D96A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TARUF01</w:t>
            </w:r>
          </w:p>
        </w:tc>
        <w:tc>
          <w:tcPr>
            <w:tcW w:w="2736" w:type="dxa"/>
          </w:tcPr>
          <w:p w14:paraId="1C06A428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Neo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fasciata</w:t>
            </w:r>
            <w:proofErr w:type="spellEnd"/>
          </w:p>
        </w:tc>
        <w:tc>
          <w:tcPr>
            <w:tcW w:w="1043" w:type="dxa"/>
          </w:tcPr>
          <w:p w14:paraId="45D454B1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10</w:t>
            </w:r>
          </w:p>
        </w:tc>
        <w:tc>
          <w:tcPr>
            <w:tcW w:w="1070" w:type="dxa"/>
          </w:tcPr>
          <w:p w14:paraId="7DC1F30C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4</w:t>
            </w:r>
          </w:p>
        </w:tc>
      </w:tr>
      <w:tr w:rsidR="008D6BD1" w:rsidRPr="00040DD2" w14:paraId="77D4AEF6" w14:textId="77777777" w:rsidTr="0063445A">
        <w:trPr>
          <w:trHeight w:val="300"/>
          <w:jc w:val="center"/>
        </w:trPr>
        <w:tc>
          <w:tcPr>
            <w:tcW w:w="2461" w:type="dxa"/>
          </w:tcPr>
          <w:p w14:paraId="5C179174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0F340887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TULEU06</w:t>
            </w:r>
          </w:p>
        </w:tc>
        <w:tc>
          <w:tcPr>
            <w:tcW w:w="2736" w:type="dxa"/>
          </w:tcPr>
          <w:p w14:paraId="5A37E068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urdu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leucomelas</w:t>
            </w:r>
            <w:proofErr w:type="spellEnd"/>
          </w:p>
        </w:tc>
        <w:tc>
          <w:tcPr>
            <w:tcW w:w="1043" w:type="dxa"/>
          </w:tcPr>
          <w:p w14:paraId="2CA8ECEB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39</w:t>
            </w:r>
          </w:p>
        </w:tc>
        <w:tc>
          <w:tcPr>
            <w:tcW w:w="1070" w:type="dxa"/>
          </w:tcPr>
          <w:p w14:paraId="6795C5DD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6/31</w:t>
            </w:r>
          </w:p>
        </w:tc>
      </w:tr>
      <w:tr w:rsidR="008D6BD1" w:rsidRPr="00040DD2" w14:paraId="1F2E51BE" w14:textId="77777777" w:rsidTr="0063445A">
        <w:trPr>
          <w:trHeight w:val="300"/>
          <w:jc w:val="center"/>
        </w:trPr>
        <w:tc>
          <w:tcPr>
            <w:tcW w:w="2461" w:type="dxa"/>
          </w:tcPr>
          <w:p w14:paraId="354900FD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4CB7B9D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TULEU07</w:t>
            </w:r>
          </w:p>
        </w:tc>
        <w:tc>
          <w:tcPr>
            <w:tcW w:w="2736" w:type="dxa"/>
          </w:tcPr>
          <w:p w14:paraId="3F61FF7E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urdu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leucomela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</w:p>
        </w:tc>
        <w:tc>
          <w:tcPr>
            <w:tcW w:w="1043" w:type="dxa"/>
          </w:tcPr>
          <w:p w14:paraId="2D93650F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39</w:t>
            </w:r>
          </w:p>
        </w:tc>
        <w:tc>
          <w:tcPr>
            <w:tcW w:w="1070" w:type="dxa"/>
          </w:tcPr>
          <w:p w14:paraId="0A98B397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31</w:t>
            </w:r>
          </w:p>
        </w:tc>
      </w:tr>
      <w:tr w:rsidR="008D6BD1" w:rsidRPr="00040DD2" w14:paraId="0657EFEE" w14:textId="77777777" w:rsidTr="0063445A">
        <w:trPr>
          <w:trHeight w:val="300"/>
          <w:jc w:val="center"/>
        </w:trPr>
        <w:tc>
          <w:tcPr>
            <w:tcW w:w="2461" w:type="dxa"/>
          </w:tcPr>
          <w:p w14:paraId="4F02AE1B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34DE119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 xml:space="preserve">TUMIG03 </w:t>
            </w:r>
          </w:p>
        </w:tc>
        <w:tc>
          <w:tcPr>
            <w:tcW w:w="2736" w:type="dxa"/>
          </w:tcPr>
          <w:p w14:paraId="4656524E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urdus rufiventris</w:t>
            </w:r>
          </w:p>
        </w:tc>
        <w:tc>
          <w:tcPr>
            <w:tcW w:w="1043" w:type="dxa"/>
          </w:tcPr>
          <w:p w14:paraId="78A062DC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5</w:t>
            </w:r>
          </w:p>
        </w:tc>
        <w:tc>
          <w:tcPr>
            <w:tcW w:w="1070" w:type="dxa"/>
          </w:tcPr>
          <w:p w14:paraId="3BFD7AAC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6</w:t>
            </w:r>
          </w:p>
        </w:tc>
      </w:tr>
      <w:tr w:rsidR="008D6BD1" w:rsidRPr="00040DD2" w14:paraId="69206D9C" w14:textId="77777777" w:rsidTr="0063445A">
        <w:trPr>
          <w:trHeight w:val="300"/>
          <w:jc w:val="center"/>
        </w:trPr>
        <w:tc>
          <w:tcPr>
            <w:tcW w:w="2461" w:type="dxa"/>
          </w:tcPr>
          <w:p w14:paraId="769C2FF6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0E8DA8A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cstheme="minorHAnsi"/>
                <w:color w:val="000000"/>
              </w:rPr>
              <w:t>RHYSIM01</w:t>
            </w:r>
          </w:p>
        </w:tc>
        <w:tc>
          <w:tcPr>
            <w:tcW w:w="2736" w:type="dxa"/>
          </w:tcPr>
          <w:p w14:paraId="6014C8CE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Elaeni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hiriquensis</w:t>
            </w:r>
            <w:proofErr w:type="spellEnd"/>
          </w:p>
        </w:tc>
        <w:tc>
          <w:tcPr>
            <w:tcW w:w="1043" w:type="dxa"/>
          </w:tcPr>
          <w:p w14:paraId="18687D86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2/44</w:t>
            </w:r>
          </w:p>
        </w:tc>
        <w:tc>
          <w:tcPr>
            <w:tcW w:w="1070" w:type="dxa"/>
          </w:tcPr>
          <w:p w14:paraId="7BA44CBA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67</w:t>
            </w:r>
          </w:p>
        </w:tc>
      </w:tr>
      <w:tr w:rsidR="008D6BD1" w:rsidRPr="00040DD2" w14:paraId="1CE8A734" w14:textId="77777777" w:rsidTr="0063445A">
        <w:trPr>
          <w:trHeight w:val="300"/>
          <w:jc w:val="center"/>
        </w:trPr>
        <w:tc>
          <w:tcPr>
            <w:tcW w:w="2461" w:type="dxa"/>
          </w:tcPr>
          <w:p w14:paraId="1C19E532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87A7BBE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7DE9F3E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urdu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leucomelas</w:t>
            </w:r>
            <w:proofErr w:type="spellEnd"/>
          </w:p>
        </w:tc>
        <w:tc>
          <w:tcPr>
            <w:tcW w:w="1043" w:type="dxa"/>
          </w:tcPr>
          <w:p w14:paraId="133FA504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39</w:t>
            </w:r>
          </w:p>
        </w:tc>
        <w:tc>
          <w:tcPr>
            <w:tcW w:w="1070" w:type="dxa"/>
          </w:tcPr>
          <w:p w14:paraId="0BAA3CBC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31</w:t>
            </w:r>
          </w:p>
        </w:tc>
      </w:tr>
      <w:tr w:rsidR="008D6BD1" w:rsidRPr="00040DD2" w14:paraId="3C08E529" w14:textId="77777777" w:rsidTr="0063445A">
        <w:trPr>
          <w:trHeight w:val="300"/>
          <w:jc w:val="center"/>
        </w:trPr>
        <w:tc>
          <w:tcPr>
            <w:tcW w:w="2461" w:type="dxa"/>
          </w:tcPr>
          <w:p w14:paraId="2463447E" w14:textId="77777777" w:rsidR="008D6BD1" w:rsidRPr="00040DD2" w:rsidRDefault="008D6BD1" w:rsidP="0063445A">
            <w:pPr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0F475E02" w14:textId="77777777" w:rsidR="008D6BD1" w:rsidRPr="00040DD2" w:rsidRDefault="008D6BD1" w:rsidP="0063445A">
            <w:pPr>
              <w:rPr>
                <w:rFonts w:cstheme="minorHAnsi"/>
                <w:color w:val="000000"/>
              </w:rPr>
            </w:pPr>
          </w:p>
        </w:tc>
        <w:tc>
          <w:tcPr>
            <w:tcW w:w="2736" w:type="dxa"/>
          </w:tcPr>
          <w:p w14:paraId="3FEE2A19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urdus rufiventris</w:t>
            </w:r>
          </w:p>
        </w:tc>
        <w:tc>
          <w:tcPr>
            <w:tcW w:w="1043" w:type="dxa"/>
          </w:tcPr>
          <w:p w14:paraId="2ED1E3D7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/5</w:t>
            </w:r>
          </w:p>
        </w:tc>
        <w:tc>
          <w:tcPr>
            <w:tcW w:w="1070" w:type="dxa"/>
          </w:tcPr>
          <w:p w14:paraId="451E7204" w14:textId="77777777" w:rsidR="008D6BD1" w:rsidRPr="00040DD2" w:rsidRDefault="008D6BD1" w:rsidP="0063445A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/6</w:t>
            </w:r>
          </w:p>
        </w:tc>
      </w:tr>
    </w:tbl>
    <w:p w14:paraId="3C4C2A57" w14:textId="77777777" w:rsidR="008D6BD1" w:rsidRPr="00040DD2" w:rsidRDefault="008D6BD1" w:rsidP="008D6BD1">
      <w:pPr>
        <w:rPr>
          <w:rFonts w:cstheme="minorHAnsi"/>
        </w:rPr>
      </w:pPr>
    </w:p>
    <w:p w14:paraId="51011A48" w14:textId="77777777" w:rsidR="008D6BD1" w:rsidRPr="00040DD2" w:rsidRDefault="008D6BD1" w:rsidP="008D6BD1">
      <w:pPr>
        <w:rPr>
          <w:rFonts w:cstheme="minorHAnsi"/>
        </w:rPr>
      </w:pPr>
    </w:p>
    <w:p w14:paraId="697033D7" w14:textId="77777777" w:rsidR="008D6BD1" w:rsidRPr="00040DD2" w:rsidRDefault="008D6BD1" w:rsidP="008D6BD1">
      <w:pPr>
        <w:spacing w:line="240" w:lineRule="auto"/>
        <w:rPr>
          <w:rFonts w:cstheme="minorHAnsi"/>
        </w:rPr>
      </w:pPr>
    </w:p>
    <w:p w14:paraId="43727BAC" w14:textId="1F21D7C5" w:rsidR="008D6BD1" w:rsidRPr="00040DD2" w:rsidRDefault="008D6BD1" w:rsidP="008D6BD1">
      <w:pPr>
        <w:spacing w:line="240" w:lineRule="auto"/>
        <w:rPr>
          <w:rFonts w:cstheme="minorHAnsi"/>
          <w:sz w:val="24"/>
          <w:szCs w:val="24"/>
        </w:rPr>
      </w:pPr>
      <w:r w:rsidRPr="00040DD2">
        <w:rPr>
          <w:rFonts w:cstheme="minorHAnsi"/>
          <w:sz w:val="24"/>
          <w:szCs w:val="24"/>
        </w:rPr>
        <w:lastRenderedPageBreak/>
        <w:t xml:space="preserve">Supplementary Table 5: Family, bird hosts and the quantity of </w:t>
      </w:r>
      <w:r w:rsidR="00337B45" w:rsidRPr="00040DD2">
        <w:rPr>
          <w:rFonts w:cstheme="minorHAnsi"/>
          <w:sz w:val="24"/>
          <w:szCs w:val="24"/>
        </w:rPr>
        <w:t>ectoparasite-</w:t>
      </w:r>
      <w:r w:rsidRPr="00040DD2">
        <w:rPr>
          <w:rFonts w:cstheme="minorHAnsi"/>
          <w:sz w:val="24"/>
          <w:szCs w:val="24"/>
        </w:rPr>
        <w:t xml:space="preserve">infested hosts in the airports and control area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3142"/>
        <w:gridCol w:w="1043"/>
        <w:gridCol w:w="1070"/>
      </w:tblGrid>
      <w:tr w:rsidR="008D6BD1" w:rsidRPr="00040DD2" w14:paraId="2479A82A" w14:textId="77777777" w:rsidTr="0063445A">
        <w:trPr>
          <w:jc w:val="center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19FF589E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Family</w:t>
            </w:r>
          </w:p>
        </w:tc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</w:tcPr>
          <w:p w14:paraId="73F764C9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Bird host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4E2667B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Airport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C827971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Control</w:t>
            </w:r>
          </w:p>
        </w:tc>
      </w:tr>
      <w:tr w:rsidR="008D6BD1" w:rsidRPr="00040DD2" w14:paraId="7AA46636" w14:textId="77777777" w:rsidTr="0063445A">
        <w:trPr>
          <w:jc w:val="center"/>
        </w:trPr>
        <w:tc>
          <w:tcPr>
            <w:tcW w:w="1776" w:type="dxa"/>
            <w:tcBorders>
              <w:top w:val="single" w:sz="4" w:space="0" w:color="auto"/>
            </w:tcBorders>
          </w:tcPr>
          <w:p w14:paraId="6A350B01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proofErr w:type="spellStart"/>
            <w:r w:rsidRPr="00040DD2">
              <w:rPr>
                <w:rFonts w:cstheme="minorHAnsi"/>
                <w:sz w:val="24"/>
                <w:szCs w:val="24"/>
              </w:rPr>
              <w:t>Hippoboscidae</w:t>
            </w:r>
            <w:proofErr w:type="spellEnd"/>
          </w:p>
        </w:tc>
        <w:tc>
          <w:tcPr>
            <w:tcW w:w="3142" w:type="dxa"/>
            <w:tcBorders>
              <w:top w:val="single" w:sz="4" w:space="0" w:color="auto"/>
            </w:tcBorders>
          </w:tcPr>
          <w:p w14:paraId="0FF4049A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Leptot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verreauxi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F613641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F6B18D4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1</w:t>
            </w:r>
          </w:p>
        </w:tc>
      </w:tr>
      <w:tr w:rsidR="008D6BD1" w:rsidRPr="00040DD2" w14:paraId="385315C6" w14:textId="77777777" w:rsidTr="0063445A">
        <w:trPr>
          <w:jc w:val="center"/>
        </w:trPr>
        <w:tc>
          <w:tcPr>
            <w:tcW w:w="1776" w:type="dxa"/>
          </w:tcPr>
          <w:p w14:paraId="0FF226B9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</w:tcPr>
          <w:p w14:paraId="57C4397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Pita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ulphuratus</w:t>
            </w:r>
            <w:proofErr w:type="spellEnd"/>
          </w:p>
        </w:tc>
        <w:tc>
          <w:tcPr>
            <w:tcW w:w="1043" w:type="dxa"/>
          </w:tcPr>
          <w:p w14:paraId="1DDE1F51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54</w:t>
            </w:r>
          </w:p>
        </w:tc>
        <w:tc>
          <w:tcPr>
            <w:tcW w:w="1070" w:type="dxa"/>
          </w:tcPr>
          <w:p w14:paraId="6D643506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10</w:t>
            </w:r>
          </w:p>
        </w:tc>
      </w:tr>
      <w:tr w:rsidR="008D6BD1" w:rsidRPr="00040DD2" w14:paraId="43FFF7B8" w14:textId="77777777" w:rsidTr="0063445A">
        <w:trPr>
          <w:jc w:val="center"/>
        </w:trPr>
        <w:tc>
          <w:tcPr>
            <w:tcW w:w="1776" w:type="dxa"/>
          </w:tcPr>
          <w:p w14:paraId="66772AAA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</w:tcPr>
          <w:p w14:paraId="04AC9E84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frontalis</w:t>
            </w:r>
          </w:p>
        </w:tc>
        <w:tc>
          <w:tcPr>
            <w:tcW w:w="1043" w:type="dxa"/>
          </w:tcPr>
          <w:p w14:paraId="6D49F0DD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16</w:t>
            </w:r>
          </w:p>
        </w:tc>
        <w:tc>
          <w:tcPr>
            <w:tcW w:w="1070" w:type="dxa"/>
          </w:tcPr>
          <w:p w14:paraId="48AA2FFE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6</w:t>
            </w:r>
          </w:p>
        </w:tc>
      </w:tr>
      <w:tr w:rsidR="008D6BD1" w:rsidRPr="00040DD2" w14:paraId="592DC396" w14:textId="77777777" w:rsidTr="0063445A">
        <w:trPr>
          <w:jc w:val="center"/>
        </w:trPr>
        <w:tc>
          <w:tcPr>
            <w:tcW w:w="1776" w:type="dxa"/>
          </w:tcPr>
          <w:p w14:paraId="4DCF1C85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</w:tcPr>
          <w:p w14:paraId="1D85E985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porophila nigricollis</w:t>
            </w:r>
          </w:p>
        </w:tc>
        <w:tc>
          <w:tcPr>
            <w:tcW w:w="1043" w:type="dxa"/>
          </w:tcPr>
          <w:p w14:paraId="355C4691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1</w:t>
            </w:r>
          </w:p>
        </w:tc>
        <w:tc>
          <w:tcPr>
            <w:tcW w:w="1070" w:type="dxa"/>
          </w:tcPr>
          <w:p w14:paraId="300C0BCF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1</w:t>
            </w:r>
          </w:p>
        </w:tc>
      </w:tr>
      <w:tr w:rsidR="008D6BD1" w:rsidRPr="00040DD2" w14:paraId="3BAB9A4A" w14:textId="77777777" w:rsidTr="0063445A">
        <w:trPr>
          <w:jc w:val="center"/>
        </w:trPr>
        <w:tc>
          <w:tcPr>
            <w:tcW w:w="1776" w:type="dxa"/>
          </w:tcPr>
          <w:p w14:paraId="4BB544F5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Ixodidae</w:t>
            </w:r>
          </w:p>
        </w:tc>
        <w:tc>
          <w:tcPr>
            <w:tcW w:w="3142" w:type="dxa"/>
            <w:shd w:val="clear" w:color="auto" w:fill="auto"/>
            <w:vAlign w:val="bottom"/>
          </w:tcPr>
          <w:p w14:paraId="04234153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Ammodra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humeralis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578DCA3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4</w:t>
            </w:r>
          </w:p>
        </w:tc>
        <w:tc>
          <w:tcPr>
            <w:tcW w:w="1070" w:type="dxa"/>
            <w:vAlign w:val="bottom"/>
          </w:tcPr>
          <w:p w14:paraId="7593A19A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0/5</w:t>
            </w:r>
          </w:p>
        </w:tc>
      </w:tr>
      <w:tr w:rsidR="008D6BD1" w:rsidRPr="00040DD2" w14:paraId="6EFCD715" w14:textId="77777777" w:rsidTr="0063445A">
        <w:trPr>
          <w:jc w:val="center"/>
        </w:trPr>
        <w:tc>
          <w:tcPr>
            <w:tcW w:w="1776" w:type="dxa"/>
          </w:tcPr>
          <w:p w14:paraId="414AE0C6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709DE83D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nemotricc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fuscatus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74E363F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1</w:t>
            </w:r>
          </w:p>
        </w:tc>
        <w:tc>
          <w:tcPr>
            <w:tcW w:w="1070" w:type="dxa"/>
            <w:vAlign w:val="bottom"/>
          </w:tcPr>
          <w:p w14:paraId="527F0C04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1/3</w:t>
            </w:r>
          </w:p>
        </w:tc>
      </w:tr>
      <w:tr w:rsidR="008D6BD1" w:rsidRPr="00040DD2" w14:paraId="14072A02" w14:textId="77777777" w:rsidTr="0063445A">
        <w:trPr>
          <w:jc w:val="center"/>
        </w:trPr>
        <w:tc>
          <w:tcPr>
            <w:tcW w:w="1776" w:type="dxa"/>
          </w:tcPr>
          <w:p w14:paraId="74D43477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0BEDB28B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oereb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flaveola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38E734F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20</w:t>
            </w:r>
          </w:p>
        </w:tc>
        <w:tc>
          <w:tcPr>
            <w:tcW w:w="1070" w:type="dxa"/>
            <w:vAlign w:val="bottom"/>
          </w:tcPr>
          <w:p w14:paraId="18E7E9F5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1/38</w:t>
            </w:r>
          </w:p>
        </w:tc>
      </w:tr>
      <w:tr w:rsidR="008D6BD1" w:rsidRPr="00040DD2" w14:paraId="638C8CA5" w14:textId="77777777" w:rsidTr="0063445A">
        <w:trPr>
          <w:jc w:val="center"/>
        </w:trPr>
        <w:tc>
          <w:tcPr>
            <w:tcW w:w="1776" w:type="dxa"/>
          </w:tcPr>
          <w:p w14:paraId="71E34592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36F0F0BE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oryphospi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cucullatu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545088DB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29</w:t>
            </w:r>
          </w:p>
        </w:tc>
        <w:tc>
          <w:tcPr>
            <w:tcW w:w="1070" w:type="dxa"/>
            <w:vAlign w:val="bottom"/>
          </w:tcPr>
          <w:p w14:paraId="309F1F9D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1/11</w:t>
            </w:r>
          </w:p>
        </w:tc>
      </w:tr>
      <w:tr w:rsidR="008D6BD1" w:rsidRPr="00040DD2" w14:paraId="6558E61F" w14:textId="77777777" w:rsidTr="0063445A">
        <w:trPr>
          <w:jc w:val="center"/>
        </w:trPr>
        <w:tc>
          <w:tcPr>
            <w:tcW w:w="1776" w:type="dxa"/>
          </w:tcPr>
          <w:p w14:paraId="21FC8224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6F195DA4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Elaeni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hiriquensis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3B2A501E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2/44</w:t>
            </w:r>
          </w:p>
        </w:tc>
        <w:tc>
          <w:tcPr>
            <w:tcW w:w="1070" w:type="dxa"/>
            <w:vAlign w:val="bottom"/>
          </w:tcPr>
          <w:p w14:paraId="61506C55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2/67</w:t>
            </w:r>
          </w:p>
        </w:tc>
      </w:tr>
      <w:tr w:rsidR="008D6BD1" w:rsidRPr="00040DD2" w14:paraId="1BDBDA1E" w14:textId="77777777" w:rsidTr="0063445A">
        <w:trPr>
          <w:jc w:val="center"/>
        </w:trPr>
        <w:tc>
          <w:tcPr>
            <w:tcW w:w="1776" w:type="dxa"/>
          </w:tcPr>
          <w:p w14:paraId="1E812D06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5CA8F906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Elaenia cristata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59663DB6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18</w:t>
            </w:r>
          </w:p>
        </w:tc>
        <w:tc>
          <w:tcPr>
            <w:tcW w:w="1070" w:type="dxa"/>
            <w:vAlign w:val="bottom"/>
          </w:tcPr>
          <w:p w14:paraId="425A437D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2/25</w:t>
            </w:r>
          </w:p>
        </w:tc>
      </w:tr>
      <w:tr w:rsidR="008D6BD1" w:rsidRPr="00040DD2" w14:paraId="0C496CE6" w14:textId="77777777" w:rsidTr="0063445A">
        <w:trPr>
          <w:jc w:val="center"/>
        </w:trPr>
        <w:tc>
          <w:tcPr>
            <w:tcW w:w="1776" w:type="dxa"/>
          </w:tcPr>
          <w:p w14:paraId="5C4B8438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581C3195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Hemi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guira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4CA707C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0</w:t>
            </w:r>
          </w:p>
        </w:tc>
        <w:tc>
          <w:tcPr>
            <w:tcW w:w="1070" w:type="dxa"/>
            <w:vAlign w:val="bottom"/>
          </w:tcPr>
          <w:p w14:paraId="3EE257A7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1/3</w:t>
            </w:r>
          </w:p>
        </w:tc>
      </w:tr>
      <w:tr w:rsidR="008D6BD1" w:rsidRPr="00040DD2" w14:paraId="5F1D8140" w14:textId="77777777" w:rsidTr="0063445A">
        <w:trPr>
          <w:jc w:val="center"/>
        </w:trPr>
        <w:tc>
          <w:tcPr>
            <w:tcW w:w="1776" w:type="dxa"/>
          </w:tcPr>
          <w:p w14:paraId="77E3751D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6C10D743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Lepidocolapte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angustirostris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5D1F1DC0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2</w:t>
            </w:r>
          </w:p>
        </w:tc>
        <w:tc>
          <w:tcPr>
            <w:tcW w:w="1070" w:type="dxa"/>
            <w:vAlign w:val="bottom"/>
          </w:tcPr>
          <w:p w14:paraId="0DC524B2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0/6</w:t>
            </w:r>
          </w:p>
        </w:tc>
      </w:tr>
      <w:tr w:rsidR="008D6BD1" w:rsidRPr="00040DD2" w14:paraId="1F4D86D5" w14:textId="77777777" w:rsidTr="0063445A">
        <w:trPr>
          <w:jc w:val="center"/>
        </w:trPr>
        <w:tc>
          <w:tcPr>
            <w:tcW w:w="1776" w:type="dxa"/>
          </w:tcPr>
          <w:p w14:paraId="09F4641F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7FB1B400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Leptotil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verreauxi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5F5373C9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1</w:t>
            </w:r>
          </w:p>
        </w:tc>
        <w:tc>
          <w:tcPr>
            <w:tcW w:w="1070" w:type="dxa"/>
            <w:vAlign w:val="bottom"/>
          </w:tcPr>
          <w:p w14:paraId="1F8DD5BD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0/1</w:t>
            </w:r>
          </w:p>
        </w:tc>
      </w:tr>
      <w:tr w:rsidR="008D6BD1" w:rsidRPr="00040DD2" w14:paraId="4D84B1D5" w14:textId="77777777" w:rsidTr="0063445A">
        <w:trPr>
          <w:jc w:val="center"/>
        </w:trPr>
        <w:tc>
          <w:tcPr>
            <w:tcW w:w="1776" w:type="dxa"/>
          </w:tcPr>
          <w:p w14:paraId="7C3A64AE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6735561A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Myiar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wainsoni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04351D0F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10</w:t>
            </w:r>
          </w:p>
        </w:tc>
        <w:tc>
          <w:tcPr>
            <w:tcW w:w="1070" w:type="dxa"/>
            <w:vAlign w:val="bottom"/>
          </w:tcPr>
          <w:p w14:paraId="04A8745C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2/23</w:t>
            </w:r>
          </w:p>
        </w:tc>
      </w:tr>
      <w:tr w:rsidR="008D6BD1" w:rsidRPr="00040DD2" w14:paraId="222F5826" w14:textId="77777777" w:rsidTr="0063445A">
        <w:trPr>
          <w:jc w:val="center"/>
        </w:trPr>
        <w:tc>
          <w:tcPr>
            <w:tcW w:w="1776" w:type="dxa"/>
          </w:tcPr>
          <w:p w14:paraId="76A70BFF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01842AC1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Neo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fasciata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4668DDFE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10</w:t>
            </w:r>
          </w:p>
        </w:tc>
        <w:tc>
          <w:tcPr>
            <w:tcW w:w="1070" w:type="dxa"/>
            <w:vAlign w:val="bottom"/>
          </w:tcPr>
          <w:p w14:paraId="401935BD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0/4</w:t>
            </w:r>
          </w:p>
        </w:tc>
      </w:tr>
      <w:tr w:rsidR="008D6BD1" w:rsidRPr="00040DD2" w14:paraId="2AD5D82C" w14:textId="77777777" w:rsidTr="0063445A">
        <w:trPr>
          <w:jc w:val="center"/>
        </w:trPr>
        <w:tc>
          <w:tcPr>
            <w:tcW w:w="1776" w:type="dxa"/>
          </w:tcPr>
          <w:p w14:paraId="0D555E08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1F05238A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altator maximu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23311550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0</w:t>
            </w:r>
          </w:p>
        </w:tc>
        <w:tc>
          <w:tcPr>
            <w:tcW w:w="1070" w:type="dxa"/>
            <w:vAlign w:val="bottom"/>
          </w:tcPr>
          <w:p w14:paraId="2D0B7009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1/2</w:t>
            </w:r>
          </w:p>
        </w:tc>
      </w:tr>
      <w:tr w:rsidR="008D6BD1" w:rsidRPr="00040DD2" w14:paraId="46E35D54" w14:textId="77777777" w:rsidTr="0063445A">
        <w:trPr>
          <w:jc w:val="center"/>
        </w:trPr>
        <w:tc>
          <w:tcPr>
            <w:tcW w:w="1776" w:type="dxa"/>
          </w:tcPr>
          <w:p w14:paraId="68D2CDB9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7A2B25D1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Saltator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imilis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6456CD8B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0</w:t>
            </w:r>
          </w:p>
        </w:tc>
        <w:tc>
          <w:tcPr>
            <w:tcW w:w="1070" w:type="dxa"/>
            <w:vAlign w:val="bottom"/>
          </w:tcPr>
          <w:p w14:paraId="711828D5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1/1</w:t>
            </w:r>
          </w:p>
        </w:tc>
      </w:tr>
      <w:tr w:rsidR="008D6BD1" w:rsidRPr="00040DD2" w14:paraId="79B37178" w14:textId="77777777" w:rsidTr="0063445A">
        <w:trPr>
          <w:jc w:val="center"/>
        </w:trPr>
        <w:tc>
          <w:tcPr>
            <w:tcW w:w="1776" w:type="dxa"/>
          </w:tcPr>
          <w:p w14:paraId="1B80335D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203F3414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frontali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3BDAD12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16</w:t>
            </w:r>
          </w:p>
        </w:tc>
        <w:tc>
          <w:tcPr>
            <w:tcW w:w="1070" w:type="dxa"/>
            <w:vAlign w:val="bottom"/>
          </w:tcPr>
          <w:p w14:paraId="0EA56229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2/6</w:t>
            </w:r>
          </w:p>
        </w:tc>
      </w:tr>
      <w:tr w:rsidR="008D6BD1" w:rsidRPr="00040DD2" w14:paraId="3C208286" w14:textId="77777777" w:rsidTr="0063445A">
        <w:trPr>
          <w:jc w:val="center"/>
        </w:trPr>
        <w:tc>
          <w:tcPr>
            <w:tcW w:w="1776" w:type="dxa"/>
          </w:tcPr>
          <w:p w14:paraId="7414F9BC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63BD85E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angar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ayana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78C7ACD6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2/0</w:t>
            </w:r>
          </w:p>
        </w:tc>
        <w:tc>
          <w:tcPr>
            <w:tcW w:w="1070" w:type="dxa"/>
            <w:vAlign w:val="bottom"/>
          </w:tcPr>
          <w:p w14:paraId="1F3E827C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0/24</w:t>
            </w:r>
          </w:p>
        </w:tc>
      </w:tr>
      <w:tr w:rsidR="008D6BD1" w:rsidRPr="00040DD2" w14:paraId="24633310" w14:textId="77777777" w:rsidTr="0063445A">
        <w:trPr>
          <w:jc w:val="center"/>
        </w:trPr>
        <w:tc>
          <w:tcPr>
            <w:tcW w:w="1776" w:type="dxa"/>
          </w:tcPr>
          <w:p w14:paraId="463C205A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0BB1F617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hamnophil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caerulescen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53A783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0</w:t>
            </w:r>
          </w:p>
        </w:tc>
        <w:tc>
          <w:tcPr>
            <w:tcW w:w="1070" w:type="dxa"/>
            <w:vAlign w:val="bottom"/>
          </w:tcPr>
          <w:p w14:paraId="6F22C81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2/4</w:t>
            </w:r>
          </w:p>
        </w:tc>
      </w:tr>
      <w:tr w:rsidR="008D6BD1" w:rsidRPr="00040DD2" w14:paraId="38AFB489" w14:textId="77777777" w:rsidTr="0063445A">
        <w:trPr>
          <w:jc w:val="center"/>
        </w:trPr>
        <w:tc>
          <w:tcPr>
            <w:tcW w:w="1776" w:type="dxa"/>
          </w:tcPr>
          <w:p w14:paraId="0CAAA77C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09E7FC25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roglodyte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aedon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23C0BE7B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38</w:t>
            </w:r>
          </w:p>
        </w:tc>
        <w:tc>
          <w:tcPr>
            <w:tcW w:w="1070" w:type="dxa"/>
            <w:vAlign w:val="bottom"/>
          </w:tcPr>
          <w:p w14:paraId="34584083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3/36</w:t>
            </w:r>
          </w:p>
        </w:tc>
      </w:tr>
      <w:tr w:rsidR="008D6BD1" w:rsidRPr="00040DD2" w14:paraId="33B53673" w14:textId="77777777" w:rsidTr="0063445A">
        <w:trPr>
          <w:jc w:val="center"/>
        </w:trPr>
        <w:tc>
          <w:tcPr>
            <w:tcW w:w="1776" w:type="dxa"/>
          </w:tcPr>
          <w:p w14:paraId="47ADC888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70F2DE4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urdu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leucomelas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3047021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2/39</w:t>
            </w:r>
          </w:p>
        </w:tc>
        <w:tc>
          <w:tcPr>
            <w:tcW w:w="1070" w:type="dxa"/>
            <w:vAlign w:val="bottom"/>
          </w:tcPr>
          <w:p w14:paraId="2F282F8E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0/31</w:t>
            </w:r>
          </w:p>
        </w:tc>
      </w:tr>
      <w:tr w:rsidR="008D6BD1" w:rsidRPr="00040DD2" w14:paraId="407C9864" w14:textId="77777777" w:rsidTr="0063445A">
        <w:trPr>
          <w:jc w:val="center"/>
        </w:trPr>
        <w:tc>
          <w:tcPr>
            <w:tcW w:w="1776" w:type="dxa"/>
          </w:tcPr>
          <w:p w14:paraId="49F6A7C7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168F5A82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Vireo olivaceu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148FDF35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0</w:t>
            </w:r>
          </w:p>
        </w:tc>
        <w:tc>
          <w:tcPr>
            <w:tcW w:w="1070" w:type="dxa"/>
            <w:vAlign w:val="bottom"/>
          </w:tcPr>
          <w:p w14:paraId="6E72ADA5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1/2</w:t>
            </w:r>
          </w:p>
        </w:tc>
      </w:tr>
      <w:tr w:rsidR="008D6BD1" w:rsidRPr="00040DD2" w14:paraId="477C7D14" w14:textId="77777777" w:rsidTr="0063445A">
        <w:trPr>
          <w:jc w:val="center"/>
        </w:trPr>
        <w:tc>
          <w:tcPr>
            <w:tcW w:w="1776" w:type="dxa"/>
          </w:tcPr>
          <w:p w14:paraId="06EEFB24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19253A25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Volati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jacarina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44345B6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96</w:t>
            </w:r>
          </w:p>
        </w:tc>
        <w:tc>
          <w:tcPr>
            <w:tcW w:w="1070" w:type="dxa"/>
            <w:vAlign w:val="bottom"/>
          </w:tcPr>
          <w:p w14:paraId="27A386F0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4/28</w:t>
            </w:r>
          </w:p>
        </w:tc>
      </w:tr>
      <w:tr w:rsidR="008D6BD1" w:rsidRPr="00040DD2" w14:paraId="3C45E6EB" w14:textId="77777777" w:rsidTr="0063445A">
        <w:trPr>
          <w:jc w:val="center"/>
        </w:trPr>
        <w:tc>
          <w:tcPr>
            <w:tcW w:w="1776" w:type="dxa"/>
          </w:tcPr>
          <w:p w14:paraId="0DD74495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166EB337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Zonotrich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capensi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2FDE0977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8</w:t>
            </w:r>
          </w:p>
        </w:tc>
        <w:tc>
          <w:tcPr>
            <w:tcW w:w="1070" w:type="dxa"/>
            <w:vAlign w:val="bottom"/>
          </w:tcPr>
          <w:p w14:paraId="741DF4D1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0/41</w:t>
            </w:r>
          </w:p>
        </w:tc>
      </w:tr>
      <w:tr w:rsidR="008D6BD1" w:rsidRPr="00040DD2" w14:paraId="4D37FF8C" w14:textId="77777777" w:rsidTr="0063445A">
        <w:trPr>
          <w:jc w:val="center"/>
        </w:trPr>
        <w:tc>
          <w:tcPr>
            <w:tcW w:w="1776" w:type="dxa"/>
          </w:tcPr>
          <w:p w14:paraId="60B89BE9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Trombiculidae</w:t>
            </w:r>
          </w:p>
        </w:tc>
        <w:tc>
          <w:tcPr>
            <w:tcW w:w="3142" w:type="dxa"/>
            <w:shd w:val="clear" w:color="auto" w:fill="auto"/>
            <w:vAlign w:val="bottom"/>
          </w:tcPr>
          <w:p w14:paraId="254231FB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oryphospi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cucullatu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77843914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29</w:t>
            </w:r>
          </w:p>
        </w:tc>
        <w:tc>
          <w:tcPr>
            <w:tcW w:w="1070" w:type="dxa"/>
            <w:vAlign w:val="bottom"/>
          </w:tcPr>
          <w:p w14:paraId="268EBEBC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2/11</w:t>
            </w:r>
          </w:p>
        </w:tc>
      </w:tr>
      <w:tr w:rsidR="008D6BD1" w:rsidRPr="00040DD2" w14:paraId="111D6705" w14:textId="77777777" w:rsidTr="0063445A">
        <w:trPr>
          <w:jc w:val="center"/>
        </w:trPr>
        <w:tc>
          <w:tcPr>
            <w:tcW w:w="1776" w:type="dxa"/>
          </w:tcPr>
          <w:p w14:paraId="7853821C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36B36DB9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yclarh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gujanensis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1C852E4C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10</w:t>
            </w:r>
          </w:p>
        </w:tc>
        <w:tc>
          <w:tcPr>
            <w:tcW w:w="1070" w:type="dxa"/>
            <w:vAlign w:val="bottom"/>
          </w:tcPr>
          <w:p w14:paraId="3C4DD627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0/10</w:t>
            </w:r>
          </w:p>
        </w:tc>
      </w:tr>
      <w:tr w:rsidR="008D6BD1" w:rsidRPr="00040DD2" w14:paraId="074AC216" w14:textId="77777777" w:rsidTr="0063445A">
        <w:trPr>
          <w:jc w:val="center"/>
        </w:trPr>
        <w:tc>
          <w:tcPr>
            <w:tcW w:w="1776" w:type="dxa"/>
          </w:tcPr>
          <w:p w14:paraId="3005DDEB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6C1F5590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Elaeni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hiriquensis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09226350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44</w:t>
            </w:r>
          </w:p>
        </w:tc>
        <w:tc>
          <w:tcPr>
            <w:tcW w:w="1070" w:type="dxa"/>
            <w:vAlign w:val="bottom"/>
          </w:tcPr>
          <w:p w14:paraId="07489A0E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15/67</w:t>
            </w:r>
          </w:p>
        </w:tc>
      </w:tr>
      <w:tr w:rsidR="008D6BD1" w:rsidRPr="00040DD2" w14:paraId="622948CA" w14:textId="77777777" w:rsidTr="0063445A">
        <w:trPr>
          <w:jc w:val="center"/>
        </w:trPr>
        <w:tc>
          <w:tcPr>
            <w:tcW w:w="1776" w:type="dxa"/>
          </w:tcPr>
          <w:p w14:paraId="5A0485E8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7A91ECCB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Formicivor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grisea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B362DF1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2</w:t>
            </w:r>
          </w:p>
        </w:tc>
        <w:tc>
          <w:tcPr>
            <w:tcW w:w="1070" w:type="dxa"/>
            <w:vAlign w:val="bottom"/>
          </w:tcPr>
          <w:p w14:paraId="788D5CAD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1/3</w:t>
            </w:r>
          </w:p>
        </w:tc>
      </w:tr>
      <w:tr w:rsidR="008D6BD1" w:rsidRPr="00040DD2" w14:paraId="1D71EA15" w14:textId="77777777" w:rsidTr="0063445A">
        <w:trPr>
          <w:jc w:val="center"/>
        </w:trPr>
        <w:tc>
          <w:tcPr>
            <w:tcW w:w="1776" w:type="dxa"/>
          </w:tcPr>
          <w:p w14:paraId="64DA559B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27130E8D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Hemithraup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guira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2121F8A3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0</w:t>
            </w:r>
          </w:p>
        </w:tc>
        <w:tc>
          <w:tcPr>
            <w:tcW w:w="1070" w:type="dxa"/>
            <w:vAlign w:val="bottom"/>
          </w:tcPr>
          <w:p w14:paraId="2F4C4EA5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1/3</w:t>
            </w:r>
          </w:p>
        </w:tc>
      </w:tr>
      <w:tr w:rsidR="008D6BD1" w:rsidRPr="00040DD2" w14:paraId="17094ECA" w14:textId="77777777" w:rsidTr="0063445A">
        <w:trPr>
          <w:jc w:val="center"/>
        </w:trPr>
        <w:tc>
          <w:tcPr>
            <w:tcW w:w="1776" w:type="dxa"/>
          </w:tcPr>
          <w:p w14:paraId="362DEED0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1B2F6A78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Myiarch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wainsoni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05144D52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10</w:t>
            </w:r>
          </w:p>
        </w:tc>
        <w:tc>
          <w:tcPr>
            <w:tcW w:w="1070" w:type="dxa"/>
            <w:vAlign w:val="bottom"/>
          </w:tcPr>
          <w:p w14:paraId="76E70074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3/23</w:t>
            </w:r>
          </w:p>
        </w:tc>
      </w:tr>
      <w:tr w:rsidR="008D6BD1" w:rsidRPr="00040DD2" w14:paraId="021418A2" w14:textId="77777777" w:rsidTr="0063445A">
        <w:trPr>
          <w:jc w:val="center"/>
        </w:trPr>
        <w:tc>
          <w:tcPr>
            <w:tcW w:w="1776" w:type="dxa"/>
          </w:tcPr>
          <w:p w14:paraId="5B205D8B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03B18640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Nyctidrom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albicolli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C77F62E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0</w:t>
            </w:r>
          </w:p>
        </w:tc>
        <w:tc>
          <w:tcPr>
            <w:tcW w:w="1070" w:type="dxa"/>
            <w:vAlign w:val="bottom"/>
          </w:tcPr>
          <w:p w14:paraId="312C0DA4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1/2</w:t>
            </w:r>
          </w:p>
        </w:tc>
      </w:tr>
      <w:tr w:rsidR="008D6BD1" w:rsidRPr="00040DD2" w14:paraId="12E4FFDD" w14:textId="77777777" w:rsidTr="0063445A">
        <w:trPr>
          <w:jc w:val="center"/>
        </w:trPr>
        <w:tc>
          <w:tcPr>
            <w:tcW w:w="1776" w:type="dxa"/>
          </w:tcPr>
          <w:p w14:paraId="5801C056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563C9A01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Pitangu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ulphuratus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6DED0562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3/54</w:t>
            </w:r>
          </w:p>
        </w:tc>
        <w:tc>
          <w:tcPr>
            <w:tcW w:w="1070" w:type="dxa"/>
            <w:vAlign w:val="bottom"/>
          </w:tcPr>
          <w:p w14:paraId="38F46575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0/10</w:t>
            </w:r>
          </w:p>
        </w:tc>
      </w:tr>
      <w:tr w:rsidR="008D6BD1" w:rsidRPr="00040DD2" w14:paraId="79E0D38F" w14:textId="77777777" w:rsidTr="0063445A">
        <w:trPr>
          <w:jc w:val="center"/>
        </w:trPr>
        <w:tc>
          <w:tcPr>
            <w:tcW w:w="1776" w:type="dxa"/>
          </w:tcPr>
          <w:p w14:paraId="76388A43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721D2964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ynallaxis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pixi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63C9E7AC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1</w:t>
            </w:r>
          </w:p>
        </w:tc>
        <w:tc>
          <w:tcPr>
            <w:tcW w:w="1070" w:type="dxa"/>
            <w:vAlign w:val="bottom"/>
          </w:tcPr>
          <w:p w14:paraId="53C9A58C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0/1</w:t>
            </w:r>
          </w:p>
        </w:tc>
      </w:tr>
      <w:tr w:rsidR="008D6BD1" w:rsidRPr="00040DD2" w14:paraId="6B7F199D" w14:textId="77777777" w:rsidTr="0063445A">
        <w:trPr>
          <w:jc w:val="center"/>
        </w:trPr>
        <w:tc>
          <w:tcPr>
            <w:tcW w:w="1776" w:type="dxa"/>
          </w:tcPr>
          <w:p w14:paraId="4120FDC6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29B47344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angara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cayana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0AB6C57B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0</w:t>
            </w:r>
          </w:p>
        </w:tc>
        <w:tc>
          <w:tcPr>
            <w:tcW w:w="1070" w:type="dxa"/>
            <w:vAlign w:val="bottom"/>
          </w:tcPr>
          <w:p w14:paraId="20C2C7FE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2/24</w:t>
            </w:r>
          </w:p>
        </w:tc>
      </w:tr>
      <w:tr w:rsidR="008D6BD1" w:rsidRPr="00040DD2" w14:paraId="7C89D263" w14:textId="77777777" w:rsidTr="0063445A">
        <w:trPr>
          <w:jc w:val="center"/>
        </w:trPr>
        <w:tc>
          <w:tcPr>
            <w:tcW w:w="1776" w:type="dxa"/>
          </w:tcPr>
          <w:p w14:paraId="06067AAC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419CDBD8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roglodyte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aedon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39AAD29F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38</w:t>
            </w:r>
          </w:p>
        </w:tc>
        <w:tc>
          <w:tcPr>
            <w:tcW w:w="1070" w:type="dxa"/>
            <w:vAlign w:val="bottom"/>
          </w:tcPr>
          <w:p w14:paraId="695EFFD7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8/36</w:t>
            </w:r>
          </w:p>
        </w:tc>
      </w:tr>
      <w:tr w:rsidR="008D6BD1" w:rsidRPr="00040DD2" w14:paraId="607F377A" w14:textId="77777777" w:rsidTr="0063445A">
        <w:trPr>
          <w:jc w:val="center"/>
        </w:trPr>
        <w:tc>
          <w:tcPr>
            <w:tcW w:w="1776" w:type="dxa"/>
          </w:tcPr>
          <w:p w14:paraId="4E5926C3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4D30D7FD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Turdus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leucomelas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65DAD3E2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2/39</w:t>
            </w:r>
          </w:p>
        </w:tc>
        <w:tc>
          <w:tcPr>
            <w:tcW w:w="1070" w:type="dxa"/>
            <w:vAlign w:val="bottom"/>
          </w:tcPr>
          <w:p w14:paraId="16FF702D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3/31</w:t>
            </w:r>
          </w:p>
        </w:tc>
      </w:tr>
      <w:tr w:rsidR="008D6BD1" w:rsidRPr="00040DD2" w14:paraId="5BC0C14E" w14:textId="77777777" w:rsidTr="0063445A">
        <w:trPr>
          <w:jc w:val="center"/>
        </w:trPr>
        <w:tc>
          <w:tcPr>
            <w:tcW w:w="1776" w:type="dxa"/>
          </w:tcPr>
          <w:p w14:paraId="0B8027F4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4E896CF1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urdus rufiventris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09254753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5</w:t>
            </w:r>
          </w:p>
        </w:tc>
        <w:tc>
          <w:tcPr>
            <w:tcW w:w="1070" w:type="dxa"/>
            <w:vAlign w:val="bottom"/>
          </w:tcPr>
          <w:p w14:paraId="762DF299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0/6</w:t>
            </w:r>
          </w:p>
        </w:tc>
      </w:tr>
      <w:tr w:rsidR="008D6BD1" w:rsidRPr="00040DD2" w14:paraId="4FC6A565" w14:textId="77777777" w:rsidTr="0063445A">
        <w:trPr>
          <w:jc w:val="center"/>
        </w:trPr>
        <w:tc>
          <w:tcPr>
            <w:tcW w:w="1776" w:type="dxa"/>
          </w:tcPr>
          <w:p w14:paraId="0CC4B291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shd w:val="clear" w:color="auto" w:fill="auto"/>
            <w:vAlign w:val="bottom"/>
          </w:tcPr>
          <w:p w14:paraId="7103275C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Volatin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jacarina</w:t>
            </w:r>
            <w:proofErr w:type="spellEnd"/>
          </w:p>
        </w:tc>
        <w:tc>
          <w:tcPr>
            <w:tcW w:w="1043" w:type="dxa"/>
            <w:shd w:val="clear" w:color="auto" w:fill="auto"/>
            <w:vAlign w:val="bottom"/>
          </w:tcPr>
          <w:p w14:paraId="2109E797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3/96</w:t>
            </w:r>
          </w:p>
        </w:tc>
        <w:tc>
          <w:tcPr>
            <w:tcW w:w="1070" w:type="dxa"/>
            <w:vAlign w:val="bottom"/>
          </w:tcPr>
          <w:p w14:paraId="14064661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color w:val="000000"/>
              </w:rPr>
            </w:pPr>
            <w:r w:rsidRPr="00040DD2">
              <w:rPr>
                <w:rFonts w:cstheme="minorHAnsi"/>
                <w:sz w:val="24"/>
                <w:szCs w:val="24"/>
              </w:rPr>
              <w:t>6/28</w:t>
            </w:r>
          </w:p>
        </w:tc>
      </w:tr>
      <w:tr w:rsidR="008D6BD1" w:rsidRPr="00040DD2" w14:paraId="08ABE19C" w14:textId="77777777" w:rsidTr="0063445A">
        <w:trPr>
          <w:jc w:val="center"/>
        </w:trPr>
        <w:tc>
          <w:tcPr>
            <w:tcW w:w="1776" w:type="dxa"/>
          </w:tcPr>
          <w:p w14:paraId="12C3E956" w14:textId="77777777" w:rsidR="008D6BD1" w:rsidRPr="00040DD2" w:rsidRDefault="008D6BD1" w:rsidP="0063445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2" w:type="dxa"/>
            <w:vAlign w:val="bottom"/>
          </w:tcPr>
          <w:p w14:paraId="00DB5353" w14:textId="77777777" w:rsidR="008D6BD1" w:rsidRPr="00040DD2" w:rsidRDefault="008D6BD1" w:rsidP="0063445A">
            <w:pPr>
              <w:ind w:firstLine="0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Zonotrichia</w:t>
            </w:r>
            <w:proofErr w:type="spellEnd"/>
            <w:r w:rsidRPr="00040DD2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capensis</w:t>
            </w:r>
          </w:p>
        </w:tc>
        <w:tc>
          <w:tcPr>
            <w:tcW w:w="1043" w:type="dxa"/>
            <w:vAlign w:val="bottom"/>
          </w:tcPr>
          <w:p w14:paraId="79184AC6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0/8</w:t>
            </w:r>
          </w:p>
        </w:tc>
        <w:tc>
          <w:tcPr>
            <w:tcW w:w="1070" w:type="dxa"/>
            <w:vAlign w:val="bottom"/>
          </w:tcPr>
          <w:p w14:paraId="33F993E7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8/41</w:t>
            </w:r>
          </w:p>
        </w:tc>
      </w:tr>
    </w:tbl>
    <w:p w14:paraId="44FAC53C" w14:textId="77777777" w:rsidR="008D6BD1" w:rsidRPr="00040DD2" w:rsidRDefault="008D6BD1" w:rsidP="008D6BD1">
      <w:pPr>
        <w:rPr>
          <w:rFonts w:cstheme="minorHAnsi"/>
          <w:sz w:val="24"/>
          <w:szCs w:val="24"/>
        </w:rPr>
      </w:pPr>
    </w:p>
    <w:p w14:paraId="526E5C1D" w14:textId="77777777" w:rsidR="002D54F0" w:rsidRPr="00040DD2" w:rsidRDefault="002D54F0" w:rsidP="008D6BD1">
      <w:pPr>
        <w:rPr>
          <w:rFonts w:cstheme="minorHAnsi"/>
          <w:sz w:val="24"/>
          <w:szCs w:val="24"/>
        </w:rPr>
      </w:pPr>
    </w:p>
    <w:p w14:paraId="2143F3C6" w14:textId="7F710190" w:rsidR="008D6BD1" w:rsidRPr="00040DD2" w:rsidRDefault="008D6BD1" w:rsidP="008D6BD1">
      <w:pPr>
        <w:spacing w:line="240" w:lineRule="auto"/>
        <w:rPr>
          <w:rFonts w:cstheme="minorHAnsi"/>
          <w:sz w:val="24"/>
          <w:szCs w:val="24"/>
        </w:rPr>
      </w:pPr>
      <w:r w:rsidRPr="00040DD2">
        <w:rPr>
          <w:rFonts w:cstheme="minorHAnsi"/>
          <w:sz w:val="24"/>
          <w:szCs w:val="24"/>
        </w:rPr>
        <w:lastRenderedPageBreak/>
        <w:t xml:space="preserve">Supplementary Table 6: Parasite coinfections according to bird species and location.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7"/>
        <w:gridCol w:w="674"/>
        <w:gridCol w:w="1818"/>
        <w:gridCol w:w="1663"/>
        <w:gridCol w:w="2040"/>
      </w:tblGrid>
      <w:tr w:rsidR="008D6BD1" w:rsidRPr="00040DD2" w14:paraId="43E84B22" w14:textId="77777777" w:rsidTr="0063445A"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</w:tcPr>
          <w:p w14:paraId="46EBB7F0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Bird host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5BFC5731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7AA9C6F1" w14:textId="70566F72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040DD2">
              <w:rPr>
                <w:rFonts w:cstheme="minorHAnsi"/>
                <w:sz w:val="24"/>
                <w:szCs w:val="24"/>
              </w:rPr>
              <w:t>Haemosporida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5E420B14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Ectoparasite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26AFDE1A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Location</w:t>
            </w:r>
          </w:p>
        </w:tc>
      </w:tr>
      <w:tr w:rsidR="008D6BD1" w:rsidRPr="00040DD2" w14:paraId="1F734679" w14:textId="77777777" w:rsidTr="0063445A">
        <w:tc>
          <w:tcPr>
            <w:tcW w:w="2897" w:type="dxa"/>
            <w:tcBorders>
              <w:top w:val="single" w:sz="4" w:space="0" w:color="auto"/>
            </w:tcBorders>
          </w:tcPr>
          <w:p w14:paraId="41974054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proofErr w:type="spellStart"/>
            <w:r w:rsidRPr="00040DD2">
              <w:rPr>
                <w:rFonts w:cstheme="minorHAnsi"/>
                <w:i/>
                <w:iCs/>
                <w:sz w:val="24"/>
                <w:szCs w:val="24"/>
              </w:rPr>
              <w:t>Coryphospingus</w:t>
            </w:r>
            <w:proofErr w:type="spellEnd"/>
            <w:r w:rsidRPr="00040DD2">
              <w:rPr>
                <w:rFonts w:cstheme="minorHAnsi"/>
                <w:i/>
                <w:iCs/>
                <w:sz w:val="24"/>
                <w:szCs w:val="24"/>
              </w:rPr>
              <w:t xml:space="preserve"> cucullatus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628B9C59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2/29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20F9E743" w14:textId="3EFE4B18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NI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E29C284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Ixodidae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13181F3E" w14:textId="3C93BA1A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Campinas airport</w:t>
            </w:r>
          </w:p>
        </w:tc>
      </w:tr>
      <w:tr w:rsidR="008D6BD1" w:rsidRPr="00040DD2" w14:paraId="40CF4386" w14:textId="77777777" w:rsidTr="0063445A">
        <w:tc>
          <w:tcPr>
            <w:tcW w:w="2897" w:type="dxa"/>
          </w:tcPr>
          <w:p w14:paraId="2463453C" w14:textId="77777777" w:rsidR="008D6BD1" w:rsidRPr="00040DD2" w:rsidRDefault="008D6BD1" w:rsidP="0063445A">
            <w:pPr>
              <w:ind w:firstLine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040DD2">
              <w:rPr>
                <w:rFonts w:cstheme="minorHAnsi"/>
                <w:i/>
                <w:iCs/>
                <w:sz w:val="24"/>
                <w:szCs w:val="24"/>
              </w:rPr>
              <w:t>Formicivora</w:t>
            </w:r>
            <w:proofErr w:type="spellEnd"/>
            <w:r w:rsidRPr="00040DD2">
              <w:rPr>
                <w:rFonts w:cstheme="minorHAnsi"/>
                <w:i/>
                <w:iCs/>
                <w:sz w:val="24"/>
                <w:szCs w:val="24"/>
              </w:rPr>
              <w:t xml:space="preserve"> grisea</w:t>
            </w:r>
          </w:p>
        </w:tc>
        <w:tc>
          <w:tcPr>
            <w:tcW w:w="643" w:type="dxa"/>
          </w:tcPr>
          <w:p w14:paraId="0F63C7E5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2</w:t>
            </w:r>
          </w:p>
        </w:tc>
        <w:tc>
          <w:tcPr>
            <w:tcW w:w="1821" w:type="dxa"/>
          </w:tcPr>
          <w:p w14:paraId="01F85F68" w14:textId="611F032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NI</w:t>
            </w:r>
          </w:p>
        </w:tc>
        <w:tc>
          <w:tcPr>
            <w:tcW w:w="1656" w:type="dxa"/>
          </w:tcPr>
          <w:p w14:paraId="3070C9A3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Trombiculidae</w:t>
            </w:r>
          </w:p>
        </w:tc>
        <w:tc>
          <w:tcPr>
            <w:tcW w:w="2055" w:type="dxa"/>
          </w:tcPr>
          <w:p w14:paraId="71F4362D" w14:textId="4FEDB0B0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Salvador control</w:t>
            </w:r>
          </w:p>
        </w:tc>
      </w:tr>
      <w:tr w:rsidR="008D6BD1" w:rsidRPr="00040DD2" w14:paraId="1FDA3156" w14:textId="77777777" w:rsidTr="0063445A">
        <w:tc>
          <w:tcPr>
            <w:tcW w:w="2897" w:type="dxa"/>
          </w:tcPr>
          <w:p w14:paraId="6A5E4A29" w14:textId="77777777" w:rsidR="008D6BD1" w:rsidRPr="00040DD2" w:rsidRDefault="008D6BD1" w:rsidP="0063445A">
            <w:pPr>
              <w:ind w:firstLine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040DD2">
              <w:rPr>
                <w:rFonts w:cstheme="minorHAnsi"/>
                <w:i/>
                <w:iCs/>
                <w:sz w:val="24"/>
                <w:szCs w:val="24"/>
              </w:rPr>
              <w:t>Leptotila</w:t>
            </w:r>
            <w:proofErr w:type="spellEnd"/>
            <w:r w:rsidRPr="00040DD2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40DD2">
              <w:rPr>
                <w:rFonts w:cstheme="minorHAnsi"/>
                <w:i/>
                <w:iCs/>
                <w:sz w:val="24"/>
                <w:szCs w:val="24"/>
              </w:rPr>
              <w:t>verreauxi</w:t>
            </w:r>
            <w:proofErr w:type="spellEnd"/>
          </w:p>
        </w:tc>
        <w:tc>
          <w:tcPr>
            <w:tcW w:w="643" w:type="dxa"/>
          </w:tcPr>
          <w:p w14:paraId="3E5008F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1</w:t>
            </w:r>
          </w:p>
        </w:tc>
        <w:tc>
          <w:tcPr>
            <w:tcW w:w="1821" w:type="dxa"/>
          </w:tcPr>
          <w:p w14:paraId="1F74F886" w14:textId="7DC8D49E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NI</w:t>
            </w:r>
          </w:p>
        </w:tc>
        <w:tc>
          <w:tcPr>
            <w:tcW w:w="1656" w:type="dxa"/>
          </w:tcPr>
          <w:p w14:paraId="656EEBC4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proofErr w:type="spellStart"/>
            <w:r w:rsidRPr="00040DD2">
              <w:rPr>
                <w:rFonts w:cstheme="minorHAnsi"/>
                <w:sz w:val="24"/>
                <w:szCs w:val="24"/>
              </w:rPr>
              <w:t>Hippoboscidae</w:t>
            </w:r>
            <w:proofErr w:type="spellEnd"/>
          </w:p>
        </w:tc>
        <w:tc>
          <w:tcPr>
            <w:tcW w:w="2055" w:type="dxa"/>
          </w:tcPr>
          <w:p w14:paraId="6B57BC28" w14:textId="6CA02282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Campinas airport</w:t>
            </w:r>
          </w:p>
        </w:tc>
      </w:tr>
      <w:tr w:rsidR="008D6BD1" w:rsidRPr="00040DD2" w14:paraId="4C0EA03E" w14:textId="77777777" w:rsidTr="0063445A">
        <w:tc>
          <w:tcPr>
            <w:tcW w:w="2897" w:type="dxa"/>
          </w:tcPr>
          <w:p w14:paraId="10A36BD0" w14:textId="77777777" w:rsidR="008D6BD1" w:rsidRPr="00040DD2" w:rsidRDefault="008D6BD1" w:rsidP="0063445A">
            <w:pPr>
              <w:ind w:firstLine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040DD2">
              <w:rPr>
                <w:rFonts w:cstheme="minorHAnsi"/>
                <w:i/>
                <w:iCs/>
                <w:sz w:val="24"/>
                <w:szCs w:val="24"/>
              </w:rPr>
              <w:t>Nyctidromus</w:t>
            </w:r>
            <w:proofErr w:type="spellEnd"/>
            <w:r w:rsidRPr="00040DD2">
              <w:rPr>
                <w:rFonts w:cstheme="minorHAnsi"/>
                <w:i/>
                <w:iCs/>
                <w:sz w:val="24"/>
                <w:szCs w:val="24"/>
              </w:rPr>
              <w:t xml:space="preserve"> albicollis</w:t>
            </w:r>
          </w:p>
        </w:tc>
        <w:tc>
          <w:tcPr>
            <w:tcW w:w="643" w:type="dxa"/>
          </w:tcPr>
          <w:p w14:paraId="686BCD8C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2</w:t>
            </w:r>
          </w:p>
        </w:tc>
        <w:tc>
          <w:tcPr>
            <w:tcW w:w="1821" w:type="dxa"/>
          </w:tcPr>
          <w:p w14:paraId="0AB95C8A" w14:textId="1C91AF5B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NI</w:t>
            </w:r>
          </w:p>
        </w:tc>
        <w:tc>
          <w:tcPr>
            <w:tcW w:w="1656" w:type="dxa"/>
          </w:tcPr>
          <w:p w14:paraId="041FC419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Trombiculidae</w:t>
            </w:r>
          </w:p>
        </w:tc>
        <w:tc>
          <w:tcPr>
            <w:tcW w:w="2055" w:type="dxa"/>
          </w:tcPr>
          <w:p w14:paraId="51B29BC4" w14:textId="243825CD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Salvador control</w:t>
            </w:r>
          </w:p>
        </w:tc>
      </w:tr>
      <w:tr w:rsidR="008D6BD1" w:rsidRPr="00040DD2" w14:paraId="24B27307" w14:textId="77777777" w:rsidTr="0063445A">
        <w:tc>
          <w:tcPr>
            <w:tcW w:w="2897" w:type="dxa"/>
          </w:tcPr>
          <w:p w14:paraId="682655E5" w14:textId="77777777" w:rsidR="008D6BD1" w:rsidRPr="00040DD2" w:rsidRDefault="008D6BD1" w:rsidP="0063445A">
            <w:pPr>
              <w:ind w:firstLine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040DD2">
              <w:rPr>
                <w:rFonts w:cstheme="minorHAnsi"/>
                <w:i/>
                <w:iCs/>
                <w:sz w:val="24"/>
                <w:szCs w:val="24"/>
              </w:rPr>
              <w:t>Pitangus</w:t>
            </w:r>
            <w:proofErr w:type="spellEnd"/>
            <w:r w:rsidRPr="00040DD2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40DD2">
              <w:rPr>
                <w:rFonts w:cstheme="minorHAnsi"/>
                <w:i/>
                <w:iCs/>
                <w:sz w:val="24"/>
                <w:szCs w:val="24"/>
              </w:rPr>
              <w:t>sulphuratus</w:t>
            </w:r>
            <w:proofErr w:type="spellEnd"/>
          </w:p>
        </w:tc>
        <w:tc>
          <w:tcPr>
            <w:tcW w:w="643" w:type="dxa"/>
          </w:tcPr>
          <w:p w14:paraId="21BA1732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7</w:t>
            </w:r>
          </w:p>
        </w:tc>
        <w:tc>
          <w:tcPr>
            <w:tcW w:w="1821" w:type="dxa"/>
          </w:tcPr>
          <w:p w14:paraId="7B18AD4E" w14:textId="1C00F693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NI</w:t>
            </w:r>
          </w:p>
        </w:tc>
        <w:tc>
          <w:tcPr>
            <w:tcW w:w="1656" w:type="dxa"/>
          </w:tcPr>
          <w:p w14:paraId="7CBD88DC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proofErr w:type="spellStart"/>
            <w:r w:rsidRPr="00040DD2">
              <w:rPr>
                <w:rFonts w:cstheme="minorHAnsi"/>
                <w:sz w:val="24"/>
                <w:szCs w:val="24"/>
              </w:rPr>
              <w:t>Hippoboscidae</w:t>
            </w:r>
            <w:proofErr w:type="spellEnd"/>
          </w:p>
        </w:tc>
        <w:tc>
          <w:tcPr>
            <w:tcW w:w="2055" w:type="dxa"/>
          </w:tcPr>
          <w:p w14:paraId="0E38661F" w14:textId="190F00B1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Campinas airport</w:t>
            </w:r>
          </w:p>
        </w:tc>
      </w:tr>
      <w:tr w:rsidR="008D6BD1" w:rsidRPr="00040DD2" w14:paraId="0D810A3D" w14:textId="77777777" w:rsidTr="0063445A">
        <w:tc>
          <w:tcPr>
            <w:tcW w:w="2897" w:type="dxa"/>
          </w:tcPr>
          <w:p w14:paraId="6CF39D1F" w14:textId="77777777" w:rsidR="008D6BD1" w:rsidRPr="00040DD2" w:rsidRDefault="008D6BD1" w:rsidP="0063445A">
            <w:pPr>
              <w:ind w:firstLine="0"/>
              <w:rPr>
                <w:rFonts w:cstheme="minorHAnsi"/>
                <w:i/>
                <w:iCs/>
                <w:sz w:val="24"/>
                <w:szCs w:val="24"/>
              </w:rPr>
            </w:pPr>
            <w:r w:rsidRPr="00040DD2">
              <w:rPr>
                <w:rFonts w:cstheme="minorHAnsi"/>
                <w:i/>
                <w:iCs/>
                <w:sz w:val="24"/>
                <w:szCs w:val="24"/>
              </w:rPr>
              <w:t xml:space="preserve">Tangara </w:t>
            </w:r>
            <w:proofErr w:type="spellStart"/>
            <w:r w:rsidRPr="00040DD2">
              <w:rPr>
                <w:rFonts w:cstheme="minorHAnsi"/>
                <w:i/>
                <w:iCs/>
                <w:sz w:val="24"/>
                <w:szCs w:val="24"/>
              </w:rPr>
              <w:t>cayana</w:t>
            </w:r>
            <w:proofErr w:type="spellEnd"/>
          </w:p>
        </w:tc>
        <w:tc>
          <w:tcPr>
            <w:tcW w:w="643" w:type="dxa"/>
          </w:tcPr>
          <w:p w14:paraId="58DF9656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14</w:t>
            </w:r>
          </w:p>
        </w:tc>
        <w:tc>
          <w:tcPr>
            <w:tcW w:w="1821" w:type="dxa"/>
          </w:tcPr>
          <w:p w14:paraId="149746A0" w14:textId="6C0027F0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NI</w:t>
            </w:r>
          </w:p>
        </w:tc>
        <w:tc>
          <w:tcPr>
            <w:tcW w:w="1656" w:type="dxa"/>
          </w:tcPr>
          <w:p w14:paraId="0A7D1263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Trombiculidae</w:t>
            </w:r>
          </w:p>
        </w:tc>
        <w:tc>
          <w:tcPr>
            <w:tcW w:w="2055" w:type="dxa"/>
          </w:tcPr>
          <w:p w14:paraId="7B372485" w14:textId="0D1FBC84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Brasilia control</w:t>
            </w:r>
          </w:p>
        </w:tc>
      </w:tr>
      <w:tr w:rsidR="008D6BD1" w:rsidRPr="00040DD2" w14:paraId="30B72CF5" w14:textId="77777777" w:rsidTr="0063445A">
        <w:tc>
          <w:tcPr>
            <w:tcW w:w="2897" w:type="dxa"/>
          </w:tcPr>
          <w:p w14:paraId="2A728CD2" w14:textId="77777777" w:rsidR="008D6BD1" w:rsidRPr="00040DD2" w:rsidRDefault="008D6BD1" w:rsidP="0063445A">
            <w:pPr>
              <w:ind w:firstLine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040DD2">
              <w:rPr>
                <w:rFonts w:cstheme="minorHAnsi"/>
                <w:i/>
                <w:iCs/>
                <w:sz w:val="24"/>
                <w:szCs w:val="24"/>
              </w:rPr>
              <w:t>Thamnophilus</w:t>
            </w:r>
            <w:proofErr w:type="spellEnd"/>
            <w:r w:rsidRPr="00040DD2">
              <w:rPr>
                <w:rFonts w:cstheme="minorHAnsi"/>
                <w:i/>
                <w:iCs/>
                <w:sz w:val="24"/>
                <w:szCs w:val="24"/>
              </w:rPr>
              <w:t xml:space="preserve"> caerulescens</w:t>
            </w:r>
          </w:p>
        </w:tc>
        <w:tc>
          <w:tcPr>
            <w:tcW w:w="643" w:type="dxa"/>
          </w:tcPr>
          <w:p w14:paraId="079112C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2/4</w:t>
            </w:r>
          </w:p>
        </w:tc>
        <w:tc>
          <w:tcPr>
            <w:tcW w:w="1821" w:type="dxa"/>
          </w:tcPr>
          <w:p w14:paraId="638A48DD" w14:textId="5D09076A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NI</w:t>
            </w:r>
          </w:p>
        </w:tc>
        <w:tc>
          <w:tcPr>
            <w:tcW w:w="1656" w:type="dxa"/>
          </w:tcPr>
          <w:p w14:paraId="4B1A27B1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Ixodidae</w:t>
            </w:r>
          </w:p>
        </w:tc>
        <w:tc>
          <w:tcPr>
            <w:tcW w:w="2055" w:type="dxa"/>
          </w:tcPr>
          <w:p w14:paraId="4571903C" w14:textId="158FD538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Campinas control</w:t>
            </w:r>
          </w:p>
        </w:tc>
      </w:tr>
      <w:tr w:rsidR="008D6BD1" w:rsidRPr="00040DD2" w14:paraId="5C5AA234" w14:textId="77777777" w:rsidTr="0063445A">
        <w:tc>
          <w:tcPr>
            <w:tcW w:w="2897" w:type="dxa"/>
          </w:tcPr>
          <w:p w14:paraId="7E4480B3" w14:textId="77777777" w:rsidR="008D6BD1" w:rsidRPr="00040DD2" w:rsidRDefault="008D6BD1" w:rsidP="0063445A">
            <w:pPr>
              <w:ind w:firstLine="0"/>
              <w:rPr>
                <w:rFonts w:cstheme="minorHAnsi"/>
                <w:i/>
                <w:iCs/>
                <w:sz w:val="24"/>
                <w:szCs w:val="24"/>
              </w:rPr>
            </w:pPr>
            <w:r w:rsidRPr="00040DD2">
              <w:rPr>
                <w:rFonts w:cstheme="minorHAnsi"/>
                <w:i/>
                <w:iCs/>
                <w:sz w:val="24"/>
                <w:szCs w:val="24"/>
              </w:rPr>
              <w:t xml:space="preserve">Turdus </w:t>
            </w:r>
            <w:proofErr w:type="spellStart"/>
            <w:r w:rsidRPr="00040DD2">
              <w:rPr>
                <w:rFonts w:cstheme="minorHAnsi"/>
                <w:i/>
                <w:iCs/>
                <w:sz w:val="24"/>
                <w:szCs w:val="24"/>
              </w:rPr>
              <w:t>leucomelas</w:t>
            </w:r>
            <w:proofErr w:type="spellEnd"/>
          </w:p>
        </w:tc>
        <w:tc>
          <w:tcPr>
            <w:tcW w:w="643" w:type="dxa"/>
          </w:tcPr>
          <w:p w14:paraId="250A611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3/16</w:t>
            </w:r>
          </w:p>
        </w:tc>
        <w:tc>
          <w:tcPr>
            <w:tcW w:w="1821" w:type="dxa"/>
          </w:tcPr>
          <w:p w14:paraId="1A3B982F" w14:textId="71AAC6DD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NI</w:t>
            </w:r>
          </w:p>
        </w:tc>
        <w:tc>
          <w:tcPr>
            <w:tcW w:w="1656" w:type="dxa"/>
          </w:tcPr>
          <w:p w14:paraId="7B49FAF8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Trombiculidae</w:t>
            </w:r>
          </w:p>
        </w:tc>
        <w:tc>
          <w:tcPr>
            <w:tcW w:w="2055" w:type="dxa"/>
          </w:tcPr>
          <w:p w14:paraId="602DE943" w14:textId="1DA27420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Salvador control</w:t>
            </w:r>
          </w:p>
        </w:tc>
      </w:tr>
      <w:tr w:rsidR="008D6BD1" w:rsidRPr="00040DD2" w14:paraId="42188154" w14:textId="77777777" w:rsidTr="0063445A">
        <w:tc>
          <w:tcPr>
            <w:tcW w:w="2897" w:type="dxa"/>
          </w:tcPr>
          <w:p w14:paraId="1C0D9031" w14:textId="77777777" w:rsidR="008D6BD1" w:rsidRPr="00040DD2" w:rsidRDefault="008D6BD1" w:rsidP="0063445A">
            <w:pPr>
              <w:ind w:firstLine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643" w:type="dxa"/>
          </w:tcPr>
          <w:p w14:paraId="4F615F79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14</w:t>
            </w:r>
          </w:p>
        </w:tc>
        <w:tc>
          <w:tcPr>
            <w:tcW w:w="1821" w:type="dxa"/>
          </w:tcPr>
          <w:p w14:paraId="65987D38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MASTR01</w:t>
            </w:r>
          </w:p>
        </w:tc>
        <w:tc>
          <w:tcPr>
            <w:tcW w:w="1656" w:type="dxa"/>
          </w:tcPr>
          <w:p w14:paraId="2608CC80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Ixodidae</w:t>
            </w:r>
          </w:p>
        </w:tc>
        <w:tc>
          <w:tcPr>
            <w:tcW w:w="2055" w:type="dxa"/>
          </w:tcPr>
          <w:p w14:paraId="3A9A0758" w14:textId="7C4DB60E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Campinas control</w:t>
            </w:r>
          </w:p>
        </w:tc>
      </w:tr>
      <w:tr w:rsidR="008D6BD1" w:rsidRPr="00040DD2" w14:paraId="5B99984D" w14:textId="77777777" w:rsidTr="0063445A">
        <w:tc>
          <w:tcPr>
            <w:tcW w:w="2897" w:type="dxa"/>
          </w:tcPr>
          <w:p w14:paraId="41263C7F" w14:textId="77777777" w:rsidR="008D6BD1" w:rsidRPr="00040DD2" w:rsidRDefault="008D6BD1" w:rsidP="0063445A">
            <w:pPr>
              <w:ind w:firstLine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643" w:type="dxa"/>
          </w:tcPr>
          <w:p w14:paraId="72EBAAD3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14</w:t>
            </w:r>
          </w:p>
        </w:tc>
        <w:tc>
          <w:tcPr>
            <w:tcW w:w="1821" w:type="dxa"/>
          </w:tcPr>
          <w:p w14:paraId="560566EC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TULEU06</w:t>
            </w:r>
          </w:p>
        </w:tc>
        <w:tc>
          <w:tcPr>
            <w:tcW w:w="1656" w:type="dxa"/>
          </w:tcPr>
          <w:p w14:paraId="284A58C2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Ixodidae</w:t>
            </w:r>
          </w:p>
        </w:tc>
        <w:tc>
          <w:tcPr>
            <w:tcW w:w="2055" w:type="dxa"/>
          </w:tcPr>
          <w:p w14:paraId="473BC8F7" w14:textId="4C4E2D66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Campinas control</w:t>
            </w:r>
          </w:p>
        </w:tc>
      </w:tr>
      <w:tr w:rsidR="008D6BD1" w:rsidRPr="00040DD2" w14:paraId="49755A1E" w14:textId="77777777" w:rsidTr="0063445A">
        <w:tc>
          <w:tcPr>
            <w:tcW w:w="2897" w:type="dxa"/>
          </w:tcPr>
          <w:p w14:paraId="2E74A361" w14:textId="77777777" w:rsidR="008D6BD1" w:rsidRPr="00040DD2" w:rsidRDefault="008D6BD1" w:rsidP="0063445A">
            <w:pPr>
              <w:ind w:firstLine="0"/>
              <w:rPr>
                <w:rFonts w:cstheme="minorHAnsi"/>
                <w:i/>
                <w:iCs/>
                <w:sz w:val="24"/>
                <w:szCs w:val="24"/>
              </w:rPr>
            </w:pPr>
            <w:r w:rsidRPr="00040DD2">
              <w:rPr>
                <w:rFonts w:cstheme="minorHAnsi"/>
                <w:i/>
                <w:iCs/>
                <w:sz w:val="24"/>
                <w:szCs w:val="24"/>
              </w:rPr>
              <w:t>Turdus rufiventris</w:t>
            </w:r>
          </w:p>
        </w:tc>
        <w:tc>
          <w:tcPr>
            <w:tcW w:w="643" w:type="dxa"/>
          </w:tcPr>
          <w:p w14:paraId="4BAC9F2C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1/3</w:t>
            </w:r>
          </w:p>
        </w:tc>
        <w:tc>
          <w:tcPr>
            <w:tcW w:w="1821" w:type="dxa"/>
          </w:tcPr>
          <w:p w14:paraId="38633A25" w14:textId="77777777" w:rsidR="008D6BD1" w:rsidRPr="00040DD2" w:rsidRDefault="008D6BD1" w:rsidP="0063445A">
            <w:pPr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TUMIG03</w:t>
            </w:r>
          </w:p>
        </w:tc>
        <w:tc>
          <w:tcPr>
            <w:tcW w:w="1656" w:type="dxa"/>
          </w:tcPr>
          <w:p w14:paraId="51BA6B24" w14:textId="7777777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Trombiculidae</w:t>
            </w:r>
          </w:p>
        </w:tc>
        <w:tc>
          <w:tcPr>
            <w:tcW w:w="2055" w:type="dxa"/>
          </w:tcPr>
          <w:p w14:paraId="77AD2BC7" w14:textId="53F9DE47" w:rsidR="008D6BD1" w:rsidRPr="00040DD2" w:rsidRDefault="008D6BD1" w:rsidP="0063445A">
            <w:pPr>
              <w:ind w:firstLine="0"/>
              <w:rPr>
                <w:rFonts w:cstheme="minorHAnsi"/>
                <w:sz w:val="24"/>
                <w:szCs w:val="24"/>
              </w:rPr>
            </w:pPr>
            <w:r w:rsidRPr="00040DD2">
              <w:rPr>
                <w:rFonts w:cstheme="minorHAnsi"/>
                <w:sz w:val="24"/>
                <w:szCs w:val="24"/>
              </w:rPr>
              <w:t>Brasilia airport</w:t>
            </w:r>
          </w:p>
        </w:tc>
      </w:tr>
    </w:tbl>
    <w:p w14:paraId="7DA5F513" w14:textId="69B923B2" w:rsidR="00467557" w:rsidRDefault="008D6BD1" w:rsidP="00AC3D91">
      <w:pPr>
        <w:jc w:val="both"/>
        <w:rPr>
          <w:rFonts w:cstheme="minorHAnsi"/>
          <w:sz w:val="24"/>
          <w:szCs w:val="24"/>
        </w:rPr>
      </w:pPr>
      <w:r w:rsidRPr="00040DD2">
        <w:rPr>
          <w:rFonts w:cstheme="minorHAnsi"/>
          <w:sz w:val="24"/>
          <w:szCs w:val="24"/>
        </w:rPr>
        <w:t xml:space="preserve">Bird species name, number of co-infected individuals (N) / total sample size, and the co-occurrence of </w:t>
      </w:r>
      <w:proofErr w:type="spellStart"/>
      <w:r w:rsidRPr="00040DD2">
        <w:rPr>
          <w:rFonts w:cstheme="minorHAnsi"/>
          <w:sz w:val="24"/>
          <w:szCs w:val="24"/>
        </w:rPr>
        <w:t>haemosporidian</w:t>
      </w:r>
      <w:proofErr w:type="spellEnd"/>
      <w:r w:rsidRPr="00040DD2">
        <w:rPr>
          <w:rFonts w:cstheme="minorHAnsi"/>
          <w:sz w:val="24"/>
          <w:szCs w:val="24"/>
        </w:rPr>
        <w:t xml:space="preserve"> parasites (name of lineage when possible), ectoparasite (family’s name), and the location where the birds were captured are displayed.NI - </w:t>
      </w:r>
      <w:proofErr w:type="spellStart"/>
      <w:r w:rsidRPr="00040DD2">
        <w:rPr>
          <w:rFonts w:cstheme="minorHAnsi"/>
          <w:sz w:val="24"/>
          <w:szCs w:val="24"/>
        </w:rPr>
        <w:t>Haemosporida</w:t>
      </w:r>
      <w:proofErr w:type="spellEnd"/>
      <w:r w:rsidRPr="00040DD2">
        <w:rPr>
          <w:rFonts w:cstheme="minorHAnsi"/>
          <w:sz w:val="24"/>
          <w:szCs w:val="24"/>
        </w:rPr>
        <w:t xml:space="preserve"> not identified to genus level.</w:t>
      </w:r>
    </w:p>
    <w:p w14:paraId="40465FF7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0BA69619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6FDBE0BD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603F0DEF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0AD8EC81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76998257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43E25DA7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637009F4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523CD56D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2E06BDC2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52C4A660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04DDB52A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4DA58A69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5593FB78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415971E2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0EC99C72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38C944C5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2A264D5D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37BF3991" w14:textId="7ED13F49" w:rsidR="00912673" w:rsidRDefault="00912673" w:rsidP="00AC3D91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ry Table 7: </w:t>
      </w:r>
      <w:r w:rsidRPr="00912673">
        <w:rPr>
          <w:rFonts w:cstheme="minorHAnsi"/>
          <w:sz w:val="24"/>
          <w:szCs w:val="24"/>
        </w:rPr>
        <w:t>Summary of Haemosporidian Lineages Detected Across Cities and Site Types, Showing Lineage Identity and Frequency of Infected Hosts</w:t>
      </w:r>
      <w:r>
        <w:rPr>
          <w:rFonts w:cstheme="minorHAnsi"/>
          <w:sz w:val="24"/>
          <w:szCs w:val="24"/>
        </w:rPr>
        <w:t xml:space="preserve">. </w:t>
      </w:r>
      <w:r w:rsidRPr="00912673">
        <w:rPr>
          <w:rFonts w:cstheme="minorHAnsi"/>
          <w:sz w:val="24"/>
          <w:szCs w:val="24"/>
        </w:rPr>
        <w:t>Number of Unique Haemosporidian Lineages Detected by Site Type: Brasília (Airport = 17, Control = 7), Campinas (Airport = 5, Control = 7), and Salvador (Control = 3)</w:t>
      </w:r>
    </w:p>
    <w:tbl>
      <w:tblPr>
        <w:tblW w:w="72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5"/>
        <w:gridCol w:w="1167"/>
        <w:gridCol w:w="3281"/>
        <w:gridCol w:w="1481"/>
      </w:tblGrid>
      <w:tr w:rsidR="00912673" w:rsidRPr="00912673" w14:paraId="5DFCF30E" w14:textId="77777777" w:rsidTr="00912673">
        <w:trPr>
          <w:trHeight w:val="320"/>
          <w:jc w:val="center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AC70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ity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096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Location</w:t>
            </w:r>
          </w:p>
        </w:tc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572F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Lineag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8AB4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mple size</w:t>
            </w:r>
          </w:p>
        </w:tc>
      </w:tr>
      <w:tr w:rsidR="00912673" w:rsidRPr="00912673" w14:paraId="1A26D358" w14:textId="77777777" w:rsidTr="00912673">
        <w:trPr>
          <w:trHeight w:val="320"/>
          <w:jc w:val="center"/>
        </w:trPr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4DDB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A85F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07DF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NEOFAS03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DB2B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912673" w:rsidRPr="00912673" w14:paraId="3006E802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E869ED3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D87E5E8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118BECA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PADOM1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002370E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912673" w:rsidRPr="00912673" w14:paraId="77079FCE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3FF58FD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605A798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61FB493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TURUF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034720A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912673" w:rsidRPr="00912673" w14:paraId="21B4F162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A8A8830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F97864F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63085BB0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DENPET0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2B26AB8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912673" w:rsidRPr="00912673" w14:paraId="4978D9A6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59CFC97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2930B57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3E26E451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NEOFAS0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511DDDA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912673" w:rsidRPr="00912673" w14:paraId="4289D1D6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C428CE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02413FE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631FD934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AHYP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7DC893D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2B313B7B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C43CF11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06B8E3A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093C12C0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AHYP01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0A814C2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04F41D0E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AC3B1D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089EB2E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2610236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1267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aemoproteus</w:t>
            </w:r>
            <w:proofErr w:type="spellEnd"/>
            <w:r w:rsidRPr="0091267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1267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irenioni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42AB1CE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2CA7CCFA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40B672C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481C897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61F93F3E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AIRIECH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1FC0710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56694FB5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C6F565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64FC79C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0DA95F27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lasmodium </w:t>
            </w:r>
            <w:proofErr w:type="spellStart"/>
            <w:r w:rsidRPr="0091267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themerium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5B4067A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6631B585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123C758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4A346B8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36DCF32F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RAMCAR 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56A32F5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4110009E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C0DAB53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3725A3B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64FC636C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UISUI02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17F05D8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746645FE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DF47C60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7543396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044BCAA0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TARUF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AA91A63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04FD14BC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2980F0C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E85F6E1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245D066F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TULEU0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FCC8AFF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6F2B8617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C11175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6B90A12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73C4277B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TUMIG0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72B9CCF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117C2F55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3C418D6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4F9CCF1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3E38157D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DENPET0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89D3162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912673" w:rsidRPr="00912673" w14:paraId="2E3C8A75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430823B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400EDAC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22AAA9F7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AFLA0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8473157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912673" w:rsidRPr="00912673" w14:paraId="3A1764D9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39878A7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B5989D0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6508E706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NEOFAS0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193B1C4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912673" w:rsidRPr="00912673" w14:paraId="091759A3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E84BEF6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59EACF3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235DA7FE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EMPOBE0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B027A36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2232B0A1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FD68AE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49B5460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1600B0E8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IIL-201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38F7971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300CEEA5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DAEDC6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849C23F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10AD9D2B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Mix (SUISUI02 e MYMAC02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F732986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3532E6A3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B2BF83E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0DF6D97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767C187D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PADOM0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1C45D10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912673" w:rsidRPr="00912673" w14:paraId="69663DD8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CC6BB0D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F02D8A2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5B3DA2E1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NEOFAS0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69E7E75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6507D07E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25F8487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56BE896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47C6AF83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PADOM1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C481985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59BDC7CB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7D64F0E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3A3D1C1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Airport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6EB2DB1D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TTA17H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E8CC711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0E1F3945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0A690CF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10E3BC6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4A180E52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TULEU0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7EA2F24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912673" w:rsidRPr="00912673" w14:paraId="3DD16358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EE4C097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8BD475C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60675A7A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1267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aemoproteus</w:t>
            </w:r>
            <w:proofErr w:type="spellEnd"/>
            <w:r w:rsidRPr="0091267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1267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rythrogravidu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806F427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912673" w:rsidRPr="00912673" w14:paraId="28696993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4DD057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E270EDA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4B71A79F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MASTR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2386436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912673" w:rsidRPr="00912673" w14:paraId="3F29911E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F03ECD7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4A1D60A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4F9D00B1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PsDIS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53075F1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56F418B5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8B0FB53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8A6674E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22D61878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TULEU0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A75741C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217D53E2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D64BCFB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CB2D23C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0338149A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TURUF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97B1264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4AA6FA70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007CF81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6B06FDE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59C04F9E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ZC2 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1BB548A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590436B6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2E27F65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63DFDF6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5344B004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MASTR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D217EA5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6B4FA2F2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1B3DBDB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C061E13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51BC9D9C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Mix (TURUF01 e MASTR01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BF75A4A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12673" w:rsidRPr="00912673" w14:paraId="20D28F46" w14:textId="77777777" w:rsidTr="00912673">
        <w:trPr>
          <w:trHeight w:val="32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92B047D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25822E0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3281" w:type="dxa"/>
            <w:shd w:val="clear" w:color="auto" w:fill="auto"/>
            <w:noWrap/>
            <w:vAlign w:val="bottom"/>
            <w:hideMark/>
          </w:tcPr>
          <w:p w14:paraId="7A3EC1B0" w14:textId="77777777" w:rsidR="00912673" w:rsidRPr="00912673" w:rsidRDefault="00912673" w:rsidP="0091267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ocH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49986BB" w14:textId="77777777" w:rsidR="00912673" w:rsidRPr="00912673" w:rsidRDefault="00912673" w:rsidP="009126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673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6BE0CD63" w14:textId="77777777" w:rsidR="00912673" w:rsidRDefault="00912673" w:rsidP="00AC3D91">
      <w:pPr>
        <w:jc w:val="both"/>
        <w:rPr>
          <w:rFonts w:cstheme="minorHAnsi"/>
          <w:sz w:val="24"/>
          <w:szCs w:val="24"/>
        </w:rPr>
      </w:pPr>
    </w:p>
    <w:p w14:paraId="08D4F771" w14:textId="77777777" w:rsidR="00CC4D06" w:rsidRDefault="00CC4D06" w:rsidP="00AC3D91">
      <w:pPr>
        <w:jc w:val="both"/>
        <w:rPr>
          <w:rFonts w:cstheme="minorHAnsi"/>
          <w:sz w:val="24"/>
          <w:szCs w:val="24"/>
        </w:rPr>
      </w:pPr>
    </w:p>
    <w:p w14:paraId="4FEEB9C8" w14:textId="2609697C" w:rsidR="00CC4D06" w:rsidRDefault="00CC4D06" w:rsidP="00AC3D91">
      <w:pPr>
        <w:jc w:val="both"/>
        <w:rPr>
          <w:rFonts w:cstheme="minorHAnsi"/>
          <w:sz w:val="24"/>
          <w:szCs w:val="24"/>
        </w:rPr>
      </w:pPr>
      <w:r w:rsidRPr="00CC4D06">
        <w:rPr>
          <w:rFonts w:cstheme="minorHAnsi"/>
          <w:sz w:val="24"/>
          <w:szCs w:val="24"/>
        </w:rPr>
        <w:lastRenderedPageBreak/>
        <w:t xml:space="preserve">Supplementary Table 8: </w:t>
      </w:r>
      <w:r w:rsidRPr="00CC4D06">
        <w:rPr>
          <w:rFonts w:cstheme="minorHAnsi"/>
          <w:sz w:val="24"/>
          <w:szCs w:val="24"/>
        </w:rPr>
        <w:t>R² Values from Per-Species, Per-Site Linear Regressions of Body Mass on Tarsus Length Used to Estimate Body Condition Residuals</w:t>
      </w:r>
    </w:p>
    <w:tbl>
      <w:tblPr>
        <w:tblW w:w="610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44"/>
        <w:gridCol w:w="2079"/>
        <w:gridCol w:w="885"/>
      </w:tblGrid>
      <w:tr w:rsidR="00CC4D06" w:rsidRPr="00CC4D06" w14:paraId="3545E23C" w14:textId="77777777" w:rsidTr="00CC4D06">
        <w:trPr>
          <w:trHeight w:val="320"/>
          <w:jc w:val="center"/>
        </w:trPr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A729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8C70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it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7588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R2</w:t>
            </w:r>
          </w:p>
        </w:tc>
      </w:tr>
      <w:tr w:rsidR="00CC4D06" w:rsidRPr="00CC4D06" w14:paraId="5CEADF36" w14:textId="77777777" w:rsidTr="00CC4D06">
        <w:trPr>
          <w:trHeight w:val="320"/>
          <w:jc w:val="center"/>
        </w:trPr>
        <w:tc>
          <w:tcPr>
            <w:tcW w:w="31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ECFD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laenia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riquensis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93E8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Airport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F7A1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67</w:t>
            </w:r>
          </w:p>
        </w:tc>
      </w:tr>
      <w:tr w:rsidR="00CC4D06" w:rsidRPr="00CC4D06" w14:paraId="189D6B8C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98200E5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laenia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riquensi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B6928B5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C4B8797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</w:tr>
      <w:tr w:rsidR="00CC4D06" w:rsidRPr="00CC4D06" w14:paraId="4FB3773D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6A339C78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yiarchu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wainsoni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90693CA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C60914F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CC4D06" w:rsidRPr="00CC4D06" w14:paraId="2426C1EE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2F23C72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yiarchu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wainsoni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205C0BA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1BF54D9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301</w:t>
            </w:r>
          </w:p>
        </w:tc>
      </w:tr>
      <w:tr w:rsidR="00CC4D06" w:rsidRPr="00CC4D06" w14:paraId="02AAC92D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7DEA8AAC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yiarchu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wainsoni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9D6D6B5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1F798B9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38</w:t>
            </w:r>
          </w:p>
        </w:tc>
      </w:tr>
      <w:tr w:rsidR="00CC4D06" w:rsidRPr="00CC4D06" w14:paraId="6AB077C5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6CF48043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mptostom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bsoletum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AE97E07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A94D4B1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</w:tr>
      <w:tr w:rsidR="00CC4D06" w:rsidRPr="00CC4D06" w14:paraId="71BCF6C3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0EEFA8DF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eothraupi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asciat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B2E207F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3A1656D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263</w:t>
            </w:r>
          </w:p>
        </w:tc>
      </w:tr>
      <w:tr w:rsidR="00CC4D06" w:rsidRPr="00CC4D06" w14:paraId="77122DF7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795393D1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laenia cristata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65AB83B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15A7A4A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521</w:t>
            </w:r>
          </w:p>
        </w:tc>
      </w:tr>
      <w:tr w:rsidR="00CC4D06" w:rsidRPr="00CC4D06" w14:paraId="7CF29769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0F7A48B5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laenia cristata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143F17D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69428EC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CC4D06" w:rsidRPr="00CC4D06" w14:paraId="70B3F86D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01A78166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laenia cristata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21BC8E6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EF6E4CA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411</w:t>
            </w:r>
          </w:p>
        </w:tc>
      </w:tr>
      <w:tr w:rsidR="00CC4D06" w:rsidRPr="00CC4D06" w14:paraId="740A6F7A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434E6A6E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pidocolapte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gustirostri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255C8F7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00B7EC1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67</w:t>
            </w:r>
          </w:p>
        </w:tc>
      </w:tr>
      <w:tr w:rsidR="00CC4D06" w:rsidRPr="00CC4D06" w14:paraId="1D000CAF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4F639275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yiophobu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fasciatus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9F66500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C8D8A51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CC4D06" w:rsidRPr="00CC4D06" w14:paraId="58B18DB4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25F36573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laenia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lavogaster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587B862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2B945A4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49</w:t>
            </w:r>
          </w:p>
        </w:tc>
      </w:tr>
      <w:tr w:rsidR="00CC4D06" w:rsidRPr="00CC4D06" w14:paraId="46253054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2E960629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olatini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jacarin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C772F95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369350F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C4D06" w:rsidRPr="00CC4D06" w14:paraId="4A8FAC79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1BBBE2FB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olatini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jacarin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1FF7035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F805D80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65</w:t>
            </w:r>
          </w:p>
        </w:tc>
      </w:tr>
      <w:tr w:rsidR="00CC4D06" w:rsidRPr="00CC4D06" w14:paraId="1E3A4E2F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04D887E9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olatini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jacarin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1E2A2FB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E932689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69</w:t>
            </w:r>
          </w:p>
        </w:tc>
      </w:tr>
      <w:tr w:rsidR="00CC4D06" w:rsidRPr="00CC4D06" w14:paraId="1D585DDC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DD62795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roglodytes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edon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BB9560B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026D8CF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CC4D06" w:rsidRPr="00CC4D06" w14:paraId="51E4F284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62158089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roglodytes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edon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DF0E9C6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E45413F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12</w:t>
            </w:r>
          </w:p>
        </w:tc>
      </w:tr>
      <w:tr w:rsidR="00CC4D06" w:rsidRPr="00CC4D06" w14:paraId="142A78B0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5738899E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roglodytes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edon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F04602B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5EA2F6E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68</w:t>
            </w:r>
          </w:p>
        </w:tc>
      </w:tr>
      <w:tr w:rsidR="00CC4D06" w:rsidRPr="00CC4D06" w14:paraId="5C70B349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C64B6BA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roglodytes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edon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EC2DFA6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50ADA98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205</w:t>
            </w:r>
          </w:p>
        </w:tc>
      </w:tr>
      <w:tr w:rsidR="00CC4D06" w:rsidRPr="00CC4D06" w14:paraId="5456F27D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6A9AEEF4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roglodytes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edon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4CDF502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C3D3CEB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CC4D06" w:rsidRPr="00CC4D06" w14:paraId="1DBADEC9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26A18DA3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roglodytes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edon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EC37318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B232121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389</w:t>
            </w:r>
          </w:p>
        </w:tc>
      </w:tr>
      <w:tr w:rsidR="00CC4D06" w:rsidRPr="00CC4D06" w14:paraId="07360EE5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250178CC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otophag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ani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483F14B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4CC9327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12</w:t>
            </w:r>
          </w:p>
        </w:tc>
      </w:tr>
      <w:tr w:rsidR="00CC4D06" w:rsidRPr="00CC4D06" w14:paraId="19FCF498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FE624DC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otophag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ani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B20D234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52CFD44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356</w:t>
            </w:r>
          </w:p>
        </w:tc>
      </w:tr>
      <w:tr w:rsidR="00CC4D06" w:rsidRPr="00CC4D06" w14:paraId="397FD758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18402B5C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urdus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ucomela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0CC2E7A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41FF827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</w:tr>
      <w:tr w:rsidR="00CC4D06" w:rsidRPr="00CC4D06" w14:paraId="0907A7E3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78752960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urdus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ucomela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1C142FB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E3381CF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41</w:t>
            </w:r>
          </w:p>
        </w:tc>
      </w:tr>
      <w:tr w:rsidR="00CC4D06" w:rsidRPr="00CC4D06" w14:paraId="1B8A8A9B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05C06019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urdus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ucomela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0334E23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B497141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29</w:t>
            </w:r>
          </w:p>
        </w:tc>
      </w:tr>
      <w:tr w:rsidR="00CC4D06" w:rsidRPr="00CC4D06" w14:paraId="1E6CFF1A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2CF4146E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urdus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ucomela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AC09BAD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20FBE9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97</w:t>
            </w:r>
          </w:p>
        </w:tc>
      </w:tr>
      <w:tr w:rsidR="00CC4D06" w:rsidRPr="00CC4D06" w14:paraId="1E206122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568339AC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urdus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ucomela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348624A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AEF6C74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17</w:t>
            </w:r>
          </w:p>
        </w:tc>
      </w:tr>
      <w:tr w:rsidR="00CC4D06" w:rsidRPr="00CC4D06" w14:paraId="1A408979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5B3B084B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clarhi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ujanensi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2BA039F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529A8E1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04</w:t>
            </w:r>
          </w:p>
        </w:tc>
      </w:tr>
      <w:tr w:rsidR="00CC4D06" w:rsidRPr="00CC4D06" w14:paraId="4CCB8A71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8E6A73F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clarhi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ujanensi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3AAEFE3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FC17C54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426</w:t>
            </w:r>
          </w:p>
        </w:tc>
      </w:tr>
      <w:tr w:rsidR="00CC4D06" w:rsidRPr="00CC4D06" w14:paraId="507B9B5C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78AE86B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ynallaxi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frontalis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70322C4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E59A77E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49</w:t>
            </w:r>
          </w:p>
        </w:tc>
      </w:tr>
      <w:tr w:rsidR="00CC4D06" w:rsidRPr="00CC4D06" w14:paraId="1318D3DB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1040BBD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Zonotrichi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capensis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3431A0B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04ADD4E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CC4D06" w:rsidRPr="00CC4D06" w14:paraId="18DB9202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A842CDC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Zonotrichi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capensis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BB9C584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0DB51BD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</w:tr>
      <w:tr w:rsidR="00CC4D06" w:rsidRPr="00CC4D06" w14:paraId="1F8AFF4D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A7D221B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Zonotrichi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capensis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D92354E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D13E6D3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CC4D06" w:rsidRPr="00CC4D06" w14:paraId="32E08A24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270EDDD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itangu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phuratu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161F64D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632B899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89</w:t>
            </w:r>
          </w:p>
        </w:tc>
      </w:tr>
      <w:tr w:rsidR="00CC4D06" w:rsidRPr="00CC4D06" w14:paraId="72EEDCF1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6B2068A2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itangu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phuratu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55AFBB9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E77BF33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359</w:t>
            </w:r>
          </w:p>
        </w:tc>
      </w:tr>
      <w:tr w:rsidR="00CC4D06" w:rsidRPr="00CC4D06" w14:paraId="23FBE590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509F0C73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itangu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phuratu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0AD7E35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ACF7659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CC4D06" w:rsidRPr="00CC4D06" w14:paraId="1809B1C0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11A29141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itangu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lphuratu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4AB34D5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71692C7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26</w:t>
            </w:r>
          </w:p>
        </w:tc>
      </w:tr>
      <w:tr w:rsidR="00CC4D06" w:rsidRPr="00CC4D06" w14:paraId="6BAE9F78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46F4DFA0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hraupi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yac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B33E4E7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0E13B59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</w:tr>
      <w:tr w:rsidR="00CC4D06" w:rsidRPr="00CC4D06" w14:paraId="01F2531A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2528AC24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hraupi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yac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460A9FC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B65F846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836</w:t>
            </w:r>
          </w:p>
        </w:tc>
      </w:tr>
      <w:tr w:rsidR="00CC4D06" w:rsidRPr="00CC4D06" w14:paraId="0C5C0E97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486AAC5D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hraupi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yac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F63542A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0A09AB5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</w:tr>
      <w:tr w:rsidR="00CC4D06" w:rsidRPr="00CC4D06" w14:paraId="4992AF1D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42A85B7F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hraupi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yac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FCAEA28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685E443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22</w:t>
            </w:r>
          </w:p>
        </w:tc>
      </w:tr>
      <w:tr w:rsidR="00CC4D06" w:rsidRPr="00CC4D06" w14:paraId="03F1629C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1B54BE09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ereb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laveol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D0B1239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CC6DBF7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CC4D06" w:rsidRPr="00CC4D06" w14:paraId="14CCCBD2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5E609FE9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ereb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laveol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BE3920D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466BF7C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47</w:t>
            </w:r>
          </w:p>
        </w:tc>
      </w:tr>
      <w:tr w:rsidR="00CC4D06" w:rsidRPr="00CC4D06" w14:paraId="60F9D922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0FB3ED9E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ereb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laveol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4AF6DF7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91A4C9C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</w:tr>
      <w:tr w:rsidR="00CC4D06" w:rsidRPr="00CC4D06" w14:paraId="13789691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6C0BCCBC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olioptila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lumbe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BBA2AE8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00CBB41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303</w:t>
            </w:r>
          </w:p>
        </w:tc>
      </w:tr>
      <w:tr w:rsidR="00CC4D06" w:rsidRPr="00CC4D06" w14:paraId="7D679FBB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1434E603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hraupi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palmarum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C68B072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745D775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57</w:t>
            </w:r>
          </w:p>
        </w:tc>
      </w:tr>
      <w:tr w:rsidR="00CC4D06" w:rsidRPr="00CC4D06" w14:paraId="0CE89BCE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0B67CF49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ryphospingu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cucullatus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887CADC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Air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C7E1B42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39</w:t>
            </w:r>
          </w:p>
        </w:tc>
      </w:tr>
      <w:tr w:rsidR="00CC4D06" w:rsidRPr="00CC4D06" w14:paraId="066BEE68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52ADE5CE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ryphospingu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cucullatus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45603F9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2E35621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CC4D06" w:rsidRPr="00CC4D06" w14:paraId="610B97AB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75A5CB05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angara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yan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46A6457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098629B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CC4D06" w:rsidRPr="00CC4D06" w14:paraId="31326306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14C66047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angara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yana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9683F83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F595583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61</w:t>
            </w:r>
          </w:p>
        </w:tc>
      </w:tr>
      <w:tr w:rsidR="00CC4D06" w:rsidRPr="00CC4D06" w14:paraId="69AEEED8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750DAE40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chistochlamy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ficapillu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8E2BB9F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alvador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D448BAB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</w:tr>
      <w:tr w:rsidR="00CC4D06" w:rsidRPr="00CC4D06" w14:paraId="7946F6B7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770DB87F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yiarchu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yrannulus</w:t>
            </w:r>
            <w:proofErr w:type="spellEnd"/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46BCCC8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Campinas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69BFD09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102</w:t>
            </w:r>
          </w:p>
        </w:tc>
      </w:tr>
      <w:tr w:rsidR="00CC4D06" w:rsidRPr="00CC4D06" w14:paraId="73F42251" w14:textId="77777777" w:rsidTr="00CC4D06">
        <w:trPr>
          <w:trHeight w:val="320"/>
          <w:jc w:val="center"/>
        </w:trPr>
        <w:tc>
          <w:tcPr>
            <w:tcW w:w="3144" w:type="dxa"/>
            <w:shd w:val="clear" w:color="auto" w:fill="auto"/>
            <w:noWrap/>
            <w:vAlign w:val="bottom"/>
            <w:hideMark/>
          </w:tcPr>
          <w:p w14:paraId="3273D061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ynallaxis</w:t>
            </w:r>
            <w:proofErr w:type="spellEnd"/>
            <w:r w:rsidRPr="00CC4D0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albescens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00DE37F" w14:textId="77777777" w:rsidR="00CC4D06" w:rsidRPr="00CC4D06" w:rsidRDefault="00CC4D06" w:rsidP="00CC4D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Brasilia Contr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FDD32D6" w14:textId="77777777" w:rsidR="00CC4D06" w:rsidRPr="00CC4D06" w:rsidRDefault="00CC4D06" w:rsidP="00CC4D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4D06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0.488</w:t>
            </w:r>
          </w:p>
        </w:tc>
      </w:tr>
    </w:tbl>
    <w:p w14:paraId="31D3AA9E" w14:textId="77777777" w:rsidR="00CC4D06" w:rsidRPr="00040DD2" w:rsidRDefault="00CC4D06" w:rsidP="00AC3D91">
      <w:pPr>
        <w:jc w:val="both"/>
        <w:rPr>
          <w:rFonts w:cstheme="minorHAnsi"/>
          <w:sz w:val="24"/>
          <w:szCs w:val="24"/>
        </w:rPr>
      </w:pPr>
    </w:p>
    <w:sectPr w:rsidR="00CC4D06" w:rsidRPr="00040D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A83"/>
    <w:rsid w:val="00040DD2"/>
    <w:rsid w:val="00070A83"/>
    <w:rsid w:val="00153253"/>
    <w:rsid w:val="002D54F0"/>
    <w:rsid w:val="002F0810"/>
    <w:rsid w:val="00337B45"/>
    <w:rsid w:val="003F6424"/>
    <w:rsid w:val="00467557"/>
    <w:rsid w:val="004E1BDD"/>
    <w:rsid w:val="00600B96"/>
    <w:rsid w:val="007010B5"/>
    <w:rsid w:val="007305C1"/>
    <w:rsid w:val="008B1FD7"/>
    <w:rsid w:val="008D6BD1"/>
    <w:rsid w:val="008F2EF6"/>
    <w:rsid w:val="00912673"/>
    <w:rsid w:val="009B3665"/>
    <w:rsid w:val="00AC3D91"/>
    <w:rsid w:val="00AC6598"/>
    <w:rsid w:val="00B26DF0"/>
    <w:rsid w:val="00CC4D06"/>
    <w:rsid w:val="00CD6BCD"/>
    <w:rsid w:val="00D34D45"/>
    <w:rsid w:val="00D82D1F"/>
    <w:rsid w:val="00E34504"/>
    <w:rsid w:val="00E752D4"/>
    <w:rsid w:val="00ED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737A23"/>
  <w15:chartTrackingRefBased/>
  <w15:docId w15:val="{28B10BA8-CAB3-4F33-BC17-BE5B38DEB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32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3253"/>
    <w:rPr>
      <w:color w:val="954F72"/>
      <w:u w:val="single"/>
    </w:rPr>
  </w:style>
  <w:style w:type="paragraph" w:customStyle="1" w:styleId="msonormal0">
    <w:name w:val="msonormal"/>
    <w:basedOn w:val="Normal"/>
    <w:rsid w:val="00153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i-FI" w:eastAsia="fi-FI"/>
      <w14:ligatures w14:val="none"/>
    </w:rPr>
  </w:style>
  <w:style w:type="paragraph" w:customStyle="1" w:styleId="xl65">
    <w:name w:val="xl65"/>
    <w:basedOn w:val="Normal"/>
    <w:rsid w:val="00153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val="fi-FI" w:eastAsia="fi-FI"/>
      <w14:ligatures w14:val="none"/>
    </w:rPr>
  </w:style>
  <w:style w:type="table" w:styleId="TableGrid">
    <w:name w:val="Table Grid"/>
    <w:basedOn w:val="TableNormal"/>
    <w:uiPriority w:val="39"/>
    <w:rsid w:val="008D6BD1"/>
    <w:pPr>
      <w:spacing w:after="0" w:line="240" w:lineRule="auto"/>
      <w:ind w:firstLine="7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6BD1"/>
    <w:rPr>
      <w:sz w:val="16"/>
      <w:szCs w:val="16"/>
    </w:rPr>
  </w:style>
  <w:style w:type="paragraph" w:styleId="Revision">
    <w:name w:val="Revision"/>
    <w:hidden/>
    <w:uiPriority w:val="99"/>
    <w:semiHidden/>
    <w:rsid w:val="008F2EF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B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B9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B9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7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5</Pages>
  <Words>2743</Words>
  <Characters>1563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ar De Souza Penha, Victor</dc:creator>
  <cp:keywords/>
  <dc:description/>
  <cp:lastModifiedBy>Victor Aguiar de Souza Penha</cp:lastModifiedBy>
  <cp:revision>7</cp:revision>
  <dcterms:created xsi:type="dcterms:W3CDTF">2025-01-08T18:07:00Z</dcterms:created>
  <dcterms:modified xsi:type="dcterms:W3CDTF">2025-07-31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612fec-fe32-42a0-89e5-8b81ec42fb4b</vt:lpwstr>
  </property>
</Properties>
</file>